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3B81" w:rsidRPr="009A3B81" w:rsidRDefault="009A3B81" w:rsidP="009A3B81">
      <w:pPr>
        <w:keepNext/>
        <w:keepLines/>
        <w:spacing w:before="480" w:after="200"/>
        <w:outlineLvl w:val="0"/>
        <w:rPr>
          <w:rFonts w:eastAsiaTheme="majorEastAsia" w:cstheme="majorBidi"/>
          <w:b/>
          <w:bCs/>
          <w:sz w:val="28"/>
          <w:szCs w:val="28"/>
        </w:rPr>
      </w:pPr>
      <w:bookmarkStart w:id="0" w:name="_Toc528435526"/>
      <w:bookmarkStart w:id="1" w:name="_Toc511136831"/>
      <w:bookmarkStart w:id="2" w:name="_GoBack"/>
      <w:r w:rsidRPr="009A3B81">
        <w:rPr>
          <w:rFonts w:eastAsiaTheme="majorEastAsia" w:cstheme="majorBidi"/>
          <w:b/>
          <w:bCs/>
          <w:sz w:val="28"/>
          <w:szCs w:val="28"/>
        </w:rPr>
        <w:t xml:space="preserve">S1 </w:t>
      </w:r>
      <w:bookmarkEnd w:id="0"/>
      <w:r w:rsidRPr="003E0BF8">
        <w:rPr>
          <w:rFonts w:eastAsiaTheme="majorEastAsia" w:cstheme="majorBidi"/>
          <w:b/>
          <w:bCs/>
          <w:sz w:val="28"/>
          <w:szCs w:val="28"/>
        </w:rPr>
        <w:t>Text</w:t>
      </w:r>
      <w:r w:rsidRPr="009A3B81">
        <w:rPr>
          <w:rFonts w:eastAsiaTheme="majorEastAsia" w:cstheme="majorBidi"/>
          <w:b/>
          <w:bCs/>
          <w:sz w:val="28"/>
          <w:szCs w:val="28"/>
        </w:rPr>
        <w:t xml:space="preserve"> </w:t>
      </w:r>
      <w:bookmarkEnd w:id="1"/>
    </w:p>
    <w:p w:rsidR="009A3B81" w:rsidRPr="009A3B81" w:rsidRDefault="009A3B81" w:rsidP="009A3B81">
      <w:pPr>
        <w:keepNext/>
        <w:keepLines/>
        <w:numPr>
          <w:ilvl w:val="0"/>
          <w:numId w:val="1"/>
        </w:numPr>
        <w:spacing w:before="200" w:after="200"/>
        <w:outlineLvl w:val="1"/>
        <w:rPr>
          <w:rFonts w:eastAsiaTheme="majorEastAsia" w:cstheme="majorBidi"/>
          <w:b/>
          <w:bCs/>
          <w:sz w:val="26"/>
          <w:szCs w:val="26"/>
        </w:rPr>
      </w:pPr>
      <w:bookmarkStart w:id="3" w:name="_Toc511136832"/>
      <w:bookmarkStart w:id="4" w:name="_Toc528435527"/>
      <w:r w:rsidRPr="009A3B81">
        <w:rPr>
          <w:rFonts w:eastAsiaTheme="majorEastAsia" w:cstheme="majorBidi"/>
          <w:b/>
          <w:bCs/>
          <w:sz w:val="26"/>
          <w:szCs w:val="26"/>
        </w:rPr>
        <w:t>Screening procedure</w:t>
      </w:r>
      <w:bookmarkEnd w:id="3"/>
      <w:bookmarkEnd w:id="4"/>
    </w:p>
    <w:p w:rsidR="009A3B81" w:rsidRPr="009A3B81" w:rsidRDefault="009A3B81" w:rsidP="009A3B81">
      <w:pPr>
        <w:spacing w:after="200" w:line="360" w:lineRule="auto"/>
        <w:jc w:val="both"/>
      </w:pPr>
      <w:r w:rsidRPr="009A3B81">
        <w:t xml:space="preserve">Migrants who participate in HBV screening </w:t>
      </w:r>
      <w:proofErr w:type="gramStart"/>
      <w:r w:rsidRPr="009A3B81">
        <w:t>will be tested</w:t>
      </w:r>
      <w:proofErr w:type="gramEnd"/>
      <w:r w:rsidRPr="009A3B81">
        <w:t xml:space="preserve"> for hepatitis B surface antigen (HBsAg). In case patients have a positive HBsAg test they are referred to specialist care </w:t>
      </w:r>
      <w:r w:rsidRPr="009A3B81">
        <w:rPr>
          <w:lang w:val="en"/>
        </w:rPr>
        <w:t>for assessment of the severity of liver disease and eligibility for antiviral treatment</w:t>
      </w:r>
      <w:r w:rsidRPr="009A3B81">
        <w:t xml:space="preserve"> according to clinical practice guidelines </w:t>
      </w:r>
      <w:r w:rsidRPr="009A3B81">
        <w:fldChar w:fldCharType="begin"/>
      </w:r>
      <w:r w:rsidRPr="009A3B81">
        <w:instrText xml:space="preserve"> ADDIN EN.CITE &lt;EndNote&gt;&lt;Cite&gt;&lt;Author&gt;NHG-Werkgroep_Virushepatitis_en_andere_leveraandoeningen.&lt;/Author&gt;&lt;Year&gt;2016&lt;/Year&gt;&lt;RecNum&gt;118&lt;/RecNum&gt;&lt;DisplayText&gt;[1]&lt;/DisplayText&gt;&lt;record&gt;&lt;rec-number&gt;118&lt;/rec-number&gt;&lt;foreign-keys&gt;&lt;key app="EN" db-id="0290ze2x1rvtw1ewf5wxdfs3ez20x20srxzs" timestamp="1520424885"&gt;118&lt;/key&gt;&lt;/foreign-keys&gt;&lt;ref-type name="Journal Article"&gt;17&lt;/ref-type&gt;&lt;contributors&gt;&lt;authors&gt;&lt;author&gt;NHG-Werkgroep_Virushepatitis_en_andere_leveraandoeningen.&lt;/author&gt;&lt;/authors&gt;&lt;/contributors&gt;&lt;titles&gt;&lt;title&gt;NHG-Standaard Virushepatitis en andere leveraandoeningen (derde herziening)&lt;/title&gt;&lt;secondary-title&gt;Huisarts Wet&lt;/secondary-title&gt;&lt;/titles&gt;&lt;periodical&gt;&lt;full-title&gt;Huisarts Wet&lt;/full-title&gt;&lt;/periodical&gt;&lt;pages&gt;108-119&lt;/pages&gt;&lt;volume&gt;59&lt;/volume&gt;&lt;number&gt;3&lt;/number&gt;&lt;dates&gt;&lt;year&gt;2016&lt;/year&gt;&lt;/dates&gt;&lt;urls&gt;&lt;/urls&gt;&lt;/record&gt;&lt;/Cite&gt;&lt;/EndNote&gt;</w:instrText>
      </w:r>
      <w:r w:rsidRPr="009A3B81">
        <w:fldChar w:fldCharType="separate"/>
      </w:r>
      <w:r w:rsidRPr="009A3B81">
        <w:rPr>
          <w:noProof/>
        </w:rPr>
        <w:t>[1]</w:t>
      </w:r>
      <w:r w:rsidRPr="009A3B81">
        <w:fldChar w:fldCharType="end"/>
      </w:r>
      <w:r w:rsidRPr="009A3B81">
        <w:rPr>
          <w:lang w:val="en"/>
        </w:rPr>
        <w:t xml:space="preserve">. This assessment includes additional ultrasonography by fibroscan and laboratory tests such as HBeAg, HBV-DNA, and ALT levels </w:t>
      </w:r>
      <w:r w:rsidRPr="009A3B81">
        <w:rPr>
          <w:lang w:val="en"/>
        </w:rPr>
        <w:fldChar w:fldCharType="begin">
          <w:fldData xml:space="preserve">PEVuZE5vdGU+PENpdGU+PEF1dGhvcj5CdXN0ZXI8L0F1dGhvcj48WWVhcj4yMDEyPC9ZZWFyPjxS
ZWNOdW0+MTE3PC9SZWNOdW0+PERpc3BsYXlUZXh0PlsyXTwvRGlzcGxheVRleHQ+PHJlY29yZD48
cmVjLW51bWJlcj4xMTc8L3JlYy1udW1iZXI+PGZvcmVpZ24ta2V5cz48a2V5IGFwcD0iRU4iIGRi
LWlkPSIwMjkwemUyeDFydnR3MWV3ZjV3eGRmczNlejIweDIwc3J4enMiIHRpbWVzdGFtcD0iMTUy
MDQyNDQ5OCI+MTE3PC9rZXk+PC9mb3JlaWduLWtleXM+PHJlZi10eXBlIG5hbWU9IkpvdXJuYWwg
QXJ0aWNsZSI+MTc8L3JlZi10eXBlPjxjb250cmlidXRvcnM+PGF1dGhvcnM+PGF1dGhvcj5CdXN0
ZXIsIEUuIEguPC9hdXRob3I+PGF1dGhvcj5CYWFrLCBCLiBDLjwvYXV0aG9yPjxhdXRob3I+QmFr
a2VyLCBDLiBNLjwvYXV0aG9yPjxhdXRob3I+QmV1ZXJzLCBVLiBILjwvYXV0aG9yPjxhdXRob3I+
QnJvdXdlciwgSi4gVC48L2F1dGhvcj48YXV0aG9yPkRyZW50aCwgSi4gUC48L2F1dGhvcj48YXV0
aG9yPnZhbiBFcnBlY3VtLCBLLiBKLjwvYXV0aG9yPjxhdXRob3I+dmFuIEhvZWssIEIuPC9hdXRo
b3I+PGF1dGhvcj5Ib25rb29wLCBQLjwvYXV0aG9yPjxhdXRob3I+S2VyYmVydC1EcmV0ZWxlciwg
TS4gSi48L2F1dGhvcj48YXV0aG9yPktvZWssIEcuIEguPC9hdXRob3I+PGF1dGhvcj52YW4gTmll
dXdrZXJrLCBLLiBNLjwvYXV0aG9yPjxhdXRob3I+dmFuIFNvZXN0LCBILjwvYXV0aG9yPjxhdXRo
b3I+dmFuIGRlciBTcGVrLCBCLiBXLjwvYXV0aG9yPjxhdXRob3I+VGFuLCBBLiBDLjwvYXV0aG9y
PjxhdXRob3I+VnJvbGlqaywgSi4gTS48L2F1dGhvcj48YXV0aG9yPkphbnNzZW4sIEguIEwuPC9h
dXRob3I+PC9hdXRob3JzPjwvY29udHJpYnV0b3JzPjxhdXRoLWFkZHJlc3M+RGVwYXJ0bWVudCBv
ZiBHYXN0cm9lbnRlcm9sb2d5IGFuZCBIZXBhdG9sb2d5LCBBbGJlcnQgU2Nod2VpdHplciBIb3Nw
aXRhbCwgRG9yZHJlY2h0LCBUaGUgTmV0aGVybGFuZHMuPC9hdXRoLWFkZHJlc3M+PHRpdGxlcz48
dGl0bGU+VGhlIDIwMTIgcmV2aXNlZCBEdXRjaCBuYXRpb25hbCBndWlkZWxpbmVzIGZvciB0aGUg
dHJlYXRtZW50IG9mIGNocm9uaWMgaGVwYXRpdGlzIEIgdmlydXMgaW5mZWN0aW9uPC90aXRsZT48
c2Vjb25kYXJ5LXRpdGxlPk5ldGggSiBNZWQ8L3NlY29uZGFyeS10aXRsZT48YWx0LXRpdGxlPlRo
ZSBOZXRoZXJsYW5kcyBqb3VybmFsIG9mIG1lZGljaW5lPC9hbHQtdGl0bGU+PC90aXRsZXM+PHBl
cmlvZGljYWw+PGZ1bGwtdGl0bGU+TmV0aCBKIE1lZDwvZnVsbC10aXRsZT48YWJici0xPlRoZSBO
ZXRoZXJsYW5kcyBqb3VybmFsIG9mIG1lZGljaW5lPC9hYmJyLTE+PC9wZXJpb2RpY2FsPjxhbHQt
cGVyaW9kaWNhbD48ZnVsbC10aXRsZT5OZXRoIEogTWVkPC9mdWxsLXRpdGxlPjxhYmJyLTE+VGhl
IE5ldGhlcmxhbmRzIGpvdXJuYWwgb2YgbWVkaWNpbmU8L2FiYnItMT48L2FsdC1wZXJpb2RpY2Fs
PjxwYWdlcz4zODEtNTwvcGFnZXM+PHZvbHVtZT43MDwvdm9sdW1lPjxudW1iZXI+ODwvbnVtYmVy
PjxlZGl0aW9uPjIwMTIvMTAvMTY8L2VkaXRpb24+PGtleXdvcmRzPjxrZXl3b3JkPkFkZW5pbmUv
YWRtaW5pc3RyYXRpb24gJmFtcDsgZG9zYWdlLyphbmFsb2dzICZhbXA7IGRlcml2YXRpdmVzL3N0
YW5kYXJkcy90aGVyYXBldXRpYyB1c2U8L2tleXdvcmQ+PGtleXdvcmQ+QW50aXZpcmFsIEFnZW50
cy9hZG1pbmlzdHJhdGlvbiAmYW1wOyBkb3NhZ2Uvc3RhbmRhcmRzL3RoZXJhcGV1dGljIHVzZTwv
a2V5d29yZD48a2V5d29yZD4qRHJ1ZyBBcHByb3ZhbDwva2V5d29yZD48a2V5d29yZD5EcnVnIFJl
c2lzdGFuY2UsIFZpcmFsLypkcnVnIGVmZmVjdHM8L2tleXdvcmQ+PGtleXdvcmQ+RmVtYWxlPC9r
ZXl3b3JkPjxrZXl3b3JkPkd1YW5pbmUvYWRtaW5pc3RyYXRpb24gJmFtcDsgZG9zYWdlLyphbmFs
b2dzICZhbXA7IGRlcml2YXRpdmVzL3N0YW5kYXJkcy90aGVyYXBldXRpYyB1c2U8L2tleXdvcmQ+
PGtleXdvcmQ+SGVwYXRpdGlzIEIsIENocm9uaWMvY29tcGxpY2F0aW9ucy8qZHJ1ZyB0aGVyYXB5
PC9rZXl3b3JkPjxrZXl3b3JkPkh1bWFuczwva2V5d29yZD48a2V5d29yZD5JbmZlY3Rpb3VzIERp
c2Vhc2UgVHJhbnNtaXNzaW9uLCBWZXJ0aWNhbC9wcmV2ZW50aW9uICZhbXA7IGNvbnRyb2w8L2tl
eXdvcmQ+PGtleXdvcmQ+TGFtaXZ1ZGluZS9zdGFuZGFyZHMvdGhlcmFwZXV0aWMgdXNlPC9rZXl3
b3JkPjxrZXl3b3JkPk1pbGssIEh1bWFuL2RydWcgZWZmZWN0czwva2V5d29yZD48a2V5d29yZD5O
ZXRoZXJsYW5kczwva2V5d29yZD48a2V5d29yZD5OdWNsZW9zaWRlcy9hZG1pbmlzdHJhdGlvbiAm
YW1wOyBkb3NhZ2UvdGhlcmFwZXV0aWMgdXNlPC9rZXl3b3JkPjxrZXl3b3JkPk9yZ2Fub3Bob3Nw
aG9uYXRlcy9hZG1pbmlzdHJhdGlvbiAmYW1wOyBkb3NhZ2Uvc3RhbmRhcmRzLyp0aGVyYXBldXRp
YyB1c2U8L2tleXdvcmQ+PGtleXdvcmQ+KlByYWN0aWNlIEd1aWRlbGluZXMgYXMgVG9waWM8L2tl
eXdvcmQ+PGtleXdvcmQ+UHJlZ25hbmN5PC9rZXl3b3JkPjxrZXl3b3JkPlByZWduYW5jeSBDb21w
bGljYXRpb25zLCBJbmZlY3Rpb3VzLypkcnVnIHRoZXJhcHk8L2tleXdvcmQ+PGtleXdvcmQ+UmVu
YWwgSW5zdWZmaWNpZW5jeS9kcnVnIHRoZXJhcHkvZXRpb2xvZ3k8L2tleXdvcmQ+PGtleXdvcmQ+
VGVub2ZvdmlyPC9rZXl3b3JkPjxrZXl3b3JkPlRoeW1pZGluZS9hbmFsb2dzICZhbXA7IGRlcml2
YXRpdmVzL3N0YW5kYXJkcy90aGVyYXBldXRpYyB1c2U8L2tleXdvcmQ+PC9rZXl3b3Jkcz48ZGF0
ZXM+PHllYXI+MjAxMjwveWVhcj48cHViLWRhdGVzPjxkYXRlPk9jdDwvZGF0ZT48L3B1Yi1kYXRl
cz48L2RhdGVzPjxpc2JuPjAzMDAtMjk3NzwvaXNibj48YWNjZXNzaW9uLW51bT4yMzA2NTk5MDwv
YWNjZXNzaW9uLW51bT48dXJscz48L3VybHM+PHJlbW90ZS1kYXRhYmFzZS1wcm92aWRlcj5OTE08
L3JlbW90ZS1kYXRhYmFzZS1wcm92aWRlcj48bGFuZ3VhZ2U+ZW5nPC9sYW5ndWFnZT48L3JlY29y
ZD48L0NpdGU+PC9FbmROb3RlPn==
</w:fldData>
        </w:fldChar>
      </w:r>
      <w:r w:rsidRPr="009A3B81">
        <w:rPr>
          <w:lang w:val="en"/>
        </w:rPr>
        <w:instrText xml:space="preserve"> ADDIN EN.CITE </w:instrText>
      </w:r>
      <w:r w:rsidRPr="009A3B81">
        <w:rPr>
          <w:lang w:val="en"/>
        </w:rPr>
        <w:fldChar w:fldCharType="begin">
          <w:fldData xml:space="preserve">PEVuZE5vdGU+PENpdGU+PEF1dGhvcj5CdXN0ZXI8L0F1dGhvcj48WWVhcj4yMDEyPC9ZZWFyPjxS
ZWNOdW0+MTE3PC9SZWNOdW0+PERpc3BsYXlUZXh0PlsyXTwvRGlzcGxheVRleHQ+PHJlY29yZD48
cmVjLW51bWJlcj4xMTc8L3JlYy1udW1iZXI+PGZvcmVpZ24ta2V5cz48a2V5IGFwcD0iRU4iIGRi
LWlkPSIwMjkwemUyeDFydnR3MWV3ZjV3eGRmczNlejIweDIwc3J4enMiIHRpbWVzdGFtcD0iMTUy
MDQyNDQ5OCI+MTE3PC9rZXk+PC9mb3JlaWduLWtleXM+PHJlZi10eXBlIG5hbWU9IkpvdXJuYWwg
QXJ0aWNsZSI+MTc8L3JlZi10eXBlPjxjb250cmlidXRvcnM+PGF1dGhvcnM+PGF1dGhvcj5CdXN0
ZXIsIEUuIEguPC9hdXRob3I+PGF1dGhvcj5CYWFrLCBCLiBDLjwvYXV0aG9yPjxhdXRob3I+QmFr
a2VyLCBDLiBNLjwvYXV0aG9yPjxhdXRob3I+QmV1ZXJzLCBVLiBILjwvYXV0aG9yPjxhdXRob3I+
QnJvdXdlciwgSi4gVC48L2F1dGhvcj48YXV0aG9yPkRyZW50aCwgSi4gUC48L2F1dGhvcj48YXV0
aG9yPnZhbiBFcnBlY3VtLCBLLiBKLjwvYXV0aG9yPjxhdXRob3I+dmFuIEhvZWssIEIuPC9hdXRo
b3I+PGF1dGhvcj5Ib25rb29wLCBQLjwvYXV0aG9yPjxhdXRob3I+S2VyYmVydC1EcmV0ZWxlciwg
TS4gSi48L2F1dGhvcj48YXV0aG9yPktvZWssIEcuIEguPC9hdXRob3I+PGF1dGhvcj52YW4gTmll
dXdrZXJrLCBLLiBNLjwvYXV0aG9yPjxhdXRob3I+dmFuIFNvZXN0LCBILjwvYXV0aG9yPjxhdXRo
b3I+dmFuIGRlciBTcGVrLCBCLiBXLjwvYXV0aG9yPjxhdXRob3I+VGFuLCBBLiBDLjwvYXV0aG9y
PjxhdXRob3I+VnJvbGlqaywgSi4gTS48L2F1dGhvcj48YXV0aG9yPkphbnNzZW4sIEguIEwuPC9h
dXRob3I+PC9hdXRob3JzPjwvY29udHJpYnV0b3JzPjxhdXRoLWFkZHJlc3M+RGVwYXJ0bWVudCBv
ZiBHYXN0cm9lbnRlcm9sb2d5IGFuZCBIZXBhdG9sb2d5LCBBbGJlcnQgU2Nod2VpdHplciBIb3Nw
aXRhbCwgRG9yZHJlY2h0LCBUaGUgTmV0aGVybGFuZHMuPC9hdXRoLWFkZHJlc3M+PHRpdGxlcz48
dGl0bGU+VGhlIDIwMTIgcmV2aXNlZCBEdXRjaCBuYXRpb25hbCBndWlkZWxpbmVzIGZvciB0aGUg
dHJlYXRtZW50IG9mIGNocm9uaWMgaGVwYXRpdGlzIEIgdmlydXMgaW5mZWN0aW9uPC90aXRsZT48
c2Vjb25kYXJ5LXRpdGxlPk5ldGggSiBNZWQ8L3NlY29uZGFyeS10aXRsZT48YWx0LXRpdGxlPlRo
ZSBOZXRoZXJsYW5kcyBqb3VybmFsIG9mIG1lZGljaW5lPC9hbHQtdGl0bGU+PC90aXRsZXM+PHBl
cmlvZGljYWw+PGZ1bGwtdGl0bGU+TmV0aCBKIE1lZDwvZnVsbC10aXRsZT48YWJici0xPlRoZSBO
ZXRoZXJsYW5kcyBqb3VybmFsIG9mIG1lZGljaW5lPC9hYmJyLTE+PC9wZXJpb2RpY2FsPjxhbHQt
cGVyaW9kaWNhbD48ZnVsbC10aXRsZT5OZXRoIEogTWVkPC9mdWxsLXRpdGxlPjxhYmJyLTE+VGhl
IE5ldGhlcmxhbmRzIGpvdXJuYWwgb2YgbWVkaWNpbmU8L2FiYnItMT48L2FsdC1wZXJpb2RpY2Fs
PjxwYWdlcz4zODEtNTwvcGFnZXM+PHZvbHVtZT43MDwvdm9sdW1lPjxudW1iZXI+ODwvbnVtYmVy
PjxlZGl0aW9uPjIwMTIvMTAvMTY8L2VkaXRpb24+PGtleXdvcmRzPjxrZXl3b3JkPkFkZW5pbmUv
YWRtaW5pc3RyYXRpb24gJmFtcDsgZG9zYWdlLyphbmFsb2dzICZhbXA7IGRlcml2YXRpdmVzL3N0
YW5kYXJkcy90aGVyYXBldXRpYyB1c2U8L2tleXdvcmQ+PGtleXdvcmQ+QW50aXZpcmFsIEFnZW50
cy9hZG1pbmlzdHJhdGlvbiAmYW1wOyBkb3NhZ2Uvc3RhbmRhcmRzL3RoZXJhcGV1dGljIHVzZTwv
a2V5d29yZD48a2V5d29yZD4qRHJ1ZyBBcHByb3ZhbDwva2V5d29yZD48a2V5d29yZD5EcnVnIFJl
c2lzdGFuY2UsIFZpcmFsLypkcnVnIGVmZmVjdHM8L2tleXdvcmQ+PGtleXdvcmQ+RmVtYWxlPC9r
ZXl3b3JkPjxrZXl3b3JkPkd1YW5pbmUvYWRtaW5pc3RyYXRpb24gJmFtcDsgZG9zYWdlLyphbmFs
b2dzICZhbXA7IGRlcml2YXRpdmVzL3N0YW5kYXJkcy90aGVyYXBldXRpYyB1c2U8L2tleXdvcmQ+
PGtleXdvcmQ+SGVwYXRpdGlzIEIsIENocm9uaWMvY29tcGxpY2F0aW9ucy8qZHJ1ZyB0aGVyYXB5
PC9rZXl3b3JkPjxrZXl3b3JkPkh1bWFuczwva2V5d29yZD48a2V5d29yZD5JbmZlY3Rpb3VzIERp
c2Vhc2UgVHJhbnNtaXNzaW9uLCBWZXJ0aWNhbC9wcmV2ZW50aW9uICZhbXA7IGNvbnRyb2w8L2tl
eXdvcmQ+PGtleXdvcmQ+TGFtaXZ1ZGluZS9zdGFuZGFyZHMvdGhlcmFwZXV0aWMgdXNlPC9rZXl3
b3JkPjxrZXl3b3JkPk1pbGssIEh1bWFuL2RydWcgZWZmZWN0czwva2V5d29yZD48a2V5d29yZD5O
ZXRoZXJsYW5kczwva2V5d29yZD48a2V5d29yZD5OdWNsZW9zaWRlcy9hZG1pbmlzdHJhdGlvbiAm
YW1wOyBkb3NhZ2UvdGhlcmFwZXV0aWMgdXNlPC9rZXl3b3JkPjxrZXl3b3JkPk9yZ2Fub3Bob3Nw
aG9uYXRlcy9hZG1pbmlzdHJhdGlvbiAmYW1wOyBkb3NhZ2Uvc3RhbmRhcmRzLyp0aGVyYXBldXRp
YyB1c2U8L2tleXdvcmQ+PGtleXdvcmQ+KlByYWN0aWNlIEd1aWRlbGluZXMgYXMgVG9waWM8L2tl
eXdvcmQ+PGtleXdvcmQ+UHJlZ25hbmN5PC9rZXl3b3JkPjxrZXl3b3JkPlByZWduYW5jeSBDb21w
bGljYXRpb25zLCBJbmZlY3Rpb3VzLypkcnVnIHRoZXJhcHk8L2tleXdvcmQ+PGtleXdvcmQ+UmVu
YWwgSW5zdWZmaWNpZW5jeS9kcnVnIHRoZXJhcHkvZXRpb2xvZ3k8L2tleXdvcmQ+PGtleXdvcmQ+
VGVub2ZvdmlyPC9rZXl3b3JkPjxrZXl3b3JkPlRoeW1pZGluZS9hbmFsb2dzICZhbXA7IGRlcml2
YXRpdmVzL3N0YW5kYXJkcy90aGVyYXBldXRpYyB1c2U8L2tleXdvcmQ+PC9rZXl3b3Jkcz48ZGF0
ZXM+PHllYXI+MjAxMjwveWVhcj48cHViLWRhdGVzPjxkYXRlPk9jdDwvZGF0ZT48L3B1Yi1kYXRl
cz48L2RhdGVzPjxpc2JuPjAzMDAtMjk3NzwvaXNibj48YWNjZXNzaW9uLW51bT4yMzA2NTk5MDwv
YWNjZXNzaW9uLW51bT48dXJscz48L3VybHM+PHJlbW90ZS1kYXRhYmFzZS1wcm92aWRlcj5OTE08
L3JlbW90ZS1kYXRhYmFzZS1wcm92aWRlcj48bGFuZ3VhZ2U+ZW5nPC9sYW5ndWFnZT48L3JlY29y
ZD48L0NpdGU+PC9FbmROb3RlPn==
</w:fldData>
        </w:fldChar>
      </w:r>
      <w:r w:rsidRPr="009A3B81">
        <w:rPr>
          <w:lang w:val="en"/>
        </w:rPr>
        <w:instrText xml:space="preserve"> ADDIN EN.CITE.DATA </w:instrText>
      </w:r>
      <w:r w:rsidRPr="009A3B81">
        <w:rPr>
          <w:lang w:val="en"/>
        </w:rPr>
      </w:r>
      <w:r w:rsidRPr="009A3B81">
        <w:rPr>
          <w:lang w:val="en"/>
        </w:rPr>
        <w:fldChar w:fldCharType="end"/>
      </w:r>
      <w:r w:rsidRPr="009A3B81">
        <w:rPr>
          <w:lang w:val="en"/>
        </w:rPr>
      </w:r>
      <w:r w:rsidRPr="009A3B81">
        <w:rPr>
          <w:lang w:val="en"/>
        </w:rPr>
        <w:fldChar w:fldCharType="separate"/>
      </w:r>
      <w:r w:rsidRPr="009A3B81">
        <w:rPr>
          <w:noProof/>
          <w:lang w:val="en"/>
        </w:rPr>
        <w:t>[2]</w:t>
      </w:r>
      <w:r w:rsidRPr="009A3B81">
        <w:rPr>
          <w:lang w:val="en"/>
        </w:rPr>
        <w:fldChar w:fldCharType="end"/>
      </w:r>
      <w:r w:rsidRPr="009A3B81">
        <w:rPr>
          <w:lang w:val="en"/>
        </w:rPr>
        <w:t xml:space="preserve">. Patients for whom antiviral therapy </w:t>
      </w:r>
      <w:proofErr w:type="gramStart"/>
      <w:r w:rsidRPr="009A3B81">
        <w:rPr>
          <w:lang w:val="en"/>
        </w:rPr>
        <w:t>is currently not indicated</w:t>
      </w:r>
      <w:proofErr w:type="gramEnd"/>
      <w:r w:rsidRPr="009A3B81">
        <w:rPr>
          <w:lang w:val="en"/>
        </w:rPr>
        <w:t xml:space="preserve"> are followed up by their GP and monitored yearly. </w:t>
      </w:r>
      <w:r w:rsidRPr="009A3B81">
        <w:t xml:space="preserve">Those with CHB are offered treatment with Tenofovir disoproxil fumerate (245 mg a day) and quarterly monitoring in specialist care </w:t>
      </w:r>
      <w:r w:rsidRPr="009A3B81">
        <w:fldChar w:fldCharType="begin"/>
      </w:r>
      <w:r w:rsidRPr="009A3B81">
        <w:instrText xml:space="preserve"> ADDIN EN.CITE &lt;EndNote&gt;&lt;Cite&gt;&lt;Author&gt;MDL&lt;/Author&gt;&lt;Year&gt;2012&lt;/Year&gt;&lt;RecNum&gt;67&lt;/RecNum&gt;&lt;DisplayText&gt;[3]&lt;/DisplayText&gt;&lt;record&gt;&lt;rec-number&gt;67&lt;/rec-number&gt;&lt;foreign-keys&gt;&lt;key app="EN" db-id="0290ze2x1rvtw1ewf5wxdfs3ez20x20srxzs" timestamp="1504082569"&gt;67&lt;/key&gt;&lt;/foreign-keys&gt;&lt;ref-type name="Standard"&gt;58&lt;/ref-type&gt;&lt;contributors&gt;&lt;authors&gt;&lt;author&gt;MDL&lt;/author&gt;&lt;/authors&gt;&lt;/contributors&gt;&lt;titles&gt;&lt;title&gt;Richtlijn behandeling van chronische hepatitis-B-virusinfectie&lt;/title&gt;&lt;/titles&gt;&lt;dates&gt;&lt;year&gt;2012&lt;/year&gt;&lt;/dates&gt;&lt;publisher&gt;Nederlandse Vereniging van Maag Darm Leverartsen&lt;/publisher&gt;&lt;urls&gt;&lt;/urls&gt;&lt;/record&gt;&lt;/Cite&gt;&lt;/EndNote&gt;</w:instrText>
      </w:r>
      <w:r w:rsidRPr="009A3B81">
        <w:fldChar w:fldCharType="separate"/>
      </w:r>
      <w:r w:rsidRPr="009A3B81">
        <w:rPr>
          <w:noProof/>
        </w:rPr>
        <w:t>[3]</w:t>
      </w:r>
      <w:r w:rsidRPr="009A3B81">
        <w:fldChar w:fldCharType="end"/>
      </w:r>
      <w:r w:rsidRPr="009A3B81">
        <w:t xml:space="preserve">. The treatment was assumed </w:t>
      </w:r>
      <w:proofErr w:type="gramStart"/>
      <w:r w:rsidRPr="009A3B81">
        <w:t>to be 96</w:t>
      </w:r>
      <w:proofErr w:type="gramEnd"/>
      <w:r w:rsidRPr="009A3B81">
        <w:t xml:space="preserve">% effective after four years of treatment </w:t>
      </w:r>
      <w:r w:rsidRPr="009A3B81">
        <w:fldChar w:fldCharType="begin">
          <w:fldData xml:space="preserve">PEVuZE5vdGU+PENpdGU+PEF1dGhvcj5SaWRydWVqbzwvQXV0aG9yPjxZZWFyPjIwMTQ8L1llYXI+
PFJlY051bT43NDwvUmVjTnVtPjxEaXNwbGF5VGV4dD5bNF08L0Rpc3BsYXlUZXh0PjxyZWNvcmQ+
PHJlYy1udW1iZXI+NzQ8L3JlYy1udW1iZXI+PGZvcmVpZ24ta2V5cz48a2V5IGFwcD0iRU4iIGRi
LWlkPSIwMjkwemUyeDFydnR3MWV3ZjV3eGRmczNlejIweDIwc3J4enMiIHRpbWVzdGFtcD0iMTUw
NDg2MjcxMyI+NzQ8L2tleT48L2ZvcmVpZ24ta2V5cz48cmVmLXR5cGUgbmFtZT0iSm91cm5hbCBB
cnRpY2xlIj4xNzwvcmVmLXR5cGU+PGNvbnRyaWJ1dG9ycz48YXV0aG9ycz48YXV0aG9yPlJpZHJ1
ZWpvLCBFLjwvYXV0aG9yPjwvYXV0aG9ycz48L2NvbnRyaWJ1dG9ycz48YXV0aC1hZGRyZXNzPkV6
ZXF1aWVsIFJpZHJ1ZWpvLCBIZXBhdG9sb2d5IFNlY3Rpb24sIERlcGFydGFtZW50IG9mIE1lZGlj
aW5lLCBDZW50cm8gZGUgRWR1Y2FjaW9uIE1lZGljYSBlIEludmVzdGlnYWNpb25lcyBDbGluaWNh
cyBOb3JiZXJ0byBRdWlybm8gJnF1b3Q7Q0VNSUMmcXVvdDssIENpdWRhZCBBdXRvbm9tYSBkZSBC
dWVub3MgQWlyZXMsIEMxNDI1QVNHIEJ1ZW5vcyBBaXJlcywgQXJnZW50aW5hLjwvYXV0aC1hZGRy
ZXNzPjx0aXRsZXM+PHRpdGxlPlRyZWF0bWVudCBvZiBjaHJvbmljIGhlcGF0aXRpcyBCIGluIGNs
aW5pY2FsIHByYWN0aWNlIHdpdGggZW50ZWNhdmlyIG9yIHRlbm9mb3ZpcjwvdGl0bGU+PHNlY29u
ZGFyeS10aXRsZT5Xb3JsZCBKIEdhc3Ryb2VudGVyb2w8L3NlY29uZGFyeS10aXRsZT48YWx0LXRp
dGxlPldvcmxkIGpvdXJuYWwgb2YgZ2FzdHJvZW50ZXJvbG9neTwvYWx0LXRpdGxlPjwvdGl0bGVz
PjxwZXJpb2RpY2FsPjxmdWxsLXRpdGxlPldvcmxkIEogR2FzdHJvZW50ZXJvbDwvZnVsbC10aXRs
ZT48YWJici0xPldvcmxkIGpvdXJuYWwgb2YgZ2FzdHJvZW50ZXJvbG9neTwvYWJici0xPjwvcGVy
aW9kaWNhbD48YWx0LXBlcmlvZGljYWw+PGZ1bGwtdGl0bGU+V29ybGQgSiBHYXN0cm9lbnRlcm9s
PC9mdWxsLXRpdGxlPjxhYmJyLTE+V29ybGQgam91cm5hbCBvZiBnYXN0cm9lbnRlcm9sb2d5PC9h
YmJyLTE+PC9hbHQtcGVyaW9kaWNhbD48cGFnZXM+NzE2OS04MDwvcGFnZXM+PHZvbHVtZT4yMDwv
dm9sdW1lPjxudW1iZXI+MjM8L251bWJlcj48ZWRpdGlvbj4yMDE0LzA2LzI3PC9lZGl0aW9uPjxr
ZXl3b3Jkcz48a2V5d29yZD5BZGVuaW5lL2FkdmVyc2UgZWZmZWN0cy8qYW5hbG9ncyAmYW1wOyBk
ZXJpdmF0aXZlcy90aGVyYXBldXRpYyB1c2U8L2tleXdvcmQ+PGtleXdvcmQ+QW50aXZpcmFsIEFn
ZW50cy9hZHZlcnNlIGVmZmVjdHMvKnRoZXJhcGV1dGljIHVzZTwva2V5d29yZD48a2V5d29yZD5H
dWFuaW5lL2FkdmVyc2UgZWZmZWN0cy8qYW5hbG9ncyAmYW1wOyBkZXJpdmF0aXZlcy90aGVyYXBl
dXRpYyB1c2U8L2tleXdvcmQ+PGtleXdvcmQ+SGVwYXRpdGlzIEIgdmlydXMvKmRydWcgZWZmZWN0
cy9ncm93dGggJmFtcDsgZGV2ZWxvcG1lbnQ8L2tleXdvcmQ+PGtleXdvcmQ+SGVwYXRpdGlzIEIs
IENocm9uaWMvZGlhZ25vc2lzLypkcnVnIHRoZXJhcHkvdmlyb2xvZ3k8L2tleXdvcmQ+PGtleXdv
cmQ+SHVtYW5zPC9rZXl3b3JkPjxrZXl3b3JkPk9yZ2Fub3Bob3NwaG9uYXRlcy9hZHZlcnNlIGVm
ZmVjdHMvKnRoZXJhcGV1dGljIHVzZTwva2V5d29yZD48a2V5d29yZD5UZW5vZm92aXI8L2tleXdv
cmQ+PGtleXdvcmQ+VHJlYXRtZW50IE91dGNvbWU8L2tleXdvcmQ+PGtleXdvcmQ+Q2xpbmljYWwg
cHJhY3RpY2U8L2tleXdvcmQ+PGtleXdvcmQ+RW50ZWNhdmlyPC9rZXl3b3JkPjxrZXl3b3JkPkhl
cGF0aXRpcyBCPC9rZXl3b3JkPjxrZXl3b3JkPlJlYWwgbGlmZTwva2V5d29yZD48L2tleXdvcmRz
PjxkYXRlcz48eWVhcj4yMDE0PC95ZWFyPjxwdWItZGF0ZXM+PGRhdGU+SnVuIDIxPC9kYXRlPjwv
cHViLWRhdGVzPjwvZGF0ZXM+PGlzYm4+MTAwNy05MzI3PC9pc2JuPjxhY2Nlc3Npb24tbnVtPjI0
OTY2NTg3PC9hY2Nlc3Npb24tbnVtPjx1cmxzPjwvdXJscz48Y3VzdG9tMj5QTUM0MDY0MDYyPC9j
dXN0b20yPjxlbGVjdHJvbmljLXJlc291cmNlLW51bT4xMC4zNzQ4L3dqZy52MjAuaTIzLjcxNjk8
L2VsZWN0cm9uaWMtcmVzb3VyY2UtbnVtPjxyZW1vdGUtZGF0YWJhc2UtcHJvdmlkZXI+TkxNPC9y
ZW1vdGUtZGF0YWJhc2UtcHJvdmlkZXI+PGxhbmd1YWdlPmVuZzwvbGFuZ3VhZ2U+PC9yZWNvcmQ+
PC9DaXRlPjwvRW5kTm90ZT5=
</w:fldData>
        </w:fldChar>
      </w:r>
      <w:r w:rsidRPr="009A3B81">
        <w:instrText xml:space="preserve"> ADDIN EN.CITE </w:instrText>
      </w:r>
      <w:r w:rsidRPr="009A3B81">
        <w:fldChar w:fldCharType="begin">
          <w:fldData xml:space="preserve">PEVuZE5vdGU+PENpdGU+PEF1dGhvcj5SaWRydWVqbzwvQXV0aG9yPjxZZWFyPjIwMTQ8L1llYXI+
PFJlY051bT43NDwvUmVjTnVtPjxEaXNwbGF5VGV4dD5bNF08L0Rpc3BsYXlUZXh0PjxyZWNvcmQ+
PHJlYy1udW1iZXI+NzQ8L3JlYy1udW1iZXI+PGZvcmVpZ24ta2V5cz48a2V5IGFwcD0iRU4iIGRi
LWlkPSIwMjkwemUyeDFydnR3MWV3ZjV3eGRmczNlejIweDIwc3J4enMiIHRpbWVzdGFtcD0iMTUw
NDg2MjcxMyI+NzQ8L2tleT48L2ZvcmVpZ24ta2V5cz48cmVmLXR5cGUgbmFtZT0iSm91cm5hbCBB
cnRpY2xlIj4xNzwvcmVmLXR5cGU+PGNvbnRyaWJ1dG9ycz48YXV0aG9ycz48YXV0aG9yPlJpZHJ1
ZWpvLCBFLjwvYXV0aG9yPjwvYXV0aG9ycz48L2NvbnRyaWJ1dG9ycz48YXV0aC1hZGRyZXNzPkV6
ZXF1aWVsIFJpZHJ1ZWpvLCBIZXBhdG9sb2d5IFNlY3Rpb24sIERlcGFydGFtZW50IG9mIE1lZGlj
aW5lLCBDZW50cm8gZGUgRWR1Y2FjaW9uIE1lZGljYSBlIEludmVzdGlnYWNpb25lcyBDbGluaWNh
cyBOb3JiZXJ0byBRdWlybm8gJnF1b3Q7Q0VNSUMmcXVvdDssIENpdWRhZCBBdXRvbm9tYSBkZSBC
dWVub3MgQWlyZXMsIEMxNDI1QVNHIEJ1ZW5vcyBBaXJlcywgQXJnZW50aW5hLjwvYXV0aC1hZGRy
ZXNzPjx0aXRsZXM+PHRpdGxlPlRyZWF0bWVudCBvZiBjaHJvbmljIGhlcGF0aXRpcyBCIGluIGNs
aW5pY2FsIHByYWN0aWNlIHdpdGggZW50ZWNhdmlyIG9yIHRlbm9mb3ZpcjwvdGl0bGU+PHNlY29u
ZGFyeS10aXRsZT5Xb3JsZCBKIEdhc3Ryb2VudGVyb2w8L3NlY29uZGFyeS10aXRsZT48YWx0LXRp
dGxlPldvcmxkIGpvdXJuYWwgb2YgZ2FzdHJvZW50ZXJvbG9neTwvYWx0LXRpdGxlPjwvdGl0bGVz
PjxwZXJpb2RpY2FsPjxmdWxsLXRpdGxlPldvcmxkIEogR2FzdHJvZW50ZXJvbDwvZnVsbC10aXRs
ZT48YWJici0xPldvcmxkIGpvdXJuYWwgb2YgZ2FzdHJvZW50ZXJvbG9neTwvYWJici0xPjwvcGVy
aW9kaWNhbD48YWx0LXBlcmlvZGljYWw+PGZ1bGwtdGl0bGU+V29ybGQgSiBHYXN0cm9lbnRlcm9s
PC9mdWxsLXRpdGxlPjxhYmJyLTE+V29ybGQgam91cm5hbCBvZiBnYXN0cm9lbnRlcm9sb2d5PC9h
YmJyLTE+PC9hbHQtcGVyaW9kaWNhbD48cGFnZXM+NzE2OS04MDwvcGFnZXM+PHZvbHVtZT4yMDwv
dm9sdW1lPjxudW1iZXI+MjM8L251bWJlcj48ZWRpdGlvbj4yMDE0LzA2LzI3PC9lZGl0aW9uPjxr
ZXl3b3Jkcz48a2V5d29yZD5BZGVuaW5lL2FkdmVyc2UgZWZmZWN0cy8qYW5hbG9ncyAmYW1wOyBk
ZXJpdmF0aXZlcy90aGVyYXBldXRpYyB1c2U8L2tleXdvcmQ+PGtleXdvcmQ+QW50aXZpcmFsIEFn
ZW50cy9hZHZlcnNlIGVmZmVjdHMvKnRoZXJhcGV1dGljIHVzZTwva2V5d29yZD48a2V5d29yZD5H
dWFuaW5lL2FkdmVyc2UgZWZmZWN0cy8qYW5hbG9ncyAmYW1wOyBkZXJpdmF0aXZlcy90aGVyYXBl
dXRpYyB1c2U8L2tleXdvcmQ+PGtleXdvcmQ+SGVwYXRpdGlzIEIgdmlydXMvKmRydWcgZWZmZWN0
cy9ncm93dGggJmFtcDsgZGV2ZWxvcG1lbnQ8L2tleXdvcmQ+PGtleXdvcmQ+SGVwYXRpdGlzIEIs
IENocm9uaWMvZGlhZ25vc2lzLypkcnVnIHRoZXJhcHkvdmlyb2xvZ3k8L2tleXdvcmQ+PGtleXdv
cmQ+SHVtYW5zPC9rZXl3b3JkPjxrZXl3b3JkPk9yZ2Fub3Bob3NwaG9uYXRlcy9hZHZlcnNlIGVm
ZmVjdHMvKnRoZXJhcGV1dGljIHVzZTwva2V5d29yZD48a2V5d29yZD5UZW5vZm92aXI8L2tleXdv
cmQ+PGtleXdvcmQ+VHJlYXRtZW50IE91dGNvbWU8L2tleXdvcmQ+PGtleXdvcmQ+Q2xpbmljYWwg
cHJhY3RpY2U8L2tleXdvcmQ+PGtleXdvcmQ+RW50ZWNhdmlyPC9rZXl3b3JkPjxrZXl3b3JkPkhl
cGF0aXRpcyBCPC9rZXl3b3JkPjxrZXl3b3JkPlJlYWwgbGlmZTwva2V5d29yZD48L2tleXdvcmRz
PjxkYXRlcz48eWVhcj4yMDE0PC95ZWFyPjxwdWItZGF0ZXM+PGRhdGU+SnVuIDIxPC9kYXRlPjwv
cHViLWRhdGVzPjwvZGF0ZXM+PGlzYm4+MTAwNy05MzI3PC9pc2JuPjxhY2Nlc3Npb24tbnVtPjI0
OTY2NTg3PC9hY2Nlc3Npb24tbnVtPjx1cmxzPjwvdXJscz48Y3VzdG9tMj5QTUM0MDY0MDYyPC9j
dXN0b20yPjxlbGVjdHJvbmljLXJlc291cmNlLW51bT4xMC4zNzQ4L3dqZy52MjAuaTIzLjcxNjk8
L2VsZWN0cm9uaWMtcmVzb3VyY2UtbnVtPjxyZW1vdGUtZGF0YWJhc2UtcHJvdmlkZXI+TkxNPC9y
ZW1vdGUtZGF0YWJhc2UtcHJvdmlkZXI+PGxhbmd1YWdlPmVuZzwvbGFuZ3VhZ2U+PC9yZWNvcmQ+
PC9DaXRlPjwvRW5kTm90ZT5=
</w:fldData>
        </w:fldChar>
      </w:r>
      <w:r w:rsidRPr="009A3B81">
        <w:instrText xml:space="preserve"> ADDIN EN.CITE.DATA </w:instrText>
      </w:r>
      <w:r w:rsidRPr="009A3B81">
        <w:fldChar w:fldCharType="end"/>
      </w:r>
      <w:r w:rsidRPr="009A3B81">
        <w:fldChar w:fldCharType="separate"/>
      </w:r>
      <w:r w:rsidRPr="009A3B81">
        <w:rPr>
          <w:noProof/>
        </w:rPr>
        <w:t>[4]</w:t>
      </w:r>
      <w:r w:rsidRPr="009A3B81">
        <w:fldChar w:fldCharType="end"/>
      </w:r>
      <w:r w:rsidRPr="009A3B81">
        <w:t xml:space="preserve">. </w:t>
      </w:r>
    </w:p>
    <w:p w:rsidR="009A3B81" w:rsidRPr="009A3B81" w:rsidRDefault="009A3B81" w:rsidP="009A3B81">
      <w:pPr>
        <w:spacing w:after="200" w:line="360" w:lineRule="auto"/>
        <w:jc w:val="both"/>
      </w:pPr>
      <w:r w:rsidRPr="009A3B81">
        <w:t xml:space="preserve">Migrants who participate in HCV screening </w:t>
      </w:r>
      <w:proofErr w:type="gramStart"/>
      <w:r w:rsidRPr="009A3B81">
        <w:t>are tested</w:t>
      </w:r>
      <w:proofErr w:type="gramEnd"/>
      <w:r w:rsidRPr="009A3B81">
        <w:t xml:space="preserve"> for anti-HCV. In case of positive test results patients are referred to a clinician; an ultrasonography including fibroscan and an additional PCR are performed to confirm a chronic infection and assess the virus genotype </w:t>
      </w:r>
      <w:r w:rsidRPr="009A3B81">
        <w:fldChar w:fldCharType="begin"/>
      </w:r>
      <w:r w:rsidRPr="009A3B81">
        <w:instrText xml:space="preserve"> ADDIN EN.CITE &lt;EndNote&gt;&lt;Cite&gt;&lt;Author&gt;NHG-Werkgroep_Virushepatitis_en_andere_leveraandoeningen.&lt;/Author&gt;&lt;Year&gt;2016&lt;/Year&gt;&lt;RecNum&gt;118&lt;/RecNum&gt;&lt;DisplayText&gt;[1]&lt;/DisplayText&gt;&lt;record&gt;&lt;rec-number&gt;118&lt;/rec-number&gt;&lt;foreign-keys&gt;&lt;key app="EN" db-id="0290ze2x1rvtw1ewf5wxdfs3ez20x20srxzs" timestamp="1520424885"&gt;118&lt;/key&gt;&lt;/foreign-keys&gt;&lt;ref-type name="Journal Article"&gt;17&lt;/ref-type&gt;&lt;contributors&gt;&lt;authors&gt;&lt;author&gt;NHG-Werkgroep_Virushepatitis_en_andere_leveraandoeningen.&lt;/author&gt;&lt;/authors&gt;&lt;/contributors&gt;&lt;titles&gt;&lt;title&gt;NHG-Standaard Virushepatitis en andere leveraandoeningen (derde herziening)&lt;/title&gt;&lt;secondary-title&gt;Huisarts Wet&lt;/secondary-title&gt;&lt;/titles&gt;&lt;periodical&gt;&lt;full-title&gt;Huisarts Wet&lt;/full-title&gt;&lt;/periodical&gt;&lt;pages&gt;108-119&lt;/pages&gt;&lt;volume&gt;59&lt;/volume&gt;&lt;number&gt;3&lt;/number&gt;&lt;dates&gt;&lt;year&gt;2016&lt;/year&gt;&lt;/dates&gt;&lt;urls&gt;&lt;/urls&gt;&lt;/record&gt;&lt;/Cite&gt;&lt;/EndNote&gt;</w:instrText>
      </w:r>
      <w:r w:rsidRPr="009A3B81">
        <w:fldChar w:fldCharType="separate"/>
      </w:r>
      <w:r w:rsidRPr="009A3B81">
        <w:rPr>
          <w:noProof/>
        </w:rPr>
        <w:t>[1]</w:t>
      </w:r>
      <w:r w:rsidRPr="009A3B81">
        <w:fldChar w:fldCharType="end"/>
      </w:r>
      <w:r w:rsidRPr="009A3B81">
        <w:t xml:space="preserve">. </w:t>
      </w:r>
      <w:r w:rsidRPr="009A3B81">
        <w:rPr>
          <w:bCs/>
        </w:rPr>
        <w:t xml:space="preserve">Although several treatment combinations with </w:t>
      </w:r>
      <w:r w:rsidRPr="009A3B81">
        <w:t xml:space="preserve">direct acting antivirals (DAAs) </w:t>
      </w:r>
      <w:r w:rsidRPr="009A3B81">
        <w:rPr>
          <w:bCs/>
        </w:rPr>
        <w:t xml:space="preserve">exist </w:t>
      </w:r>
      <w:r w:rsidRPr="009A3B81">
        <w:rPr>
          <w:bCs/>
        </w:rPr>
        <w:fldChar w:fldCharType="begin"/>
      </w:r>
      <w:r w:rsidRPr="009A3B81">
        <w:rPr>
          <w:bCs/>
        </w:rPr>
        <w:instrText xml:space="preserve"> ADDIN EN.CITE &lt;EndNote&gt;&lt;Cite&gt;&lt;Year&gt;2017&lt;/Year&gt;&lt;RecNum&gt;66&lt;/RecNum&gt;&lt;DisplayText&gt;[5]&lt;/DisplayText&gt;&lt;record&gt;&lt;rec-number&gt;66&lt;/rec-number&gt;&lt;foreign-keys&gt;&lt;key app="EN" db-id="0290ze2x1rvtw1ewf5wxdfs3ez20x20srxzs" timestamp="1504081872"&gt;66&lt;/key&gt;&lt;/foreign-keys&gt;&lt;ref-type name="Journal Article"&gt;17&lt;/ref-type&gt;&lt;contributors&gt;&lt;authors&gt;&lt;author&gt;EASL&lt;/author&gt;&lt;/authors&gt;&lt;/contributors&gt;&lt;titles&gt;&lt;title&gt;EASL Recommendations on Treatment of Hepatitis C 2016&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153-194&lt;/pages&gt;&lt;volume&gt;66&lt;/volume&gt;&lt;number&gt;1&lt;/number&gt;&lt;edition&gt;2016/09/27&lt;/edition&gt;&lt;dates&gt;&lt;year&gt;2017&lt;/year&gt;&lt;pub-dates&gt;&lt;date&gt;Jan&lt;/date&gt;&lt;/pub-dates&gt;&lt;/dates&gt;&lt;isbn&gt;0168-8278&lt;/isbn&gt;&lt;accession-num&gt;27667367&lt;/accession-num&gt;&lt;urls&gt;&lt;/urls&gt;&lt;electronic-resource-num&gt;10.1016/j.jhep.2016.09.001&lt;/electronic-resource-num&gt;&lt;remote-database-provider&gt;NLM&lt;/remote-database-provider&gt;&lt;language&gt;eng&lt;/language&gt;&lt;/record&gt;&lt;/Cite&gt;&lt;/EndNote&gt;</w:instrText>
      </w:r>
      <w:r w:rsidRPr="009A3B81">
        <w:rPr>
          <w:bCs/>
        </w:rPr>
        <w:fldChar w:fldCharType="separate"/>
      </w:r>
      <w:r w:rsidRPr="009A3B81">
        <w:rPr>
          <w:bCs/>
          <w:noProof/>
        </w:rPr>
        <w:t>[5]</w:t>
      </w:r>
      <w:r w:rsidRPr="009A3B81">
        <w:rPr>
          <w:bCs/>
        </w:rPr>
        <w:fldChar w:fldCharType="end"/>
      </w:r>
      <w:r w:rsidRPr="009A3B81">
        <w:rPr>
          <w:bCs/>
        </w:rPr>
        <w:t xml:space="preserve">, we assumed the regimen of Ledipasvir/Sofosbuvir (12 weeks) </w:t>
      </w:r>
      <w:r w:rsidRPr="009A3B81">
        <w:rPr>
          <w:bCs/>
        </w:rPr>
        <w:fldChar w:fldCharType="begin"/>
      </w:r>
      <w:r w:rsidRPr="009A3B81">
        <w:rPr>
          <w:bCs/>
        </w:rPr>
        <w:instrText xml:space="preserve"> ADDIN EN.CITE &lt;EndNote&gt;&lt;Cite&gt;&lt;Author&gt;NIV/NVHB/NVMDL/NVH/NVZA&lt;/Author&gt;&lt;Year&gt;2017&lt;/Year&gt;&lt;RecNum&gt;41&lt;/RecNum&gt;&lt;DisplayText&gt;[6]&lt;/DisplayText&gt;&lt;record&gt;&lt;rec-number&gt;41&lt;/rec-number&gt;&lt;foreign-keys&gt;&lt;key app="EN" db-id="0290ze2x1rvtw1ewf5wxdfs3ez20x20srxzs" timestamp="1496145871"&gt;41&lt;/key&gt;&lt;/foreign-keys&gt;&lt;ref-type name="Standard"&gt;58&lt;/ref-type&gt;&lt;contributors&gt;&lt;authors&gt;&lt;author&gt;NIV/NVHB/NVMDL/NVH/NVZA&lt;/author&gt;&lt;/authors&gt;&lt;/contributors&gt;&lt;titles&gt;&lt;title&gt;Richtsnoer behandeling hepatitis C&lt;/title&gt;&lt;/titles&gt;&lt;dates&gt;&lt;year&gt;2017&lt;/year&gt;&lt;/dates&gt;&lt;urls&gt;&lt;/urls&gt;&lt;/record&gt;&lt;/Cite&gt;&lt;/EndNote&gt;</w:instrText>
      </w:r>
      <w:r w:rsidRPr="009A3B81">
        <w:rPr>
          <w:bCs/>
        </w:rPr>
        <w:fldChar w:fldCharType="separate"/>
      </w:r>
      <w:r w:rsidRPr="009A3B81">
        <w:rPr>
          <w:bCs/>
          <w:noProof/>
        </w:rPr>
        <w:t>[6]</w:t>
      </w:r>
      <w:r w:rsidRPr="009A3B81">
        <w:rPr>
          <w:bCs/>
        </w:rPr>
        <w:fldChar w:fldCharType="end"/>
      </w:r>
      <w:r w:rsidRPr="009A3B81">
        <w:rPr>
          <w:bCs/>
        </w:rPr>
        <w:t xml:space="preserve"> to be the treatment of choice. This treatment </w:t>
      </w:r>
      <w:proofErr w:type="gramStart"/>
      <w:r w:rsidRPr="009A3B81">
        <w:rPr>
          <w:bCs/>
        </w:rPr>
        <w:t>is reimbursed</w:t>
      </w:r>
      <w:proofErr w:type="gramEnd"/>
      <w:r w:rsidRPr="009A3B81">
        <w:rPr>
          <w:bCs/>
        </w:rPr>
        <w:t xml:space="preserve"> in the Netherlands and 97% effective for most genotypes </w:t>
      </w:r>
      <w:r w:rsidRPr="009A3B81">
        <w:rPr>
          <w:bCs/>
        </w:rPr>
        <w:fldChar w:fldCharType="begin">
          <w:fldData xml:space="preserve">PEVuZE5vdGU+PENpdGU+PEF1dGhvcj5UZXJyYXVsdDwvQXV0aG9yPjxZZWFyPjIwMTY8L1llYXI+
PFJlY051bT43MzwvUmVjTnVtPjxEaXNwbGF5VGV4dD5bN108L0Rpc3BsYXlUZXh0PjxyZWNvcmQ+
PHJlYy1udW1iZXI+NzM8L3JlYy1udW1iZXI+PGZvcmVpZ24ta2V5cz48a2V5IGFwcD0iRU4iIGRi
LWlkPSIwMjkwemUyeDFydnR3MWV3ZjV3eGRmczNlejIweDIwc3J4enMiIHRpbWVzdGFtcD0iMTUw
NDg2MTEzNiI+NzM8L2tleT48L2ZvcmVpZ24ta2V5cz48cmVmLXR5cGUgbmFtZT0iSm91cm5hbCBB
cnRpY2xlIj4xNzwvcmVmLXR5cGU+PGNvbnRyaWJ1dG9ycz48YXV0aG9ycz48YXV0aG9yPlRlcnJh
dWx0LCBOLiBBLjwvYXV0aG9yPjxhdXRob3I+WmV1emVtLCBTLjwvYXV0aG9yPjxhdXRob3I+RGkg
QmlzY2VnbGllLCBBLiBNLjwvYXV0aG9yPjxhdXRob3I+TGltLCBKLiBLLjwvYXV0aG9yPjxhdXRo
b3I+UG9ja3JvcywgUC4gSi48L2F1dGhvcj48YXV0aG9yPkZyYXppZXIsIEwuIE0uPC9hdXRob3I+
PGF1dGhvcj5LdW8sIEEuPC9hdXRob3I+PGF1dGhvcj5Mb2ssIEEuIFMuPC9hdXRob3I+PGF1dGhv
cj5TaGlmZm1hbiwgTS4gTC48L2F1dGhvcj48YXV0aG9yPkJlbiBBcmksIFouPC9hdXRob3I+PGF1
dGhvcj5Ba3VzaGV2aWNoLCBMLjwvYXV0aG9yPjxhdXRob3I+VmFpbm9yaXVzLCBNLjwvYXV0aG9y
PjxhdXRob3I+U3Vsa293c2tpLCBNLiBTLjwvYXV0aG9yPjxhdXRob3I+RnJpZWQsIE0uIFcuPC9h
dXRob3I+PGF1dGhvcj5OZWxzb24sIEQuIFIuPC9hdXRob3I+PC9hdXRob3JzPjwvY29udHJpYnV0
b3JzPjxhdXRoLWFkZHJlc3M+RGl2aXNpb24gb2YgR2FzdHJvZW50ZXJvbG9neS9IZXBhdG9sb2d5
LCBVbml2ZXJzaXR5IG9mIENhbGlmb3JuaWEgU2FuIEZyYW5jaXNjbywgU2FuIEZyYW5jaXNjbywg
Q2FsaWZvcm5pYS4gRWxlY3Ryb25pYyBhZGRyZXNzOiBub3JhaC50ZXJyYXVsdEB1Y3NmLmVkdS4m
I3hEO0dvZXRoZSBVbml2ZXJzaXR5IEhvc3BpdGFsLCBGcmFua2Z1cnQsIEdlcm1hbnkuJiN4RDtE
ZXBhcnRtZW50IG9mIE1lZGljaW5lLCBTYWludCBMb3VpcyBVbml2ZXJzaXR5IFNjaG9vbCBvZiBN
ZWRpY2luZSwgU3QgTG91aXMsIE1pc3NvdXJpLiYjeEQ7WWFsZSBVbml2ZXJzaXR5IFNjaG9vbCBv
ZiBNZWRpY2luZSwgTmV3IEhhdmVuLCBDb25uZWN0aWN1dC4mI3hEO0xpdmVyIERpc2Vhc2UgQ2Vu
dGVyLCBTY3JpcHBzIENsaW5pYywgTGEgSm9sbGEsIENhbGlmb3JuaWEuJiN4RDtMaXZlciBXZWxs
bmVzcyBDZW50ZXIsIExpdHRsZSBSb2NrLCBBcmthbnNhcy4mI3hEO1VuaXZlcnNpdHkgb2YgQ2Fs
aWZvcm5pYSBTYW4gRGllZ28sIFNhbiBEaWVnbywgQ2FsaWZvcm5pYS4mI3hEO1VuaXZlcnNpdHkg
b2YgTWljaGlnYW4gSGVhbHRoIFN5c3RlbSwgQW5uIEFyYm9yLCBNaWNoaWdhbi4mI3hEO0xpdmVy
IEluc3RpdHV0ZSBvZiBWaXJnaW5pYSwgUmljaG1vbmQsIFZpcmdpbmlhLiYjeEQ7U2hlYmEgTWVk
aWNhbCBDZW50ZXIsIFJhbWF0IEdhbiwgSXNyYWVsLiYjeEQ7VW5pdmVyc2l0eSBvZiBOb3J0aCBD
YXJvbGluYSwgQ2hhcGVsIEhpbGwsIE5vcnRoIENhcm9saW5hLiYjeEQ7Sm9obnMgSG9wa2lucywg
QmFsdGltb3JlLCBNYXJ5bGFuZC4mI3hEO1VuaXZlcnNpdHkgb2YgRmxvcmlkYSwgR2FpbmVzdmls
bGUsIEZsb3JpZGEuPC9hdXRoLWFkZHJlc3M+PHRpdGxlcz48dGl0bGU+RWZmZWN0aXZlbmVzcyBv
ZiBMZWRpcGFzdmlyLVNvZm9zYnV2aXIgQ29tYmluYXRpb24gaW4gUGF0aWVudHMgV2l0aCBIZXBh
dGl0aXMgQyBWaXJ1cyBJbmZlY3Rpb24gYW5kIEZhY3RvcnMgQXNzb2NpYXRlZCBXaXRoIFN1c3Rh
aW5lZCBWaXJvbG9naWMgUmVzcG9uc2U8L3RpdGxlPjxzZWNvbmRhcnktdGl0bGU+R2FzdHJvZW50
ZXJvbG9neTwvc2Vjb25kYXJ5LXRpdGxlPjxhbHQtdGl0bGU+R2FzdHJvZW50ZXJvbG9neTwvYWx0
LXRpdGxlPjwvdGl0bGVzPjxwZXJpb2RpY2FsPjxmdWxsLXRpdGxlPkdhc3Ryb2VudGVyb2xvZ3k8
L2Z1bGwtdGl0bGU+PGFiYnItMT5HYXN0cm9lbnRlcm9sb2d5PC9hYmJyLTE+PC9wZXJpb2RpY2Fs
PjxhbHQtcGVyaW9kaWNhbD48ZnVsbC10aXRsZT5HYXN0cm9lbnRlcm9sb2d5PC9mdWxsLXRpdGxl
PjxhYmJyLTE+R2FzdHJvZW50ZXJvbG9neTwvYWJici0xPjwvYWx0LXBlcmlvZGljYWw+PHBhZ2Vz
PjExMzEtMTE0MC5lNTwvcGFnZXM+PHZvbHVtZT4xNTE8L3ZvbHVtZT48bnVtYmVyPjY8L251bWJl
cj48ZWRpdGlvbj4yMDE2LzEwLzI1PC9lZGl0aW9uPjxrZXl3b3Jkcz48a2V5d29yZD5BZG9sZXNj
ZW50PC9rZXl3b3JkPjxrZXl3b3JkPkFkdWx0PC9rZXl3b3JkPjxrZXl3b3JkPkFnZWQ8L2tleXdv
cmQ+PGtleXdvcmQ+QWdlZCwgODAgYW5kIG92ZXI8L2tleXdvcmQ+PGtleXdvcmQ+QW50aXZpcmFs
IEFnZW50cy9hZG1pbmlzdHJhdGlvbiAmYW1wOyBkb3NhZ2UvKnRoZXJhcGV1dGljIHVzZTwva2V5
d29yZD48a2V5d29yZD5CZW56aW1pZGF6b2xlcy9hZG1pbmlzdHJhdGlvbiAmYW1wOyBkb3NhZ2Uv
KnRoZXJhcGV1dGljIHVzZTwva2V5d29yZD48a2V5d29yZD5CaWxpcnViaW4vYmxvb2Q8L2tleXdv
cmQ+PGtleXdvcmQ+RHJ1ZyBUaGVyYXB5LCBDb21iaW5hdGlvbjwva2V5d29yZD48a2V5d29yZD5G
ZW1hbGU8L2tleXdvcmQ+PGtleXdvcmQ+Rmx1b3JlbmVzL2FkbWluaXN0cmF0aW9uICZhbXA7IGRv
c2FnZS8qdGhlcmFwZXV0aWMgdXNlPC9rZXl3b3JkPjxrZXl3b3JkPkdlbm90eXBlPC9rZXl3b3Jk
PjxrZXl3b3JkPkhlcGFjaXZpcnVzL2dlbmV0aWNzPC9rZXl3b3JkPjxrZXl3b3JkPkhlcGF0aXRp
cyBDLCBDaHJvbmljL2Jsb29kLypkcnVnIHRoZXJhcHkvdmlyb2xvZ3k8L2tleXdvcmQ+PGtleXdv
cmQ+SHVtYW5zPC9rZXl3b3JkPjxrZXl3b3JkPkxpdmVyIENpcnJob3Npcy92aXJvbG9neTwva2V5
d29yZD48a2V5d29yZD5Mb25naXR1ZGluYWwgU3R1ZGllczwva2V5d29yZD48a2V5d29yZD5NYWxl
PC9rZXl3b3JkPjxrZXl3b3JkPk1pZGRsZSBBZ2VkPC9rZXl3b3JkPjxrZXl3b3JkPlByb3NwZWN0
aXZlIFN0dWRpZXM8L2tleXdvcmQ+PGtleXdvcmQ+UHJvdG9uIFB1bXAgSW5oaWJpdG9ycy90aGVy
YXBldXRpYyB1c2U8L2tleXdvcmQ+PGtleXdvcmQ+UmliYXZpcmluL3RoZXJhcGV1dGljIHVzZTwv
a2V5d29yZD48a2V5d29yZD5SaXNrIEZhY3RvcnM8L2tleXdvcmQ+PGtleXdvcmQ+U2VydW0gQWxi
dW1pbi9tZXRhYm9saXNtPC9rZXl3b3JkPjxrZXl3b3JkPipTdXN0YWluZWQgVmlyb2xvZ2ljIFJl
c3BvbnNlPC9rZXl3b3JkPjxrZXl3b3JkPlRpbWUgRmFjdG9yczwva2V5d29yZD48a2V5d29yZD5U
cmVhdG1lbnQgRmFpbHVyZTwva2V5d29yZD48a2V5d29yZD5VcmlkaW5lIE1vbm9waG9zcGhhdGUv
YWRtaW5pc3RyYXRpb24gJmFtcDsgZG9zYWdlLyphbmFsb2dzICZhbXA7IGRlcml2YXRpdmVzL3Ro
ZXJhcGV1dGljPC9rZXl3b3JkPjxrZXl3b3JkPnVzZTwva2V5d29yZD48a2V5d29yZD5Zb3VuZyBB
ZHVsdDwva2V5d29yZD48a2V5d29yZD4qQW50aXZpcmFsPC9rZXl3b3JkPjxrZXl3b3JkPipEYWE8
L2tleXdvcmQ+PGtleXdvcmQ+Kk5TNUEgSW5oaWJpdG9yPC9rZXl3b3JkPjxrZXl3b3JkPipOUzVC
IEluaGliaXRvcjwva2V5d29yZD48a2V5d29yZD5ncmFudCBmdW5kaW5nIGZyb20gR2lsZWFkLCBB
YmJWaWUsIE1lcmNrLCBCTVMsIGFuZCBCaW90ZXN0IGFuZCBoYXMgc2VydmVkIGFzPC9rZXl3b3Jk
PjxrZXl3b3JkPmNvbnN1bHRhbnQgZm9yIE1lcmNrLCBBY2hpbGxpb24sIEJyaXN0b2wtTXllcnMg
U3F1aWJiLCBhbmQgSmFuc3Nlbi4gU3RlZmFuIFpldXplbTwva2V5d29yZD48a2V5d29yZD5kaXNj
bG9zZXMgY29uc3VsdGluZyBhbmQgc3BvbnNvcmVkIGxlY3R1cmVzIGZyb20gQWJiVmllLCBCTVMs
IEdpbGVhZCwgSmFuc3Nlbiw8L2tleXdvcmQ+PGtleXdvcmQ+YW5kIE1lcmNrLiBNYXJrIFMuIFN1
bGtvd3NraSBkaXNjbG9zZXMgZ3JhbnRzIHBhaWQgdG8gaGlzIGluc3RpdHV0aW9uIGZyb208L2tl
eXdvcmQ+PGtleXdvcmQ+QWJiVmllLCBCTVMsIEdpbGVhZCwgSmFuc3NlbiwgYW5kIE1lcmNrIGFu
ZCBjb25zdWx0aW5nIGZyb20gQWNoaWxsaW9uLCBBYmJWaWUsPC9rZXl3b3JkPjxrZXl3b3JkPkJN
UywgR2lsZWFkLCBKYW5zc2VuLCBhbmQgTWVyY2suIFBhdWwgSi4gUG9ja3JvcyBkaXNjbG9zZXMg
Z3JhbnQgZnVuZGluZyBmcm9tPC9rZXl3b3JkPjxrZXl3b3JkPkdpbGVhZCwgQk1TLCBBYmJWaWUs
IE1lcmNrLCBKYW5zc2VuLCBjb25zdWx0aW5nIGZyb20gR2lsZWFkLCBCTVMsIEFiYlZpZSwgTWVy
Y2ssPC9rZXl3b3JkPjxrZXl3b3JkPmFuZCBKYW5zc2VuIGFuZCBzcG9uc29yZWQgbGVjdHVyZXMg
ZnJvbSBHaWxlYWQsIEJNUywgQWJiVmllLCBhbmQgSmFuc3Nlbi4gQW5uYSBTLjwva2V5d29yZD48
a2V5d29yZD5Mb2sgZGlzY2xvc2VzIGdyYW50IGZ1bmRpbmcgZnJvbSBBYmJWaWUsIElkZW5peCwg
Qk1TLCBHaWxlYWQsIGFuZCBNZXJjayBhbmQ8L2tleXdvcmQ+PGtleXdvcmQ+Y29uc3VsdGluZyBm
b3IgR2lsZWFkIGFuZCBNZXJjay4gSm9zZXBoIEsuIExpbSBkaXNjbG9zZXMgZ3JhbnRzIHBhaWQg
dG8gaGlzPC9rZXl3b3JkPjxrZXl3b3JkPmluc3RpdHV0aW9uIGZyb20gQk1TLCBHaWxlYWQsIEph
bnNzZW4sIEhvbG9naWMsIGFuZCBNZXJjayBhbmQgY29uc3VsdGluZyBmb3IgQk1TLDwva2V5d29y
ZD48a2V5d29yZD5HaWxlYWQsIEphbnNzZW4sIGFuZCBNZXJjay4gQWxleGFuZGVyIEt1byBkaXNj
bG9zZXMgZ3JhbnQgZnVuZGluZyBmcm9tIEdpbGVhZC48L2tleXdvcmQ+PGtleXdvcmQ+TWl0Y2hl
bGwgTC4gU2hpZmZtYW4gZGlzY2xvc2VzIGdyYW50IGZ1bmRpbmcgZnJvbSBHZW5lbnRlY2gvUm9j
aGUsIE1lcmNrLCBWZXJ0ZXgsPC9rZXl3b3JkPjxrZXl3b3JkPkphbnNzZW4sIEdpbGVhZCwgQnJp
c3RvbCBNeWVycyBTcXVpYmIsIEFiYlZpZSwgR2xheG8gYW5kIGNvbnN1bHRpbmcgZnJvbTwva2V5
d29yZD48a2V5d29yZD5HZW5lbnRlY2gvUm9jaGUsIFRpYm90ZWMvSmFuc3NlbiwgVmVydGV4LCBN
ZXJjaywgR2xheG8sIE5vdmFydGlzLCBBYmJWaWUsIEdpbGVhZCw8L2tleXdvcmQ+PGtleXdvcmQ+
YW5kIEJyaXN0b2wgTXllcnMgU3F1aWJiLiBBZHJpYW4gTS4gRGkgQmlzY2VnbGllIGRpc2Nsb3Nl
cyBncmFudCBmdW5kaW5nIGFuZDwva2V5d29yZD48a2V5d29yZD5jb25zdWx0aW5nIGZyb20gR2ls
ZWFkLCBBYmJWaWUsIEJNLiBNaWNoYWVsIFcuIEZyaWVkIGRpc2Nsb3NlcyBncmFudCBmdW5kaW5n
IGFuZDwva2V5d29yZD48a2V5d29yZD5jb25zdWx0aW5nIGZyb20gTWVyY2ssIEphbnNzZW4sIEdp
bGVhZCwgQnJpc3RvbCBNeWVycyBTcXVpYmIsIGFuZCBBYmJWaWUuIERhdmlkPC9rZXl3b3JkPjxr
ZXl3b3JkPlIuIE5lbHNvbiBkaXNjbG9zZXMgZ3JhbnQgZnVuZGluZyBmcm9tIEFiYlZpZSwgR2ls
ZWFkLCBCTVMsIEphbnNzZW4sIE1lcmNrLCBHU0suPC9rZXl3b3JkPjxrZXl3b3JkPlRoZSByZW1h
aW5pbmcgYXV0aG9ycyBkaXNjbG9zZSBubyBjb25mbGljdHMuPC9rZXl3b3JkPjwva2V5d29yZHM+
PGRhdGVzPjx5ZWFyPjIwMTY8L3llYXI+PHB1Yi1kYXRlcz48ZGF0ZT5EZWM8L2RhdGU+PC9wdWIt
ZGF0ZXM+PC9kYXRlcz48aXNibj4wMDE2LTUwODU8L2lzYm4+PGFjY2Vzc2lvbi1udW0+Mjc1NjU4
ODI8L2FjY2Vzc2lvbi1udW0+PHVybHM+PC91cmxzPjxjdXN0b20yPlBNQzUzMDA3Nzg8L2N1c3Rv
bTI+PGN1c3RvbTY+TklITVM4NDcxNzY8L2N1c3RvbTY+PGVsZWN0cm9uaWMtcmVzb3VyY2UtbnVt
PjEwLjEwNTMvai5nYXN0cm8uMjAxNi4wOC4wMDQ8L2VsZWN0cm9uaWMtcmVzb3VyY2UtbnVtPjxy
ZW1vdGUtZGF0YWJhc2UtcHJvdmlkZXI+TkxNPC9yZW1vdGUtZGF0YWJhc2UtcHJvdmlkZXI+PGxh
bmd1YWdlPmVuZzwvbGFuZ3VhZ2U+PC9yZWNvcmQ+PC9DaXRlPjwvRW5kTm90ZT5=
</w:fldData>
        </w:fldChar>
      </w:r>
      <w:r w:rsidRPr="009A3B81">
        <w:rPr>
          <w:bCs/>
        </w:rPr>
        <w:instrText xml:space="preserve"> ADDIN EN.CITE </w:instrText>
      </w:r>
      <w:r w:rsidRPr="009A3B81">
        <w:rPr>
          <w:bCs/>
        </w:rPr>
        <w:fldChar w:fldCharType="begin">
          <w:fldData xml:space="preserve">PEVuZE5vdGU+PENpdGU+PEF1dGhvcj5UZXJyYXVsdDwvQXV0aG9yPjxZZWFyPjIwMTY8L1llYXI+
PFJlY051bT43MzwvUmVjTnVtPjxEaXNwbGF5VGV4dD5bN108L0Rpc3BsYXlUZXh0PjxyZWNvcmQ+
PHJlYy1udW1iZXI+NzM8L3JlYy1udW1iZXI+PGZvcmVpZ24ta2V5cz48a2V5IGFwcD0iRU4iIGRi
LWlkPSIwMjkwemUyeDFydnR3MWV3ZjV3eGRmczNlejIweDIwc3J4enMiIHRpbWVzdGFtcD0iMTUw
NDg2MTEzNiI+NzM8L2tleT48L2ZvcmVpZ24ta2V5cz48cmVmLXR5cGUgbmFtZT0iSm91cm5hbCBB
cnRpY2xlIj4xNzwvcmVmLXR5cGU+PGNvbnRyaWJ1dG9ycz48YXV0aG9ycz48YXV0aG9yPlRlcnJh
dWx0LCBOLiBBLjwvYXV0aG9yPjxhdXRob3I+WmV1emVtLCBTLjwvYXV0aG9yPjxhdXRob3I+RGkg
QmlzY2VnbGllLCBBLiBNLjwvYXV0aG9yPjxhdXRob3I+TGltLCBKLiBLLjwvYXV0aG9yPjxhdXRo
b3I+UG9ja3JvcywgUC4gSi48L2F1dGhvcj48YXV0aG9yPkZyYXppZXIsIEwuIE0uPC9hdXRob3I+
PGF1dGhvcj5LdW8sIEEuPC9hdXRob3I+PGF1dGhvcj5Mb2ssIEEuIFMuPC9hdXRob3I+PGF1dGhv
cj5TaGlmZm1hbiwgTS4gTC48L2F1dGhvcj48YXV0aG9yPkJlbiBBcmksIFouPC9hdXRob3I+PGF1
dGhvcj5Ba3VzaGV2aWNoLCBMLjwvYXV0aG9yPjxhdXRob3I+VmFpbm9yaXVzLCBNLjwvYXV0aG9y
PjxhdXRob3I+U3Vsa293c2tpLCBNLiBTLjwvYXV0aG9yPjxhdXRob3I+RnJpZWQsIE0uIFcuPC9h
dXRob3I+PGF1dGhvcj5OZWxzb24sIEQuIFIuPC9hdXRob3I+PC9hdXRob3JzPjwvY29udHJpYnV0
b3JzPjxhdXRoLWFkZHJlc3M+RGl2aXNpb24gb2YgR2FzdHJvZW50ZXJvbG9neS9IZXBhdG9sb2d5
LCBVbml2ZXJzaXR5IG9mIENhbGlmb3JuaWEgU2FuIEZyYW5jaXNjbywgU2FuIEZyYW5jaXNjbywg
Q2FsaWZvcm5pYS4gRWxlY3Ryb25pYyBhZGRyZXNzOiBub3JhaC50ZXJyYXVsdEB1Y3NmLmVkdS4m
I3hEO0dvZXRoZSBVbml2ZXJzaXR5IEhvc3BpdGFsLCBGcmFua2Z1cnQsIEdlcm1hbnkuJiN4RDtE
ZXBhcnRtZW50IG9mIE1lZGljaW5lLCBTYWludCBMb3VpcyBVbml2ZXJzaXR5IFNjaG9vbCBvZiBN
ZWRpY2luZSwgU3QgTG91aXMsIE1pc3NvdXJpLiYjeEQ7WWFsZSBVbml2ZXJzaXR5IFNjaG9vbCBv
ZiBNZWRpY2luZSwgTmV3IEhhdmVuLCBDb25uZWN0aWN1dC4mI3hEO0xpdmVyIERpc2Vhc2UgQ2Vu
dGVyLCBTY3JpcHBzIENsaW5pYywgTGEgSm9sbGEsIENhbGlmb3JuaWEuJiN4RDtMaXZlciBXZWxs
bmVzcyBDZW50ZXIsIExpdHRsZSBSb2NrLCBBcmthbnNhcy4mI3hEO1VuaXZlcnNpdHkgb2YgQ2Fs
aWZvcm5pYSBTYW4gRGllZ28sIFNhbiBEaWVnbywgQ2FsaWZvcm5pYS4mI3hEO1VuaXZlcnNpdHkg
b2YgTWljaGlnYW4gSGVhbHRoIFN5c3RlbSwgQW5uIEFyYm9yLCBNaWNoaWdhbi4mI3hEO0xpdmVy
IEluc3RpdHV0ZSBvZiBWaXJnaW5pYSwgUmljaG1vbmQsIFZpcmdpbmlhLiYjeEQ7U2hlYmEgTWVk
aWNhbCBDZW50ZXIsIFJhbWF0IEdhbiwgSXNyYWVsLiYjeEQ7VW5pdmVyc2l0eSBvZiBOb3J0aCBD
YXJvbGluYSwgQ2hhcGVsIEhpbGwsIE5vcnRoIENhcm9saW5hLiYjeEQ7Sm9obnMgSG9wa2lucywg
QmFsdGltb3JlLCBNYXJ5bGFuZC4mI3hEO1VuaXZlcnNpdHkgb2YgRmxvcmlkYSwgR2FpbmVzdmls
bGUsIEZsb3JpZGEuPC9hdXRoLWFkZHJlc3M+PHRpdGxlcz48dGl0bGU+RWZmZWN0aXZlbmVzcyBv
ZiBMZWRpcGFzdmlyLVNvZm9zYnV2aXIgQ29tYmluYXRpb24gaW4gUGF0aWVudHMgV2l0aCBIZXBh
dGl0aXMgQyBWaXJ1cyBJbmZlY3Rpb24gYW5kIEZhY3RvcnMgQXNzb2NpYXRlZCBXaXRoIFN1c3Rh
aW5lZCBWaXJvbG9naWMgUmVzcG9uc2U8L3RpdGxlPjxzZWNvbmRhcnktdGl0bGU+R2FzdHJvZW50
ZXJvbG9neTwvc2Vjb25kYXJ5LXRpdGxlPjxhbHQtdGl0bGU+R2FzdHJvZW50ZXJvbG9neTwvYWx0
LXRpdGxlPjwvdGl0bGVzPjxwZXJpb2RpY2FsPjxmdWxsLXRpdGxlPkdhc3Ryb2VudGVyb2xvZ3k8
L2Z1bGwtdGl0bGU+PGFiYnItMT5HYXN0cm9lbnRlcm9sb2d5PC9hYmJyLTE+PC9wZXJpb2RpY2Fs
PjxhbHQtcGVyaW9kaWNhbD48ZnVsbC10aXRsZT5HYXN0cm9lbnRlcm9sb2d5PC9mdWxsLXRpdGxl
PjxhYmJyLTE+R2FzdHJvZW50ZXJvbG9neTwvYWJici0xPjwvYWx0LXBlcmlvZGljYWw+PHBhZ2Vz
PjExMzEtMTE0MC5lNTwvcGFnZXM+PHZvbHVtZT4xNTE8L3ZvbHVtZT48bnVtYmVyPjY8L251bWJl
cj48ZWRpdGlvbj4yMDE2LzEwLzI1PC9lZGl0aW9uPjxrZXl3b3Jkcz48a2V5d29yZD5BZG9sZXNj
ZW50PC9rZXl3b3JkPjxrZXl3b3JkPkFkdWx0PC9rZXl3b3JkPjxrZXl3b3JkPkFnZWQ8L2tleXdv
cmQ+PGtleXdvcmQ+QWdlZCwgODAgYW5kIG92ZXI8L2tleXdvcmQ+PGtleXdvcmQ+QW50aXZpcmFs
IEFnZW50cy9hZG1pbmlzdHJhdGlvbiAmYW1wOyBkb3NhZ2UvKnRoZXJhcGV1dGljIHVzZTwva2V5
d29yZD48a2V5d29yZD5CZW56aW1pZGF6b2xlcy9hZG1pbmlzdHJhdGlvbiAmYW1wOyBkb3NhZ2Uv
KnRoZXJhcGV1dGljIHVzZTwva2V5d29yZD48a2V5d29yZD5CaWxpcnViaW4vYmxvb2Q8L2tleXdv
cmQ+PGtleXdvcmQ+RHJ1ZyBUaGVyYXB5LCBDb21iaW5hdGlvbjwva2V5d29yZD48a2V5d29yZD5G
ZW1hbGU8L2tleXdvcmQ+PGtleXdvcmQ+Rmx1b3JlbmVzL2FkbWluaXN0cmF0aW9uICZhbXA7IGRv
c2FnZS8qdGhlcmFwZXV0aWMgdXNlPC9rZXl3b3JkPjxrZXl3b3JkPkdlbm90eXBlPC9rZXl3b3Jk
PjxrZXl3b3JkPkhlcGFjaXZpcnVzL2dlbmV0aWNzPC9rZXl3b3JkPjxrZXl3b3JkPkhlcGF0aXRp
cyBDLCBDaHJvbmljL2Jsb29kLypkcnVnIHRoZXJhcHkvdmlyb2xvZ3k8L2tleXdvcmQ+PGtleXdv
cmQ+SHVtYW5zPC9rZXl3b3JkPjxrZXl3b3JkPkxpdmVyIENpcnJob3Npcy92aXJvbG9neTwva2V5
d29yZD48a2V5d29yZD5Mb25naXR1ZGluYWwgU3R1ZGllczwva2V5d29yZD48a2V5d29yZD5NYWxl
PC9rZXl3b3JkPjxrZXl3b3JkPk1pZGRsZSBBZ2VkPC9rZXl3b3JkPjxrZXl3b3JkPlByb3NwZWN0
aXZlIFN0dWRpZXM8L2tleXdvcmQ+PGtleXdvcmQ+UHJvdG9uIFB1bXAgSW5oaWJpdG9ycy90aGVy
YXBldXRpYyB1c2U8L2tleXdvcmQ+PGtleXdvcmQ+UmliYXZpcmluL3RoZXJhcGV1dGljIHVzZTwv
a2V5d29yZD48a2V5d29yZD5SaXNrIEZhY3RvcnM8L2tleXdvcmQ+PGtleXdvcmQ+U2VydW0gQWxi
dW1pbi9tZXRhYm9saXNtPC9rZXl3b3JkPjxrZXl3b3JkPipTdXN0YWluZWQgVmlyb2xvZ2ljIFJl
c3BvbnNlPC9rZXl3b3JkPjxrZXl3b3JkPlRpbWUgRmFjdG9yczwva2V5d29yZD48a2V5d29yZD5U
cmVhdG1lbnQgRmFpbHVyZTwva2V5d29yZD48a2V5d29yZD5VcmlkaW5lIE1vbm9waG9zcGhhdGUv
YWRtaW5pc3RyYXRpb24gJmFtcDsgZG9zYWdlLyphbmFsb2dzICZhbXA7IGRlcml2YXRpdmVzL3Ro
ZXJhcGV1dGljPC9rZXl3b3JkPjxrZXl3b3JkPnVzZTwva2V5d29yZD48a2V5d29yZD5Zb3VuZyBB
ZHVsdDwva2V5d29yZD48a2V5d29yZD4qQW50aXZpcmFsPC9rZXl3b3JkPjxrZXl3b3JkPipEYWE8
L2tleXdvcmQ+PGtleXdvcmQ+Kk5TNUEgSW5oaWJpdG9yPC9rZXl3b3JkPjxrZXl3b3JkPipOUzVC
IEluaGliaXRvcjwva2V5d29yZD48a2V5d29yZD5ncmFudCBmdW5kaW5nIGZyb20gR2lsZWFkLCBB
YmJWaWUsIE1lcmNrLCBCTVMsIGFuZCBCaW90ZXN0IGFuZCBoYXMgc2VydmVkIGFzPC9rZXl3b3Jk
PjxrZXl3b3JkPmNvbnN1bHRhbnQgZm9yIE1lcmNrLCBBY2hpbGxpb24sIEJyaXN0b2wtTXllcnMg
U3F1aWJiLCBhbmQgSmFuc3Nlbi4gU3RlZmFuIFpldXplbTwva2V5d29yZD48a2V5d29yZD5kaXNj
bG9zZXMgY29uc3VsdGluZyBhbmQgc3BvbnNvcmVkIGxlY3R1cmVzIGZyb20gQWJiVmllLCBCTVMs
IEdpbGVhZCwgSmFuc3Nlbiw8L2tleXdvcmQ+PGtleXdvcmQ+YW5kIE1lcmNrLiBNYXJrIFMuIFN1
bGtvd3NraSBkaXNjbG9zZXMgZ3JhbnRzIHBhaWQgdG8gaGlzIGluc3RpdHV0aW9uIGZyb208L2tl
eXdvcmQ+PGtleXdvcmQ+QWJiVmllLCBCTVMsIEdpbGVhZCwgSmFuc3NlbiwgYW5kIE1lcmNrIGFu
ZCBjb25zdWx0aW5nIGZyb20gQWNoaWxsaW9uLCBBYmJWaWUsPC9rZXl3b3JkPjxrZXl3b3JkPkJN
UywgR2lsZWFkLCBKYW5zc2VuLCBhbmQgTWVyY2suIFBhdWwgSi4gUG9ja3JvcyBkaXNjbG9zZXMg
Z3JhbnQgZnVuZGluZyBmcm9tPC9rZXl3b3JkPjxrZXl3b3JkPkdpbGVhZCwgQk1TLCBBYmJWaWUs
IE1lcmNrLCBKYW5zc2VuLCBjb25zdWx0aW5nIGZyb20gR2lsZWFkLCBCTVMsIEFiYlZpZSwgTWVy
Y2ssPC9rZXl3b3JkPjxrZXl3b3JkPmFuZCBKYW5zc2VuIGFuZCBzcG9uc29yZWQgbGVjdHVyZXMg
ZnJvbSBHaWxlYWQsIEJNUywgQWJiVmllLCBhbmQgSmFuc3Nlbi4gQW5uYSBTLjwva2V5d29yZD48
a2V5d29yZD5Mb2sgZGlzY2xvc2VzIGdyYW50IGZ1bmRpbmcgZnJvbSBBYmJWaWUsIElkZW5peCwg
Qk1TLCBHaWxlYWQsIGFuZCBNZXJjayBhbmQ8L2tleXdvcmQ+PGtleXdvcmQ+Y29uc3VsdGluZyBm
b3IgR2lsZWFkIGFuZCBNZXJjay4gSm9zZXBoIEsuIExpbSBkaXNjbG9zZXMgZ3JhbnRzIHBhaWQg
dG8gaGlzPC9rZXl3b3JkPjxrZXl3b3JkPmluc3RpdHV0aW9uIGZyb20gQk1TLCBHaWxlYWQsIEph
bnNzZW4sIEhvbG9naWMsIGFuZCBNZXJjayBhbmQgY29uc3VsdGluZyBmb3IgQk1TLDwva2V5d29y
ZD48a2V5d29yZD5HaWxlYWQsIEphbnNzZW4sIGFuZCBNZXJjay4gQWxleGFuZGVyIEt1byBkaXNj
bG9zZXMgZ3JhbnQgZnVuZGluZyBmcm9tIEdpbGVhZC48L2tleXdvcmQ+PGtleXdvcmQ+TWl0Y2hl
bGwgTC4gU2hpZmZtYW4gZGlzY2xvc2VzIGdyYW50IGZ1bmRpbmcgZnJvbSBHZW5lbnRlY2gvUm9j
aGUsIE1lcmNrLCBWZXJ0ZXgsPC9rZXl3b3JkPjxrZXl3b3JkPkphbnNzZW4sIEdpbGVhZCwgQnJp
c3RvbCBNeWVycyBTcXVpYmIsIEFiYlZpZSwgR2xheG8gYW5kIGNvbnN1bHRpbmcgZnJvbTwva2V5
d29yZD48a2V5d29yZD5HZW5lbnRlY2gvUm9jaGUsIFRpYm90ZWMvSmFuc3NlbiwgVmVydGV4LCBN
ZXJjaywgR2xheG8sIE5vdmFydGlzLCBBYmJWaWUsIEdpbGVhZCw8L2tleXdvcmQ+PGtleXdvcmQ+
YW5kIEJyaXN0b2wgTXllcnMgU3F1aWJiLiBBZHJpYW4gTS4gRGkgQmlzY2VnbGllIGRpc2Nsb3Nl
cyBncmFudCBmdW5kaW5nIGFuZDwva2V5d29yZD48a2V5d29yZD5jb25zdWx0aW5nIGZyb20gR2ls
ZWFkLCBBYmJWaWUsIEJNLiBNaWNoYWVsIFcuIEZyaWVkIGRpc2Nsb3NlcyBncmFudCBmdW5kaW5n
IGFuZDwva2V5d29yZD48a2V5d29yZD5jb25zdWx0aW5nIGZyb20gTWVyY2ssIEphbnNzZW4sIEdp
bGVhZCwgQnJpc3RvbCBNeWVycyBTcXVpYmIsIGFuZCBBYmJWaWUuIERhdmlkPC9rZXl3b3JkPjxr
ZXl3b3JkPlIuIE5lbHNvbiBkaXNjbG9zZXMgZ3JhbnQgZnVuZGluZyBmcm9tIEFiYlZpZSwgR2ls
ZWFkLCBCTVMsIEphbnNzZW4sIE1lcmNrLCBHU0suPC9rZXl3b3JkPjxrZXl3b3JkPlRoZSByZW1h
aW5pbmcgYXV0aG9ycyBkaXNjbG9zZSBubyBjb25mbGljdHMuPC9rZXl3b3JkPjwva2V5d29yZHM+
PGRhdGVzPjx5ZWFyPjIwMTY8L3llYXI+PHB1Yi1kYXRlcz48ZGF0ZT5EZWM8L2RhdGU+PC9wdWIt
ZGF0ZXM+PC9kYXRlcz48aXNibj4wMDE2LTUwODU8L2lzYm4+PGFjY2Vzc2lvbi1udW0+Mjc1NjU4
ODI8L2FjY2Vzc2lvbi1udW0+PHVybHM+PC91cmxzPjxjdXN0b20yPlBNQzUzMDA3Nzg8L2N1c3Rv
bTI+PGN1c3RvbTY+TklITVM4NDcxNzY8L2N1c3RvbTY+PGVsZWN0cm9uaWMtcmVzb3VyY2UtbnVt
PjEwLjEwNTMvai5nYXN0cm8uMjAxNi4wOC4wMDQ8L2VsZWN0cm9uaWMtcmVzb3VyY2UtbnVtPjxy
ZW1vdGUtZGF0YWJhc2UtcHJvdmlkZXI+TkxNPC9yZW1vdGUtZGF0YWJhc2UtcHJvdmlkZXI+PGxh
bmd1YWdlPmVuZzwvbGFuZ3VhZ2U+PC9yZWNvcmQ+PC9DaXRlPjwvRW5kTm90ZT5=
</w:fldData>
        </w:fldChar>
      </w:r>
      <w:r w:rsidRPr="009A3B81">
        <w:rPr>
          <w:bCs/>
        </w:rPr>
        <w:instrText xml:space="preserve"> ADDIN EN.CITE.DATA </w:instrText>
      </w:r>
      <w:r w:rsidRPr="009A3B81">
        <w:rPr>
          <w:bCs/>
        </w:rPr>
      </w:r>
      <w:r w:rsidRPr="009A3B81">
        <w:rPr>
          <w:bCs/>
        </w:rPr>
        <w:fldChar w:fldCharType="end"/>
      </w:r>
      <w:r w:rsidRPr="009A3B81">
        <w:rPr>
          <w:bCs/>
        </w:rPr>
      </w:r>
      <w:r w:rsidRPr="009A3B81">
        <w:rPr>
          <w:bCs/>
        </w:rPr>
        <w:fldChar w:fldCharType="separate"/>
      </w:r>
      <w:r w:rsidRPr="009A3B81">
        <w:rPr>
          <w:bCs/>
          <w:noProof/>
        </w:rPr>
        <w:t>[7]</w:t>
      </w:r>
      <w:r w:rsidRPr="009A3B81">
        <w:rPr>
          <w:bCs/>
        </w:rPr>
        <w:fldChar w:fldCharType="end"/>
      </w:r>
      <w:r w:rsidRPr="009A3B81">
        <w:rPr>
          <w:bCs/>
        </w:rPr>
        <w:t>.</w:t>
      </w:r>
      <w:r w:rsidRPr="009A3B81">
        <w:rPr>
          <w:rFonts w:cs="AdvTimes"/>
          <w:sz w:val="20"/>
          <w:szCs w:val="20"/>
        </w:rPr>
        <w:t xml:space="preserve"> </w:t>
      </w:r>
    </w:p>
    <w:p w:rsidR="009A3B81" w:rsidRPr="009A3B81" w:rsidRDefault="009A3B81" w:rsidP="009A3B81">
      <w:pPr>
        <w:keepNext/>
        <w:keepLines/>
        <w:numPr>
          <w:ilvl w:val="0"/>
          <w:numId w:val="1"/>
        </w:numPr>
        <w:spacing w:before="200" w:after="200"/>
        <w:outlineLvl w:val="1"/>
        <w:rPr>
          <w:rFonts w:eastAsiaTheme="majorEastAsia" w:cstheme="majorBidi"/>
          <w:b/>
          <w:bCs/>
          <w:sz w:val="26"/>
          <w:szCs w:val="26"/>
        </w:rPr>
      </w:pPr>
      <w:bookmarkStart w:id="5" w:name="_Toc511136833"/>
      <w:bookmarkStart w:id="6" w:name="_Toc528435528"/>
      <w:r w:rsidRPr="009A3B81">
        <w:rPr>
          <w:rFonts w:eastAsiaTheme="majorEastAsia" w:cstheme="majorBidi"/>
          <w:b/>
          <w:bCs/>
          <w:sz w:val="26"/>
          <w:szCs w:val="26"/>
        </w:rPr>
        <w:t>Costs</w:t>
      </w:r>
      <w:bookmarkEnd w:id="5"/>
      <w:bookmarkEnd w:id="6"/>
      <w:r w:rsidRPr="009A3B81">
        <w:rPr>
          <w:rFonts w:eastAsiaTheme="majorEastAsia" w:cstheme="majorBidi"/>
          <w:b/>
          <w:bCs/>
          <w:sz w:val="26"/>
          <w:szCs w:val="26"/>
        </w:rPr>
        <w:t xml:space="preserve"> </w:t>
      </w:r>
    </w:p>
    <w:p w:rsidR="009A3B81" w:rsidRPr="009A3B81" w:rsidRDefault="009A3B81" w:rsidP="009A3B81">
      <w:pPr>
        <w:spacing w:line="360" w:lineRule="auto"/>
        <w:rPr>
          <w:i/>
        </w:rPr>
      </w:pPr>
      <w:r w:rsidRPr="009A3B81">
        <w:rPr>
          <w:i/>
        </w:rPr>
        <w:t>Healthcare costs</w:t>
      </w:r>
    </w:p>
    <w:p w:rsidR="009A3B81" w:rsidRPr="009A3B81" w:rsidRDefault="009A3B81" w:rsidP="009A3B81">
      <w:pPr>
        <w:spacing w:line="360" w:lineRule="auto"/>
      </w:pPr>
      <w:r w:rsidRPr="009A3B81">
        <w:t xml:space="preserve">Clinical management costs for inactive chronic HBV infection and for CHB patients were calculated using assumed resource use based on clinical guidelines </w:t>
      </w:r>
      <w:r w:rsidRPr="009A3B81">
        <w:fldChar w:fldCharType="begin"/>
      </w:r>
      <w:r w:rsidRPr="009A3B81">
        <w:instrText xml:space="preserve"> ADDIN EN.CITE &lt;EndNote&gt;&lt;Cite&gt;&lt;Author&gt;EASL&lt;/Author&gt;&lt;Year&gt;2017&lt;/Year&gt;&lt;RecNum&gt;58&lt;/RecNum&gt;&lt;DisplayText&gt;[8]&lt;/DisplayText&gt;&lt;record&gt;&lt;rec-number&gt;58&lt;/rec-number&gt;&lt;foreign-keys&gt;&lt;key app="EN" db-id="0290ze2x1rvtw1ewf5wxdfs3ez20x20srxzs" timestamp="1496917263"&gt;58&lt;/key&gt;&lt;/foreign-keys&gt;&lt;ref-type name="Journal Article"&gt;17&lt;/ref-type&gt;&lt;contributors&gt;&lt;authors&gt;&lt;author&gt;EASL&lt;/author&gt;&lt;/authors&gt;&lt;/contributors&gt;&lt;titles&gt;&lt;title&gt;EASL 2017 Clinical Practice Guidelines on the management of hepatitis B virus infection&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edition&gt;2017/04/22&lt;/edition&gt;&lt;keywords&gt;&lt;keyword&gt;EASL guidelines&lt;/keyword&gt;&lt;keyword&gt;Entecavir&lt;/keyword&gt;&lt;keyword&gt;Hbv dna&lt;/keyword&gt;&lt;keyword&gt;HBV reactivation&lt;/keyword&gt;&lt;keyword&gt;HBsAg&lt;/keyword&gt;&lt;keyword&gt;Hepatitis B&lt;/keyword&gt;&lt;keyword&gt;Hepatocellular carcinoma&lt;/keyword&gt;&lt;keyword&gt;Interferon&lt;/keyword&gt;&lt;keyword&gt;Mother to child transmission&lt;/keyword&gt;&lt;keyword&gt;Taf&lt;/keyword&gt;&lt;keyword&gt;Tenofovir&lt;/keyword&gt;&lt;keyword&gt;Treatment&lt;/keyword&gt;&lt;/keywords&gt;&lt;dates&gt;&lt;year&gt;2017&lt;/year&gt;&lt;pub-dates&gt;&lt;date&gt;Apr 18&lt;/date&gt;&lt;/pub-dates&gt;&lt;/dates&gt;&lt;isbn&gt;0168-8278&lt;/isbn&gt;&lt;accession-num&gt;28427875&lt;/accession-num&gt;&lt;urls&gt;&lt;/urls&gt;&lt;electronic-resource-num&gt;10.1016/j.jhep.2017.03.021&lt;/electronic-resource-num&gt;&lt;remote-database-provider&gt;NLM&lt;/remote-database-provider&gt;&lt;language&gt;eng&lt;/language&gt;&lt;/record&gt;&lt;/Cite&gt;&lt;/EndNote&gt;</w:instrText>
      </w:r>
      <w:r w:rsidRPr="009A3B81">
        <w:fldChar w:fldCharType="separate"/>
      </w:r>
      <w:r w:rsidRPr="009A3B81">
        <w:rPr>
          <w:noProof/>
        </w:rPr>
        <w:t>[8]</w:t>
      </w:r>
      <w:r w:rsidRPr="009A3B81">
        <w:fldChar w:fldCharType="end"/>
      </w:r>
      <w:r w:rsidRPr="009A3B81">
        <w:t xml:space="preserve"> and, following Dutch guidelines for economic evaluations </w:t>
      </w:r>
      <w:r w:rsidRPr="009A3B81">
        <w:fldChar w:fldCharType="begin"/>
      </w:r>
      <w:r w:rsidRPr="003E0BF8">
        <w:instrText xml:space="preserve"> ADDIN EN.CITE &lt;EndNote&gt;&lt;Cite&gt;&lt;Author&gt;Zorginstituut_Nederland&lt;/Author&gt;&lt;Year&gt;2015&lt;/Year&gt;&lt;RecNum&gt;653&lt;/RecNum&gt;&lt;DisplayText&gt;[9]&lt;/DisplayText&gt;&lt;record&gt;&lt;rec-number&gt;653&lt;/rec-number&gt;&lt;foreign-keys&gt;&lt;key app="EN" db-id="afwdtaxe5t250qe5zsdpefz82r00t0r0f5vz" timestamp="1458222955"&gt;653&lt;/key&gt;&lt;/foreign-keys&gt;&lt;ref-type name="Report"&gt;27&lt;/ref-type&gt;&lt;contributors&gt;&lt;authors&gt;&lt;author&gt;Zorginstituut_Nederland &lt;/author&gt;&lt;/authors&gt;&lt;tertiary-authors&gt;&lt;author&gt;Zorginstituut Nederland&lt;/author&gt;&lt;/tertiary-authors&gt;&lt;/contributors&gt;&lt;titles&gt;&lt;title&gt;Richtlijn voor het uitvoeren van economische evaluaties in de gezondheidszorg&lt;/title&gt;&lt;/titles&gt;&lt;dates&gt;&lt;year&gt;2015&lt;/year&gt;&lt;/dates&gt;&lt;pub-location&gt;Diemen&lt;/pub-location&gt;&lt;publisher&gt;Zorginstituut Nederland, editor: ; 2015&lt;/publisher&gt;&lt;urls&gt;&lt;/urls&gt;&lt;/record&gt;&lt;/Cite&gt;&lt;/EndNote&gt;</w:instrText>
      </w:r>
      <w:r w:rsidRPr="009A3B81">
        <w:fldChar w:fldCharType="separate"/>
      </w:r>
      <w:r w:rsidRPr="009A3B81">
        <w:rPr>
          <w:noProof/>
        </w:rPr>
        <w:t>[9]</w:t>
      </w:r>
      <w:r w:rsidRPr="009A3B81">
        <w:fldChar w:fldCharType="end"/>
      </w:r>
      <w:r w:rsidRPr="009A3B81">
        <w:t xml:space="preserve">, multiplying those with Dutch references prices as presented in Table 1. Treatment costs </w:t>
      </w:r>
      <w:proofErr w:type="gramStart"/>
      <w:r w:rsidRPr="009A3B81">
        <w:t>were obtained</w:t>
      </w:r>
      <w:proofErr w:type="gramEnd"/>
      <w:r w:rsidRPr="009A3B81">
        <w:t xml:space="preserve"> from an official Dutch site on drug prices (www.medicijnkosten.nl). CHC treatment costs for sofosbuvir/ledipasvir were taken from a Health Technology Assessment report of the National Healthcare Institute </w:t>
      </w:r>
      <w:r w:rsidRPr="009A3B81">
        <w:fldChar w:fldCharType="begin"/>
      </w:r>
      <w:r w:rsidRPr="009A3B81">
        <w:instrText xml:space="preserve"> ADDIN EN.CITE &lt;EndNote&gt;&lt;Cite&gt;&lt;Author&gt;Zorginstituut_Nederland&lt;/Author&gt;&lt;Year&gt;2016&lt;/Year&gt;&lt;RecNum&gt;103&lt;/RecNum&gt;&lt;DisplayText&gt;[10]&lt;/DisplayText&gt;&lt;record&gt;&lt;rec-number&gt;103&lt;/rec-number&gt;&lt;foreign-keys&gt;&lt;key app="EN" db-id="0290ze2x1rvtw1ewf5wxdfs3ez20x20srxzs" timestamp="1519817113"&gt;103&lt;/key&gt;&lt;/foreign-keys&gt;&lt;ref-type name="Legal Rule or Regulation"&gt;50&lt;/ref-type&gt;&lt;contributors&gt;&lt;authors&gt;&lt;author&gt;Zorginstituut_Nederland&lt;/author&gt;&lt;/authors&gt;&lt;/contributors&gt;&lt;titles&gt;&lt;title&gt;Reimbursement sofosbuvir&lt;/title&gt;&lt;/titles&gt;&lt;dates&gt;&lt;year&gt;2016&lt;/year&gt;&lt;/dates&gt;&lt;pub-location&gt;Diemen&lt;/pub-location&gt;&lt;urls&gt;&lt;/urls&gt;&lt;/record&gt;&lt;/Cite&gt;&lt;/EndNote&gt;</w:instrText>
      </w:r>
      <w:r w:rsidRPr="009A3B81">
        <w:fldChar w:fldCharType="separate"/>
      </w:r>
      <w:r w:rsidRPr="009A3B81">
        <w:rPr>
          <w:noProof/>
        </w:rPr>
        <w:t>[10]</w:t>
      </w:r>
      <w:r w:rsidRPr="009A3B81">
        <w:fldChar w:fldCharType="end"/>
      </w:r>
      <w:r w:rsidRPr="009A3B81">
        <w:t xml:space="preserve">. Other healthcare costs </w:t>
      </w:r>
      <w:proofErr w:type="gramStart"/>
      <w:r w:rsidRPr="009A3B81">
        <w:t>were based</w:t>
      </w:r>
      <w:proofErr w:type="gramEnd"/>
      <w:r w:rsidRPr="009A3B81">
        <w:t xml:space="preserve"> on a Dutch cost-effectiveness analysis of HBV vaccination for MSM </w:t>
      </w:r>
      <w:r w:rsidRPr="009A3B81">
        <w:fldChar w:fldCharType="begin">
          <w:fldData xml:space="preserve">PEVuZE5vdGU+PENpdGU+PEF1dGhvcj5NYW5nZW48L0F1dGhvcj48WWVhcj4yMDE3PC9ZZWFyPjxS
ZWNOdW0+NDI8L1JlY051bT48RGlzcGxheVRleHQ+WzExXTwvRGlzcGxheVRleHQ+PHJlY29yZD48
cmVjLW51bWJlcj40MjwvcmVjLW51bWJlcj48Zm9yZWlnbi1rZXlzPjxrZXkgYXBwPSJFTiIgZGIt
aWQ9IjAyOTB6ZTJ4MXJ2dHcxZXdmNXd4ZGZzM2V6MjB4MjBzcnh6cyIgdGltZXN0YW1wPSIxNDk2
MTQ2NDIyIj40Mjwva2V5PjwvZm9yZWlnbi1rZXlzPjxyZWYtdHlwZSBuYW1lPSJKb3VybmFsIEFy
dGljbGUiPjE3PC9yZWYtdHlwZT48Y29udHJpYnV0b3JzPjxhdXRob3JzPjxhdXRob3I+TWFuZ2Vu
LCBNLiBKLjwvYXV0aG9yPjxhdXRob3I+U3RpYmJlLCBILjwvYXV0aG9yPjxhdXRob3I+VXJiYW51
cywgQS48L2F1dGhvcj48YXV0aG9yPlNpZWRlbmJ1cmcsIEUuIEMuPC9hdXRob3I+PGF1dGhvcj5X
YWxkaG9iZXIsIFEuPC9hdXRob3I+PGF1dGhvcj5kZSBXaXQsIEcuIEEuPC9hdXRob3I+PGF1dGhv
cj52YW4gU3RlZW5iZXJnZW4sIEouIEUuPC9hdXRob3I+PC9hdXRob3JzPjwvY29udHJpYnV0b3Jz
PjxhdXRoLWFkZHJlc3M+Q2VudHJlIGZvciBJbmZlY3Rpb3VzIERpc2Vhc2UgQ29udHJvbCwgTmF0
aW9uYWwgSW5zdGl0dXRlIGZvciBQdWJsaWMgSGVhbHRoIGFuZCB0aGUgRW52aXJvbm1lbnQsIEJp
bHRob3ZlbiwgVGhlIE5ldGhlcmxhbmRzOyBVbml2ZXJzaXR5IE1lZGljYWwgQ2VudGVyIFV0cmVj
aHQsIEp1bGl1cyBDZW50ZXIgZm9yIEhlYWx0aCBTY2llbmNlcyBhbmQgUHJpbWFyeSBDYXJlLCBV
dHJlY2h0LCBUaGUgTmV0aGVybGFuZHMuIEVsZWN0cm9uaWMgYWRkcmVzczogbWFyaWUtam9zZWUu
bWFuZ2VuQHJpdm0ubmwuJiN4RDtVbml2ZXJzaXR5IE1lZGljYWwgQ2VudGVyIFV0cmVjaHQsIEp1
bGl1cyBDZW50ZXIgZm9yIEhlYWx0aCBTY2llbmNlcyBhbmQgUHJpbWFyeSBDYXJlLCBVdHJlY2h0
LCBUaGUgTmV0aGVybGFuZHMuJiN4RDtDZW50cmUgZm9yIEluZmVjdGlvdXMgRGlzZWFzZSBDb250
cm9sLCBOYXRpb25hbCBJbnN0aXR1dGUgZm9yIFB1YmxpYyBIZWFsdGggYW5kIHRoZSBFbnZpcm9u
bWVudCwgQmlsdGhvdmVuLCBUaGUgTmV0aGVybGFuZHMuJiN4RDtQdWJsaWMgSGVhbHRoIFNlcnZp
Y2UgQW1zdGVyZGFtLCBBbXN0ZXJkYW0sIFRoZSBOZXRoZXJsYW5kcy4mI3hEO05ldGhlcmxhbmRz
IEFzc29jaWF0aW9uIG9mIENvbW11bml0eSBIZWFsdGggU2VydmljZXMsIFV0cmVjaHQsIFRoZSBO
ZXRoZXJsYW5kcy4mI3hEO1VuaXZlcnNpdHkgTWVkaWNhbCBDZW50ZXIgVXRyZWNodCwgSnVsaXVz
IENlbnRlciBmb3IgSGVhbHRoIFNjaWVuY2VzIGFuZCBQcmltYXJ5IENhcmUsIFV0cmVjaHQsIFRo
ZSBOZXRoZXJsYW5kczsgQ2VudHJlIGZvciBOdXRyaXRpb24sIFByZXZlbnRpb24gYW5kIEhlYWx0
aCBTZXJ2aWNlcywgTmF0aW9uYWwgSW5zdGl0dXRlIGZvciBQdWJsaWMgSGVhbHRoIGFuZCB0aGUg
RW52aXJvbm1lbnQsIEJpbHRob3ZlbiwgVGhlIE5ldGhlcmxhbmRzLiYjeEQ7Q2VudHJlIGZvciBJ
bmZlY3Rpb3VzIERpc2Vhc2UgQ29udHJvbCwgTmF0aW9uYWwgSW5zdGl0dXRlIGZvciBQdWJsaWMg
SGVhbHRoIGFuZCB0aGUgRW52aXJvbm1lbnQsIEJpbHRob3ZlbiwgVGhlIE5ldGhlcmxhbmRzOyBD
ZW50cmUgb2YgSW5mZWN0aW91cyBEaXNlYXNlcywgTGVpZGVuIFVuaXZlcnNpdHkgTWVkaWNhbCBD
ZW50ZXIsIExlaWRlbiwgVGhlIE5ldGhlcmxhbmRzLjwvYXV0aC1hZGRyZXNzPjx0aXRsZXM+PHRp
dGxlPlRhcmdldGVkIG91dHJlYWNoIGhlcGF0aXRpcyBCIHZhY2NpbmF0aW9uIHByb2dyYW0gaW4g
aGlnaC1yaXNrIGFkdWx0czogVGhlIGZ1bmRhbWVudGFsIGNoYWxsZW5nZSBvZiB0aGUgbGFzdCBt
aWxlPC90aXRsZT48c2Vjb25kYXJ5LXRpdGxlPlZhY2NpbmU8L3NlY29uZGFyeS10aXRsZT48YWx0
LXRpdGxlPlZhY2NpbmU8L2FsdC10aXRsZT48L3RpdGxlcz48cGVyaW9kaWNhbD48ZnVsbC10aXRs
ZT5WYWNjaW5lPC9mdWxsLXRpdGxlPjxhYmJyLTE+VmFjY2luZTwvYWJici0xPjwvcGVyaW9kaWNh
bD48YWx0LXBlcmlvZGljYWw+PGZ1bGwtdGl0bGU+VmFjY2luZTwvZnVsbC10aXRsZT48YWJici0x
PlZhY2NpbmU8L2FiYnItMT48L2FsdC1wZXJpb2RpY2FsPjxwYWdlcz4zMjE1LTMyMjE8L3BhZ2Vz
Pjx2b2x1bWU+MzU8L3ZvbHVtZT48bnVtYmVyPjI0PC9udW1iZXI+PGVkaXRpb24+MjAxNy8wNS8x
MDwvZWRpdGlvbj48a2V5d29yZHM+PGtleXdvcmQ+Q29tbWVyY2lhbCBzZXggd29ya2Vyczwva2V5
d29yZD48a2V5d29yZD5Db3N0LWVmZmVjdGl2ZW5lc3M8L2tleXdvcmQ+PGtleXdvcmQ+RWNvbm9t
aWMgZXZhbHVhdGlvbjwva2V5d29yZD48a2V5d29yZD5IYXJkIGRydWcgdXNlcnM8L2tleXdvcmQ+
PGtleXdvcmQ+SGVwYXRpdGlzIEIgdmlydXMgdmFjY2luYXRpb248L2tleXdvcmQ+PGtleXdvcmQ+
SGlnaC1yaXNrIGdyb3VwPC9rZXl3b3JkPjxrZXl3b3JkPk1lbiBoYXZpbmcgc2V4IHdpdGggbWVu
PC9rZXl3b3JkPjwva2V5d29yZHM+PGRhdGVzPjx5ZWFyPjIwMTc8L3llYXI+PHB1Yi1kYXRlcz48
ZGF0ZT5NYXkgMzE8L2RhdGU+PC9wdWItZGF0ZXM+PC9kYXRlcz48aXNibj4wMjY0LTQxMHg8L2lz
Ym4+PGFjY2Vzc2lvbi1udW0+Mjg0ODMxOTg8L2FjY2Vzc2lvbi1udW0+PHVybHM+PC91cmxzPjxl
bGVjdHJvbmljLXJlc291cmNlLW51bT4xMC4xMDE2L2oudmFjY2luZS4yMDE3LjA0LjA2ODwvZWxl
Y3Ryb25pYy1yZXNvdXJjZS1udW0+PHJlbW90ZS1kYXRhYmFzZS1wcm92aWRlcj5OTE08L3JlbW90
ZS1kYXRhYmFzZS1wcm92aWRlcj48bGFuZ3VhZ2U+ZW5nPC9sYW5ndWFnZT48L3JlY29yZD48L0Np
dGU+PC9FbmROb3RlPgB=
</w:fldData>
        </w:fldChar>
      </w:r>
      <w:r w:rsidRPr="009A3B81">
        <w:instrText xml:space="preserve"> ADDIN EN.CITE </w:instrText>
      </w:r>
      <w:r w:rsidRPr="009A3B81">
        <w:fldChar w:fldCharType="begin">
          <w:fldData xml:space="preserve">PEVuZE5vdGU+PENpdGU+PEF1dGhvcj5NYW5nZW48L0F1dGhvcj48WWVhcj4yMDE3PC9ZZWFyPjxS
ZWNOdW0+NDI8L1JlY051bT48RGlzcGxheVRleHQ+WzExXTwvRGlzcGxheVRleHQ+PHJlY29yZD48
cmVjLW51bWJlcj40MjwvcmVjLW51bWJlcj48Zm9yZWlnbi1rZXlzPjxrZXkgYXBwPSJFTiIgZGIt
aWQ9IjAyOTB6ZTJ4MXJ2dHcxZXdmNXd4ZGZzM2V6MjB4MjBzcnh6cyIgdGltZXN0YW1wPSIxNDk2
MTQ2NDIyIj40Mjwva2V5PjwvZm9yZWlnbi1rZXlzPjxyZWYtdHlwZSBuYW1lPSJKb3VybmFsIEFy
dGljbGUiPjE3PC9yZWYtdHlwZT48Y29udHJpYnV0b3JzPjxhdXRob3JzPjxhdXRob3I+TWFuZ2Vu
LCBNLiBKLjwvYXV0aG9yPjxhdXRob3I+U3RpYmJlLCBILjwvYXV0aG9yPjxhdXRob3I+VXJiYW51
cywgQS48L2F1dGhvcj48YXV0aG9yPlNpZWRlbmJ1cmcsIEUuIEMuPC9hdXRob3I+PGF1dGhvcj5X
YWxkaG9iZXIsIFEuPC9hdXRob3I+PGF1dGhvcj5kZSBXaXQsIEcuIEEuPC9hdXRob3I+PGF1dGhv
cj52YW4gU3RlZW5iZXJnZW4sIEouIEUuPC9hdXRob3I+PC9hdXRob3JzPjwvY29udHJpYnV0b3Jz
PjxhdXRoLWFkZHJlc3M+Q2VudHJlIGZvciBJbmZlY3Rpb3VzIERpc2Vhc2UgQ29udHJvbCwgTmF0
aW9uYWwgSW5zdGl0dXRlIGZvciBQdWJsaWMgSGVhbHRoIGFuZCB0aGUgRW52aXJvbm1lbnQsIEJp
bHRob3ZlbiwgVGhlIE5ldGhlcmxhbmRzOyBVbml2ZXJzaXR5IE1lZGljYWwgQ2VudGVyIFV0cmVj
aHQsIEp1bGl1cyBDZW50ZXIgZm9yIEhlYWx0aCBTY2llbmNlcyBhbmQgUHJpbWFyeSBDYXJlLCBV
dHJlY2h0LCBUaGUgTmV0aGVybGFuZHMuIEVsZWN0cm9uaWMgYWRkcmVzczogbWFyaWUtam9zZWUu
bWFuZ2VuQHJpdm0ubmwuJiN4RDtVbml2ZXJzaXR5IE1lZGljYWwgQ2VudGVyIFV0cmVjaHQsIEp1
bGl1cyBDZW50ZXIgZm9yIEhlYWx0aCBTY2llbmNlcyBhbmQgUHJpbWFyeSBDYXJlLCBVdHJlY2h0
LCBUaGUgTmV0aGVybGFuZHMuJiN4RDtDZW50cmUgZm9yIEluZmVjdGlvdXMgRGlzZWFzZSBDb250
cm9sLCBOYXRpb25hbCBJbnN0aXR1dGUgZm9yIFB1YmxpYyBIZWFsdGggYW5kIHRoZSBFbnZpcm9u
bWVudCwgQmlsdGhvdmVuLCBUaGUgTmV0aGVybGFuZHMuJiN4RDtQdWJsaWMgSGVhbHRoIFNlcnZp
Y2UgQW1zdGVyZGFtLCBBbXN0ZXJkYW0sIFRoZSBOZXRoZXJsYW5kcy4mI3hEO05ldGhlcmxhbmRz
IEFzc29jaWF0aW9uIG9mIENvbW11bml0eSBIZWFsdGggU2VydmljZXMsIFV0cmVjaHQsIFRoZSBO
ZXRoZXJsYW5kcy4mI3hEO1VuaXZlcnNpdHkgTWVkaWNhbCBDZW50ZXIgVXRyZWNodCwgSnVsaXVz
IENlbnRlciBmb3IgSGVhbHRoIFNjaWVuY2VzIGFuZCBQcmltYXJ5IENhcmUsIFV0cmVjaHQsIFRo
ZSBOZXRoZXJsYW5kczsgQ2VudHJlIGZvciBOdXRyaXRpb24sIFByZXZlbnRpb24gYW5kIEhlYWx0
aCBTZXJ2aWNlcywgTmF0aW9uYWwgSW5zdGl0dXRlIGZvciBQdWJsaWMgSGVhbHRoIGFuZCB0aGUg
RW52aXJvbm1lbnQsIEJpbHRob3ZlbiwgVGhlIE5ldGhlcmxhbmRzLiYjeEQ7Q2VudHJlIGZvciBJ
bmZlY3Rpb3VzIERpc2Vhc2UgQ29udHJvbCwgTmF0aW9uYWwgSW5zdGl0dXRlIGZvciBQdWJsaWMg
SGVhbHRoIGFuZCB0aGUgRW52aXJvbm1lbnQsIEJpbHRob3ZlbiwgVGhlIE5ldGhlcmxhbmRzOyBD
ZW50cmUgb2YgSW5mZWN0aW91cyBEaXNlYXNlcywgTGVpZGVuIFVuaXZlcnNpdHkgTWVkaWNhbCBD
ZW50ZXIsIExlaWRlbiwgVGhlIE5ldGhlcmxhbmRzLjwvYXV0aC1hZGRyZXNzPjx0aXRsZXM+PHRp
dGxlPlRhcmdldGVkIG91dHJlYWNoIGhlcGF0aXRpcyBCIHZhY2NpbmF0aW9uIHByb2dyYW0gaW4g
aGlnaC1yaXNrIGFkdWx0czogVGhlIGZ1bmRhbWVudGFsIGNoYWxsZW5nZSBvZiB0aGUgbGFzdCBt
aWxlPC90aXRsZT48c2Vjb25kYXJ5LXRpdGxlPlZhY2NpbmU8L3NlY29uZGFyeS10aXRsZT48YWx0
LXRpdGxlPlZhY2NpbmU8L2FsdC10aXRsZT48L3RpdGxlcz48cGVyaW9kaWNhbD48ZnVsbC10aXRs
ZT5WYWNjaW5lPC9mdWxsLXRpdGxlPjxhYmJyLTE+VmFjY2luZTwvYWJici0xPjwvcGVyaW9kaWNh
bD48YWx0LXBlcmlvZGljYWw+PGZ1bGwtdGl0bGU+VmFjY2luZTwvZnVsbC10aXRsZT48YWJici0x
PlZhY2NpbmU8L2FiYnItMT48L2FsdC1wZXJpb2RpY2FsPjxwYWdlcz4zMjE1LTMyMjE8L3BhZ2Vz
Pjx2b2x1bWU+MzU8L3ZvbHVtZT48bnVtYmVyPjI0PC9udW1iZXI+PGVkaXRpb24+MjAxNy8wNS8x
MDwvZWRpdGlvbj48a2V5d29yZHM+PGtleXdvcmQ+Q29tbWVyY2lhbCBzZXggd29ya2Vyczwva2V5
d29yZD48a2V5d29yZD5Db3N0LWVmZmVjdGl2ZW5lc3M8L2tleXdvcmQ+PGtleXdvcmQ+RWNvbm9t
aWMgZXZhbHVhdGlvbjwva2V5d29yZD48a2V5d29yZD5IYXJkIGRydWcgdXNlcnM8L2tleXdvcmQ+
PGtleXdvcmQ+SGVwYXRpdGlzIEIgdmlydXMgdmFjY2luYXRpb248L2tleXdvcmQ+PGtleXdvcmQ+
SGlnaC1yaXNrIGdyb3VwPC9rZXl3b3JkPjxrZXl3b3JkPk1lbiBoYXZpbmcgc2V4IHdpdGggbWVu
PC9rZXl3b3JkPjwva2V5d29yZHM+PGRhdGVzPjx5ZWFyPjIwMTc8L3llYXI+PHB1Yi1kYXRlcz48
ZGF0ZT5NYXkgMzE8L2RhdGU+PC9wdWItZGF0ZXM+PC9kYXRlcz48aXNibj4wMjY0LTQxMHg8L2lz
Ym4+PGFjY2Vzc2lvbi1udW0+Mjg0ODMxOTg8L2FjY2Vzc2lvbi1udW0+PHVybHM+PC91cmxzPjxl
bGVjdHJvbmljLXJlc291cmNlLW51bT4xMC4xMDE2L2oudmFjY2luZS4yMDE3LjA0LjA2ODwvZWxl
Y3Ryb25pYy1yZXNvdXJjZS1udW0+PHJlbW90ZS1kYXRhYmFzZS1wcm92aWRlcj5OTE08L3JlbW90
ZS1kYXRhYmFzZS1wcm92aWRlcj48bGFuZ3VhZ2U+ZW5nPC9sYW5ndWFnZT48L3JlY29yZD48L0Np
dGU+PC9FbmROb3RlPgB=
</w:fldData>
        </w:fldChar>
      </w:r>
      <w:r w:rsidRPr="009A3B81">
        <w:instrText xml:space="preserve"> ADDIN EN.CITE.DATA </w:instrText>
      </w:r>
      <w:r w:rsidRPr="009A3B81">
        <w:fldChar w:fldCharType="end"/>
      </w:r>
      <w:r w:rsidRPr="009A3B81">
        <w:fldChar w:fldCharType="separate"/>
      </w:r>
      <w:r w:rsidRPr="009A3B81">
        <w:rPr>
          <w:noProof/>
        </w:rPr>
        <w:t>[11]</w:t>
      </w:r>
      <w:r w:rsidRPr="009A3B81">
        <w:fldChar w:fldCharType="end"/>
      </w:r>
      <w:r w:rsidRPr="009A3B81">
        <w:t xml:space="preserve"> and an economic evaluation targeted at injecting drug users, also performed in the Netherlands </w:t>
      </w:r>
      <w:r w:rsidRPr="009A3B81">
        <w:fldChar w:fldCharType="begin">
          <w:fldData xml:space="preserve">PEVuZE5vdGU+PENpdGU+PEF1dGhvcj52YW4gU2FudGVuPC9BdXRob3I+PFllYXI+MjAxNjwvWWVh
cj48UmVjTnVtPjE3PC9SZWNOdW0+PERpc3BsYXlUZXh0PlsxMl08L0Rpc3BsYXlUZXh0PjxyZWNv
cmQ+PHJlYy1udW1iZXI+MTc8L3JlYy1udW1iZXI+PGZvcmVpZ24ta2V5cz48a2V5IGFwcD0iRU4i
IGRiLWlkPSIwMjkwemUyeDFydnR3MWV3ZjV3eGRmczNlejIweDIwc3J4enMiIHRpbWVzdGFtcD0i
MTQ4NjY0NTY0NSI+MTc8L2tleT48L2ZvcmVpZ24ta2V5cz48cmVmLXR5cGUgbmFtZT0iSm91cm5h
bCBBcnRpY2xlIj4xNzwvcmVmLXR5cGU+PGNvbnRyaWJ1dG9ycz48YXV0aG9ycz48YXV0aG9yPnZh
biBTYW50ZW4sIEQuIEsuPC9hdXRob3I+PGF1dGhvcj5kZSBWb3MsIEEuIFMuPC9hdXRob3I+PGF1
dGhvcj5NYXRzZXIsIEEuPC9hdXRob3I+PGF1dGhvcj5XaWxsZW1zZSwgUy4gQi48L2F1dGhvcj48
YXV0aG9yPkxpbmRlbmJ1cmcsIEsuPC9hdXRob3I+PGF1dGhvcj5LcmV0enNjaG1hciwgTS4gRS48
L2F1dGhvcj48YXV0aG9yPlByaW5zLCBNLjwvYXV0aG9yPjxhdXRob3I+ZGUgV2l0LCBHLiBBLjwv
YXV0aG9yPjwvYXV0aG9ycz48L2NvbnRyaWJ1dG9ycz48YXV0aC1hZGRyZXNzPkRlcGFydG1lbnQg
b2YgSW5mZWN0aW91cyBEaXNlYXNlIFJlc2VhcmNoIGFuZCBQcmV2ZW50aW9uLCBQdWJsaWMgSGVh
bHRoIFNlcnZpY2Ugb2YgQW1zdGVyZGFtLCBBbXN0ZXJkYW0sIHRoZSBOZXRoZXJsYW5kcy4mI3hE
O0p1bGl1cyBDZW50ZXIgZm9yIEhlYWx0aCBTY2llbmNlcyBhbmQgUHJpbWFyeSBDYXJlLCBVbml2
ZXJzaXR5IE1lZGljYWwgQ2VudGVyIFV0cmVjaHQsIFV0cmVjaHQsIHRoZSBOZXRoZXJsYW5kcy4m
I3hEO0RlcGFydG1lbnQgb2YgR2FzdHJvZW50ZXJvbG9neSBhbmQgSGVwYXRvbG9neSwgQWNhZGVt
aWMgTWVkaWNhbCBDZW50ZXIsIEFtc3RlcmRhbSwgdGhlIE5ldGhlcmxhbmRzLiYjeEQ7TmF0aW9u
YWwgSW5zdGl0dXRlIG9mIFB1YmxpYyBIZWFsdGggYW5kIHRoZSBFbnZpcm9ubWVudCwgQmlsdGhv
dmVuLCB0aGUgTmV0aGVybGFuZHMuJiN4RDtEZXBhcnRtZW50IG9mIEluZmVjdGlvdXMgRGlzZWFz
ZXMsIENlbnRlciBmb3IgSW5mZWN0aW9uIGFuZCBJbW11bm9sb2d5IEFtc3RlcmRhbSAoQ0lOSU1B
KSwgQWNhZGVtaWMgTWVkaWNhbCBDZW50ZXIgKEFNQyksIEFtc3RlcmRhbSwgdGhlIE5ldGhlcmxh
bmRzLjwvYXV0aC1hZGRyZXNzPjx0aXRsZXM+PHRpdGxlPkNvc3QtRWZmZWN0aXZlbmVzcyBvZiBI
ZXBhdGl0aXMgQyBUcmVhdG1lbnQgZm9yIFBlb3BsZSBXaG8gSW5qZWN0IERydWdzIGFuZCB0aGUg
SW1wYWN0IG9mIHRoZSBUeXBlIG9mIEVwaWRlbWljOyBFeHRyYXBvbGF0aW5nIGZyb20gQW1zdGVy
ZGFtLCB0aGUgTmV0aGVybGFuZH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YzNDg4PC9wYWdlcz48dm9sdW1lPjExPC92b2x1bWU+PG51bWJlcj4xMDwvbnVt
YmVyPjxlZGl0aW9uPjIwMTYvMTAvMDc8L2VkaXRpb24+PGRhdGVzPjx5ZWFyPjIwMTY8L3llYXI+
PC9kYXRlcz48aXNibj4xOTMyLTYyMDM8L2lzYm4+PGFjY2Vzc2lvbi1udW0+Mjc3MTEyMDA8L2Fj
Y2Vzc2lvbi1udW0+PHVybHM+PC91cmxzPjxjdXN0b20yPlBNQzUwNTM0Mjk8L2N1c3RvbTI+PGVs
ZWN0cm9uaWMtcmVzb3VyY2UtbnVtPjEwLjEzNzEvam91cm5hbC5wb25lLjAxNjM0ODg8L2VsZWN0
cm9uaWMtcmVzb3VyY2UtbnVtPjxyZW1vdGUtZGF0YWJhc2UtcHJvdmlkZXI+TkxNPC9yZW1vdGUt
ZGF0YWJhc2UtcHJvdmlkZXI+PGxhbmd1YWdlPmVuZzwvbGFuZ3VhZ2U+PC9yZWNvcmQ+PC9DaXRl
PjwvRW5kTm90ZT4A
</w:fldData>
        </w:fldChar>
      </w:r>
      <w:r w:rsidRPr="009A3B81">
        <w:instrText xml:space="preserve"> ADDIN EN.CITE </w:instrText>
      </w:r>
      <w:r w:rsidRPr="009A3B81">
        <w:fldChar w:fldCharType="begin">
          <w:fldData xml:space="preserve">PEVuZE5vdGU+PENpdGU+PEF1dGhvcj52YW4gU2FudGVuPC9BdXRob3I+PFllYXI+MjAxNjwvWWVh
cj48UmVjTnVtPjE3PC9SZWNOdW0+PERpc3BsYXlUZXh0PlsxMl08L0Rpc3BsYXlUZXh0PjxyZWNv
cmQ+PHJlYy1udW1iZXI+MTc8L3JlYy1udW1iZXI+PGZvcmVpZ24ta2V5cz48a2V5IGFwcD0iRU4i
IGRiLWlkPSIwMjkwemUyeDFydnR3MWV3ZjV3eGRmczNlejIweDIwc3J4enMiIHRpbWVzdGFtcD0i
MTQ4NjY0NTY0NSI+MTc8L2tleT48L2ZvcmVpZ24ta2V5cz48cmVmLXR5cGUgbmFtZT0iSm91cm5h
bCBBcnRpY2xlIj4xNzwvcmVmLXR5cGU+PGNvbnRyaWJ1dG9ycz48YXV0aG9ycz48YXV0aG9yPnZh
biBTYW50ZW4sIEQuIEsuPC9hdXRob3I+PGF1dGhvcj5kZSBWb3MsIEEuIFMuPC9hdXRob3I+PGF1
dGhvcj5NYXRzZXIsIEEuPC9hdXRob3I+PGF1dGhvcj5XaWxsZW1zZSwgUy4gQi48L2F1dGhvcj48
YXV0aG9yPkxpbmRlbmJ1cmcsIEsuPC9hdXRob3I+PGF1dGhvcj5LcmV0enNjaG1hciwgTS4gRS48
L2F1dGhvcj48YXV0aG9yPlByaW5zLCBNLjwvYXV0aG9yPjxhdXRob3I+ZGUgV2l0LCBHLiBBLjwv
YXV0aG9yPjwvYXV0aG9ycz48L2NvbnRyaWJ1dG9ycz48YXV0aC1hZGRyZXNzPkRlcGFydG1lbnQg
b2YgSW5mZWN0aW91cyBEaXNlYXNlIFJlc2VhcmNoIGFuZCBQcmV2ZW50aW9uLCBQdWJsaWMgSGVh
bHRoIFNlcnZpY2Ugb2YgQW1zdGVyZGFtLCBBbXN0ZXJkYW0sIHRoZSBOZXRoZXJsYW5kcy4mI3hE
O0p1bGl1cyBDZW50ZXIgZm9yIEhlYWx0aCBTY2llbmNlcyBhbmQgUHJpbWFyeSBDYXJlLCBVbml2
ZXJzaXR5IE1lZGljYWwgQ2VudGVyIFV0cmVjaHQsIFV0cmVjaHQsIHRoZSBOZXRoZXJsYW5kcy4m
I3hEO0RlcGFydG1lbnQgb2YgR2FzdHJvZW50ZXJvbG9neSBhbmQgSGVwYXRvbG9neSwgQWNhZGVt
aWMgTWVkaWNhbCBDZW50ZXIsIEFtc3RlcmRhbSwgdGhlIE5ldGhlcmxhbmRzLiYjeEQ7TmF0aW9u
YWwgSW5zdGl0dXRlIG9mIFB1YmxpYyBIZWFsdGggYW5kIHRoZSBFbnZpcm9ubWVudCwgQmlsdGhv
dmVuLCB0aGUgTmV0aGVybGFuZHMuJiN4RDtEZXBhcnRtZW50IG9mIEluZmVjdGlvdXMgRGlzZWFz
ZXMsIENlbnRlciBmb3IgSW5mZWN0aW9uIGFuZCBJbW11bm9sb2d5IEFtc3RlcmRhbSAoQ0lOSU1B
KSwgQWNhZGVtaWMgTWVkaWNhbCBDZW50ZXIgKEFNQyksIEFtc3RlcmRhbSwgdGhlIE5ldGhlcmxh
bmRzLjwvYXV0aC1hZGRyZXNzPjx0aXRsZXM+PHRpdGxlPkNvc3QtRWZmZWN0aXZlbmVzcyBvZiBI
ZXBhdGl0aXMgQyBUcmVhdG1lbnQgZm9yIFBlb3BsZSBXaG8gSW5qZWN0IERydWdzIGFuZCB0aGUg
SW1wYWN0IG9mIHRoZSBUeXBlIG9mIEVwaWRlbWljOyBFeHRyYXBvbGF0aW5nIGZyb20gQW1zdGVy
ZGFtLCB0aGUgTmV0aGVybGFuZHM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wMTYzNDg4PC9wYWdlcz48dm9sdW1lPjExPC92b2x1bWU+PG51bWJlcj4xMDwvbnVt
YmVyPjxlZGl0aW9uPjIwMTYvMTAvMDc8L2VkaXRpb24+PGRhdGVzPjx5ZWFyPjIwMTY8L3llYXI+
PC9kYXRlcz48aXNibj4xOTMyLTYyMDM8L2lzYm4+PGFjY2Vzc2lvbi1udW0+Mjc3MTEyMDA8L2Fj
Y2Vzc2lvbi1udW0+PHVybHM+PC91cmxzPjxjdXN0b20yPlBNQzUwNTM0Mjk8L2N1c3RvbTI+PGVs
ZWN0cm9uaWMtcmVzb3VyY2UtbnVtPjEwLjEzNzEvam91cm5hbC5wb25lLjAxNjM0ODg8L2VsZWN0
cm9uaWMtcmVzb3VyY2UtbnVtPjxyZW1vdGUtZGF0YWJhc2UtcHJvdmlkZXI+TkxNPC9yZW1vdGUt
ZGF0YWJhc2UtcHJvdmlkZXI+PGxhbmd1YWdlPmVuZzwvbGFuZ3VhZ2U+PC9yZWNvcmQ+PC9DaXRl
PjwvRW5kTm90ZT4A
</w:fldData>
        </w:fldChar>
      </w:r>
      <w:r w:rsidRPr="009A3B81">
        <w:instrText xml:space="preserve"> ADDIN EN.CITE.DATA </w:instrText>
      </w:r>
      <w:r w:rsidRPr="009A3B81">
        <w:fldChar w:fldCharType="end"/>
      </w:r>
      <w:r w:rsidRPr="009A3B81">
        <w:fldChar w:fldCharType="separate"/>
      </w:r>
      <w:r w:rsidRPr="009A3B81">
        <w:rPr>
          <w:noProof/>
        </w:rPr>
        <w:t>[12]</w:t>
      </w:r>
      <w:r w:rsidRPr="009A3B81">
        <w:fldChar w:fldCharType="end"/>
      </w:r>
      <w:r w:rsidRPr="009A3B81">
        <w:t xml:space="preserve">.  We assume similar healthcare costs for HCC and liver transplant for both HBV and HCV as the clinical symptoms and treatment options are similar, irrespective of the original infection. For more </w:t>
      </w:r>
      <w:proofErr w:type="gramStart"/>
      <w:r w:rsidRPr="009A3B81">
        <w:t>details</w:t>
      </w:r>
      <w:proofErr w:type="gramEnd"/>
      <w:r w:rsidRPr="009A3B81">
        <w:t xml:space="preserve"> see Table S5.</w:t>
      </w:r>
    </w:p>
    <w:p w:rsidR="009A3B81" w:rsidRPr="009A3B81" w:rsidRDefault="009A3B81" w:rsidP="009A3B81">
      <w:pPr>
        <w:rPr>
          <w:b/>
        </w:rPr>
      </w:pPr>
    </w:p>
    <w:p w:rsidR="009A3B81" w:rsidRPr="009A3B81" w:rsidRDefault="009A3B81" w:rsidP="009A3B81">
      <w:pPr>
        <w:spacing w:line="360" w:lineRule="auto"/>
        <w:rPr>
          <w:i/>
        </w:rPr>
      </w:pPr>
      <w:r w:rsidRPr="009A3B81">
        <w:rPr>
          <w:i/>
        </w:rPr>
        <w:t>Productivity costs</w:t>
      </w:r>
    </w:p>
    <w:p w:rsidR="009A3B81" w:rsidRPr="009A3B81" w:rsidRDefault="009A3B81" w:rsidP="009A3B81">
      <w:pPr>
        <w:spacing w:line="360" w:lineRule="auto"/>
      </w:pPr>
      <w:r w:rsidRPr="009A3B81">
        <w:t xml:space="preserve">Loss of productivity for CHB and CHC patients, up to 65 years of age </w:t>
      </w:r>
      <w:proofErr w:type="gramStart"/>
      <w:r w:rsidRPr="009A3B81">
        <w:t>was retrieved</w:t>
      </w:r>
      <w:proofErr w:type="gramEnd"/>
      <w:r w:rsidRPr="009A3B81">
        <w:t xml:space="preserve"> from Scalone et al. </w:t>
      </w:r>
      <w:r w:rsidRPr="009A3B81">
        <w:fldChar w:fldCharType="begin">
          <w:fldData xml:space="preserve">PEVuZE5vdGU+PENpdGU+PEF1dGhvcj5TY2Fsb25lPC9BdXRob3I+PFllYXI+MjAxNTwvWWVhcj48
UmVjTnVtPjYxPC9SZWNOdW0+PERpc3BsYXlUZXh0PlsxM108L0Rpc3BsYXlUZXh0PjxyZWNvcmQ+
PHJlYy1udW1iZXI+NjE8L3JlYy1udW1iZXI+PGZvcmVpZ24ta2V5cz48a2V5IGFwcD0iRU4iIGRi
LWlkPSIwMjkwemUyeDFydnR3MWV3ZjV3eGRmczNlejIweDIwc3J4enMiIHRpbWVzdGFtcD0iMTQ5
NzUzNzMzOSI+NjE8L2tleT48L2ZvcmVpZ24ta2V5cz48cmVmLXR5cGUgbmFtZT0iSm91cm5hbCBB
cnRpY2xlIj4xNzwvcmVmLXR5cGU+PGNvbnRyaWJ1dG9ycz48YXV0aG9ycz48YXV0aG9yPlNjYWxv
bmUsIEwuPC9hdXRob3I+PGF1dGhvcj5GYWdpdW9saSwgUy48L2F1dGhvcj48YXV0aG9yPkNpYW1w
aWNoaW5pLCBSLjwvYXV0aG9yPjxhdXRob3I+R2FyZGluaSwgSS48L2F1dGhvcj48YXV0aG9yPkJy
dW5vLCBSLjwvYXV0aG9yPjxhdXRob3I+UGFzdWxvLCBMLjwvYXV0aG9yPjxhdXRob3I+THVjYSwg
TS4gRy48L2F1dGhvcj48YXV0aG9yPkZ1c2NvLCBGLjwvYXV0aG9yPjxhdXRob3I+R2FldGEsIEwu
PC9hdXRob3I+PGF1dGhvcj5EZWwgUHJldGUsIEEuPC9hdXRob3I+PGF1dGhvcj5DZXNhbmEsIEcu
PC9hdXRob3I+PGF1dGhvcj5NYW50b3ZhbmksIEwuIEcuPC9hdXRob3I+PC9hdXRob3JzPjwvY29u
dHJpYnV0b3JzPjxhdXRoLWFkZHJlc3M+Q2VudHJvIGRpIFN0dWRpbyBlIFJpY2VyY2Egc3VsbGEg
U2FuaXRhIFB1YmJsaWNhIChDRVNQKSwgVW5pdmVyc2l0YSBkZWdsaSBTdHVkaSBkaSBNaWxhbm8g
Qmljb2NjYSAsIE1vbnphICwgSXRhbHkgOyBGb25kYXppb25lIENIQVJUQSAsIE1pbGFubyAsIEl0
YWx5LiYjeEQ7R2FzdHJvZW50ZXJvbG9naWEgLCBFcGF0b2xvZ2lhIGUgVHJhcGlhbnRvbG9naWEg
T3NwZWRhbGUgUGFwYSBHaW92YW5uaSBYWElJSSAsIEJlcmdhbW8gLCBJdGFseS4mI3hEO09yZ2Fu
aXp6YXppb25lIGRpIHBhemllbnRpLUVwYUMgT05MVVMuJiN4RDtHYXN0cm9lbnRlcm9sb2dpYSAs
IEVwYXRvbG9naWEgZSBUcmFwaWFudG9sb2dpYSBPc3BlZGFsZSBQYXBhIEdpb3Zhbm5pIFhYSUlJ
ICwgQmVyZ2FtbyAsIEl0YWx5IDsgVW5pdGEgZGkgTWFsYXR0aWUgSW5mZXR0aXZlIFRyb3BpY2Fs
aSBlIEVwYXRvbG9naWEgRGlwYXJ0aW1lbnRvIGRpIFNjaWVuemUgQ2xpbmljby1DaGlydXJnaWNo
ZSBEaWFnbm9zdGljaGUgZSBQZWRpYXRyaWNoZSAsIFVuaXZlcnNpdGEgZGVnbGkgU3R1ZGkgZGkg
UGF2aWEgLCBJdGFseSA7IERpcGFydGltZW50byBNYWxhdHRpZSBJbmZldHRpdmUgRm9uZGF6aW9u
ZSBJUkNDUyBQb2xpY2xpbmljbyBTYW4gTWF0dGVvLCBQYXZpYSAsIEl0YWx5LiYjeEQ7Rm9uZGF6
aW9uZSBDSEFSVEEgLCBNaWxhbm8gLCBJdGFseSA7IElzdGl0dXRvIGRpIE1hbmFnZW1lbnQtTWFu
YWdlbWVudCBlIElubm92YXRpb24gKE1BSU4pIFNjdW9sYSBTdXBlcmlvcmUgU2FudCZhcG9zO0Fu
bmEgLCBQaXNhICwgSXRhbHkuJiN4RDtHYXN0cm9lbnRlcm9sb2dpYS4gRGlwYXJ0aW1lbnRvIGRp
IE1lZGljaW5hIENsaW5pY2EgZSBDaGlydXJnaWEuIFNjdW9sYSBkaSBNZWRpY2luYSAsIFVuaXZl
cnNpdGEgZGVnbGkgU3R1ZGkgZGkgTmFwb2xpIEZlZGVyaWNvIElJICwgSXRhbHkuJiN4RDtDZW50
cm8gZGkgU3R1ZGlvIGUgUmljZXJjYSBzdWxsYSBTYW5pdGEgUHViYmxpY2EgKENFU1ApLCBVbml2
ZXJzaXRhIGRlZ2xpIFN0dWRpIGRpIE1pbGFubyBCaWNvY2NhICwgTW9uemEgLCBJdGFseS48L2F1
dGgtYWRkcmVzcz48dGl0bGVzPjx0aXRsZT5UaGUgc29jaWV0YWwgYnVyZGVuIG9mIGNocm9uaWMg
bGl2ZXIgZGlzZWFzZXM6IHJlc3VsdHMgZnJvbSB0aGUgQ09NRSBzdHVkeTwvdGl0bGU+PHNlY29u
ZGFyeS10aXRsZT5CTUogT3BlbiBHYXN0cm9lbnRlcm9sPC9zZWNvbmRhcnktdGl0bGU+PGFsdC10
aXRsZT5CTUogb3BlbiBnYXN0cm9lbnRlcm9sb2d5PC9hbHQtdGl0bGU+PC90aXRsZXM+PHBlcmlv
ZGljYWw+PGZ1bGwtdGl0bGU+Qk1KIE9wZW4gR2FzdHJvZW50ZXJvbDwvZnVsbC10aXRsZT48YWJi
ci0xPkJNSiBvcGVuIGdhc3Ryb2VudGVyb2xvZ3k8L2FiYnItMT48L3BlcmlvZGljYWw+PGFsdC1w
ZXJpb2RpY2FsPjxmdWxsLXRpdGxlPkJNSiBPcGVuIEdhc3Ryb2VudGVyb2w8L2Z1bGwtdGl0bGU+
PGFiYnItMT5CTUogb3BlbiBnYXN0cm9lbnRlcm9sb2d5PC9hYmJyLTE+PC9hbHQtcGVyaW9kaWNh
bD48cGFnZXM+ZTAwMDAyNTwvcGFnZXM+PHZvbHVtZT4yPC92b2x1bWU+PG51bWJlcj4xPC9udW1i
ZXI+PGVkaXRpb24+MjAxNS8xMC8xNjwvZWRpdGlvbj48a2V5d29yZHM+PGtleXdvcmQ+Q2hyb25p
YyBsaXZlciBkaXNlYXNlPC9rZXl3b3JkPjxrZXl3b3JkPkhlYWx0aCBlY29ub21pY3M8L2tleXdv
cmQ+PGtleXdvcmQ+UXVhbGl0eSBvZiBsaWZlPC9rZXl3b3JkPjwva2V5d29yZHM+PGRhdGVzPjx5
ZWFyPjIwMTU8L3llYXI+PC9kYXRlcz48aXNibj4yMDU0LTQ3NzQ8L2lzYm4+PGFjY2Vzc2lvbi1u
dW0+MjY0NjIyNzc8L2FjY2Vzc2lvbi1udW0+PHVybHM+PC91cmxzPjxjdXN0b20yPlBNQzQ1OTkx
NTY8L2N1c3RvbTI+PGVsZWN0cm9uaWMtcmVzb3VyY2UtbnVtPjEwLjExMzYvYm1qZ2FzdC0yMDE0
LTAwMDAyNTwvZWxlY3Ryb25pYy1yZXNvdXJjZS1udW0+PHJlbW90ZS1kYXRhYmFzZS1wcm92aWRl
cj5OTE08L3JlbW90ZS1kYXRhYmFzZS1wcm92aWRlcj48bGFuZ3VhZ2U+ZW5nPC9sYW5ndWFnZT48
L3JlY29yZD48L0NpdGU+PC9FbmROb3RlPgB=
</w:fldData>
        </w:fldChar>
      </w:r>
      <w:r w:rsidRPr="009A3B81">
        <w:instrText xml:space="preserve"> ADDIN EN.CITE </w:instrText>
      </w:r>
      <w:r w:rsidRPr="009A3B81">
        <w:fldChar w:fldCharType="begin">
          <w:fldData xml:space="preserve">PEVuZE5vdGU+PENpdGU+PEF1dGhvcj5TY2Fsb25lPC9BdXRob3I+PFllYXI+MjAxNTwvWWVhcj48
UmVjTnVtPjYxPC9SZWNOdW0+PERpc3BsYXlUZXh0PlsxM108L0Rpc3BsYXlUZXh0PjxyZWNvcmQ+
PHJlYy1udW1iZXI+NjE8L3JlYy1udW1iZXI+PGZvcmVpZ24ta2V5cz48a2V5IGFwcD0iRU4iIGRi
LWlkPSIwMjkwemUyeDFydnR3MWV3ZjV3eGRmczNlejIweDIwc3J4enMiIHRpbWVzdGFtcD0iMTQ5
NzUzNzMzOSI+NjE8L2tleT48L2ZvcmVpZ24ta2V5cz48cmVmLXR5cGUgbmFtZT0iSm91cm5hbCBB
cnRpY2xlIj4xNzwvcmVmLXR5cGU+PGNvbnRyaWJ1dG9ycz48YXV0aG9ycz48YXV0aG9yPlNjYWxv
bmUsIEwuPC9hdXRob3I+PGF1dGhvcj5GYWdpdW9saSwgUy48L2F1dGhvcj48YXV0aG9yPkNpYW1w
aWNoaW5pLCBSLjwvYXV0aG9yPjxhdXRob3I+R2FyZGluaSwgSS48L2F1dGhvcj48YXV0aG9yPkJy
dW5vLCBSLjwvYXV0aG9yPjxhdXRob3I+UGFzdWxvLCBMLjwvYXV0aG9yPjxhdXRob3I+THVjYSwg
TS4gRy48L2F1dGhvcj48YXV0aG9yPkZ1c2NvLCBGLjwvYXV0aG9yPjxhdXRob3I+R2FldGEsIEwu
PC9hdXRob3I+PGF1dGhvcj5EZWwgUHJldGUsIEEuPC9hdXRob3I+PGF1dGhvcj5DZXNhbmEsIEcu
PC9hdXRob3I+PGF1dGhvcj5NYW50b3ZhbmksIEwuIEcuPC9hdXRob3I+PC9hdXRob3JzPjwvY29u
dHJpYnV0b3JzPjxhdXRoLWFkZHJlc3M+Q2VudHJvIGRpIFN0dWRpbyBlIFJpY2VyY2Egc3VsbGEg
U2FuaXRhIFB1YmJsaWNhIChDRVNQKSwgVW5pdmVyc2l0YSBkZWdsaSBTdHVkaSBkaSBNaWxhbm8g
Qmljb2NjYSAsIE1vbnphICwgSXRhbHkgOyBGb25kYXppb25lIENIQVJUQSAsIE1pbGFubyAsIEl0
YWx5LiYjeEQ7R2FzdHJvZW50ZXJvbG9naWEgLCBFcGF0b2xvZ2lhIGUgVHJhcGlhbnRvbG9naWEg
T3NwZWRhbGUgUGFwYSBHaW92YW5uaSBYWElJSSAsIEJlcmdhbW8gLCBJdGFseS4mI3hEO09yZ2Fu
aXp6YXppb25lIGRpIHBhemllbnRpLUVwYUMgT05MVVMuJiN4RDtHYXN0cm9lbnRlcm9sb2dpYSAs
IEVwYXRvbG9naWEgZSBUcmFwaWFudG9sb2dpYSBPc3BlZGFsZSBQYXBhIEdpb3Zhbm5pIFhYSUlJ
ICwgQmVyZ2FtbyAsIEl0YWx5IDsgVW5pdGEgZGkgTWFsYXR0aWUgSW5mZXR0aXZlIFRyb3BpY2Fs
aSBlIEVwYXRvbG9naWEgRGlwYXJ0aW1lbnRvIGRpIFNjaWVuemUgQ2xpbmljby1DaGlydXJnaWNo
ZSBEaWFnbm9zdGljaGUgZSBQZWRpYXRyaWNoZSAsIFVuaXZlcnNpdGEgZGVnbGkgU3R1ZGkgZGkg
UGF2aWEgLCBJdGFseSA7IERpcGFydGltZW50byBNYWxhdHRpZSBJbmZldHRpdmUgRm9uZGF6aW9u
ZSBJUkNDUyBQb2xpY2xpbmljbyBTYW4gTWF0dGVvLCBQYXZpYSAsIEl0YWx5LiYjeEQ7Rm9uZGF6
aW9uZSBDSEFSVEEgLCBNaWxhbm8gLCBJdGFseSA7IElzdGl0dXRvIGRpIE1hbmFnZW1lbnQtTWFu
YWdlbWVudCBlIElubm92YXRpb24gKE1BSU4pIFNjdW9sYSBTdXBlcmlvcmUgU2FudCZhcG9zO0Fu
bmEgLCBQaXNhICwgSXRhbHkuJiN4RDtHYXN0cm9lbnRlcm9sb2dpYS4gRGlwYXJ0aW1lbnRvIGRp
IE1lZGljaW5hIENsaW5pY2EgZSBDaGlydXJnaWEuIFNjdW9sYSBkaSBNZWRpY2luYSAsIFVuaXZl
cnNpdGEgZGVnbGkgU3R1ZGkgZGkgTmFwb2xpIEZlZGVyaWNvIElJICwgSXRhbHkuJiN4RDtDZW50
cm8gZGkgU3R1ZGlvIGUgUmljZXJjYSBzdWxsYSBTYW5pdGEgUHViYmxpY2EgKENFU1ApLCBVbml2
ZXJzaXRhIGRlZ2xpIFN0dWRpIGRpIE1pbGFubyBCaWNvY2NhICwgTW9uemEgLCBJdGFseS48L2F1
dGgtYWRkcmVzcz48dGl0bGVzPjx0aXRsZT5UaGUgc29jaWV0YWwgYnVyZGVuIG9mIGNocm9uaWMg
bGl2ZXIgZGlzZWFzZXM6IHJlc3VsdHMgZnJvbSB0aGUgQ09NRSBzdHVkeTwvdGl0bGU+PHNlY29u
ZGFyeS10aXRsZT5CTUogT3BlbiBHYXN0cm9lbnRlcm9sPC9zZWNvbmRhcnktdGl0bGU+PGFsdC10
aXRsZT5CTUogb3BlbiBnYXN0cm9lbnRlcm9sb2d5PC9hbHQtdGl0bGU+PC90aXRsZXM+PHBlcmlv
ZGljYWw+PGZ1bGwtdGl0bGU+Qk1KIE9wZW4gR2FzdHJvZW50ZXJvbDwvZnVsbC10aXRsZT48YWJi
ci0xPkJNSiBvcGVuIGdhc3Ryb2VudGVyb2xvZ3k8L2FiYnItMT48L3BlcmlvZGljYWw+PGFsdC1w
ZXJpb2RpY2FsPjxmdWxsLXRpdGxlPkJNSiBPcGVuIEdhc3Ryb2VudGVyb2w8L2Z1bGwtdGl0bGU+
PGFiYnItMT5CTUogb3BlbiBnYXN0cm9lbnRlcm9sb2d5PC9hYmJyLTE+PC9hbHQtcGVyaW9kaWNh
bD48cGFnZXM+ZTAwMDAyNTwvcGFnZXM+PHZvbHVtZT4yPC92b2x1bWU+PG51bWJlcj4xPC9udW1i
ZXI+PGVkaXRpb24+MjAxNS8xMC8xNjwvZWRpdGlvbj48a2V5d29yZHM+PGtleXdvcmQ+Q2hyb25p
YyBsaXZlciBkaXNlYXNlPC9rZXl3b3JkPjxrZXl3b3JkPkhlYWx0aCBlY29ub21pY3M8L2tleXdv
cmQ+PGtleXdvcmQ+UXVhbGl0eSBvZiBsaWZlPC9rZXl3b3JkPjwva2V5d29yZHM+PGRhdGVzPjx5
ZWFyPjIwMTU8L3llYXI+PC9kYXRlcz48aXNibj4yMDU0LTQ3NzQ8L2lzYm4+PGFjY2Vzc2lvbi1u
dW0+MjY0NjIyNzc8L2FjY2Vzc2lvbi1udW0+PHVybHM+PC91cmxzPjxjdXN0b20yPlBNQzQ1OTkx
NTY8L2N1c3RvbTI+PGVsZWN0cm9uaWMtcmVzb3VyY2UtbnVtPjEwLjExMzYvYm1qZ2FzdC0yMDE0
LTAwMDAyNTwvZWxlY3Ryb25pYy1yZXNvdXJjZS1udW0+PHJlbW90ZS1kYXRhYmFzZS1wcm92aWRl
cj5OTE08L3JlbW90ZS1kYXRhYmFzZS1wcm92aWRlcj48bGFuZ3VhZ2U+ZW5nPC9sYW5ndWFnZT48
L3JlY29yZD48L0NpdGU+PC9FbmROb3RlPgB=
</w:fldData>
        </w:fldChar>
      </w:r>
      <w:r w:rsidRPr="009A3B81">
        <w:instrText xml:space="preserve"> ADDIN EN.CITE.DATA </w:instrText>
      </w:r>
      <w:r w:rsidRPr="009A3B81">
        <w:fldChar w:fldCharType="end"/>
      </w:r>
      <w:r w:rsidRPr="009A3B81">
        <w:fldChar w:fldCharType="separate"/>
      </w:r>
      <w:r w:rsidRPr="009A3B81">
        <w:rPr>
          <w:noProof/>
        </w:rPr>
        <w:t>[13]</w:t>
      </w:r>
      <w:r w:rsidRPr="009A3B81">
        <w:fldChar w:fldCharType="end"/>
      </w:r>
      <w:r w:rsidRPr="009A3B81">
        <w:t xml:space="preserve">. In this study, all patients were on surveillance or treatment for chronic viral hepatitis, cirrhosis </w:t>
      </w:r>
      <w:r w:rsidRPr="009A3B81">
        <w:lastRenderedPageBreak/>
        <w:t xml:space="preserve">or HCC, or on post-treatment follow-up after liver transplantation. The sick leave length was multiplied by the average hourly wage adjusted for the employment rate in several age groups of migrants originating from non-western countries (Table 1) </w:t>
      </w:r>
      <w:r w:rsidRPr="009A3B81">
        <w:fldChar w:fldCharType="begin"/>
      </w:r>
      <w:r w:rsidRPr="003E0BF8">
        <w:instrText xml:space="preserve"> ADDIN EN.CITE &lt;EndNote&gt;&lt;Cite&gt;&lt;Author&gt;Zorginstituut_Nederland&lt;/Author&gt;&lt;Year&gt;2015&lt;/Year&gt;&lt;RecNum&gt;653&lt;/RecNum&gt;&lt;DisplayText&gt;[9]&lt;/DisplayText&gt;&lt;record&gt;&lt;rec-number&gt;653&lt;/rec-number&gt;&lt;foreign-keys&gt;&lt;key app="EN" db-id="afwdtaxe5t250qe5zsdpefz82r00t0r0f5vz" timestamp="1458222955"&gt;653&lt;/key&gt;&lt;/foreign-keys&gt;&lt;ref-type name="Report"&gt;27&lt;/ref-type&gt;&lt;contributors&gt;&lt;authors&gt;&lt;author&gt;Zorginstituut_Nederland &lt;/author&gt;&lt;/authors&gt;&lt;tertiary-authors&gt;&lt;author&gt;Zorginstituut Nederland&lt;/author&gt;&lt;/tertiary-authors&gt;&lt;/contributors&gt;&lt;titles&gt;&lt;title&gt;Richtlijn voor het uitvoeren van economische evaluaties in de gezondheidszorg&lt;/title&gt;&lt;/titles&gt;&lt;dates&gt;&lt;year&gt;2015&lt;/year&gt;&lt;/dates&gt;&lt;pub-location&gt;Diemen&lt;/pub-location&gt;&lt;publisher&gt;Zorginstituut Nederland, editor: ; 2015&lt;/publisher&gt;&lt;urls&gt;&lt;/urls&gt;&lt;/record&gt;&lt;/Cite&gt;&lt;/EndNote&gt;</w:instrText>
      </w:r>
      <w:r w:rsidRPr="009A3B81">
        <w:fldChar w:fldCharType="separate"/>
      </w:r>
      <w:r w:rsidRPr="009A3B81">
        <w:rPr>
          <w:noProof/>
        </w:rPr>
        <w:t>[9]</w:t>
      </w:r>
      <w:r w:rsidRPr="009A3B81">
        <w:fldChar w:fldCharType="end"/>
      </w:r>
      <w:r w:rsidRPr="009A3B81">
        <w:t>.</w:t>
      </w:r>
    </w:p>
    <w:p w:rsidR="009A3B81" w:rsidRPr="009A3B81" w:rsidRDefault="009A3B81" w:rsidP="009A3B81">
      <w:pPr>
        <w:spacing w:line="360" w:lineRule="auto"/>
        <w:rPr>
          <w:i/>
        </w:rPr>
      </w:pPr>
    </w:p>
    <w:p w:rsidR="009A3B81" w:rsidRPr="009A3B81" w:rsidRDefault="009A3B81" w:rsidP="009A3B81">
      <w:pPr>
        <w:spacing w:line="360" w:lineRule="auto"/>
        <w:rPr>
          <w:i/>
        </w:rPr>
      </w:pPr>
      <w:r w:rsidRPr="009A3B81">
        <w:rPr>
          <w:i/>
        </w:rPr>
        <w:t>Screening costs</w:t>
      </w:r>
    </w:p>
    <w:p w:rsidR="009A3B81" w:rsidRPr="009A3B81" w:rsidRDefault="009A3B81" w:rsidP="009A3B81">
      <w:pPr>
        <w:spacing w:line="360" w:lineRule="auto"/>
      </w:pPr>
      <w:r w:rsidRPr="009A3B81">
        <w:t xml:space="preserve">The costs of the screening programme included laboratory test costs obtained from the Dutch Healthcare Authority </w:t>
      </w:r>
      <w:r w:rsidRPr="009A3B81">
        <w:fldChar w:fldCharType="begin"/>
      </w:r>
      <w:r w:rsidRPr="009A3B81">
        <w:instrText xml:space="preserve"> ADDIN EN.CITE &lt;EndNote&gt;&lt;Cite&gt;&lt;Author&gt;NZA&lt;/Author&gt;&lt;RecNum&gt;68&lt;/RecNum&gt;&lt;DisplayText&gt;[14]&lt;/DisplayText&gt;&lt;record&gt;&lt;rec-number&gt;68&lt;/rec-number&gt;&lt;foreign-keys&gt;&lt;key app="EN" db-id="0290ze2x1rvtw1ewf5wxdfs3ez20x20srxzs" timestamp="1504084990"&gt;68&lt;/key&gt;&lt;/foreign-keys&gt;&lt;ref-type name="Web Page"&gt;12&lt;/ref-type&gt;&lt;contributors&gt;&lt;authors&gt;&lt;author&gt;NZA&lt;/author&gt;&lt;/authors&gt;&lt;/contributors&gt;&lt;titles&gt;&lt;title&gt;Dutch Healthcare Authority&lt;/title&gt;&lt;/titles&gt;&lt;dates&gt;&lt;/dates&gt;&lt;urls&gt;&lt;related-urls&gt;&lt;url&gt;&lt;style face="underline" font="default" size="100%"&gt;www.nza.nl&lt;/style&gt;&lt;/url&gt;&lt;/related-urls&gt;&lt;/urls&gt;&lt;/record&gt;&lt;/Cite&gt;&lt;/EndNote&gt;</w:instrText>
      </w:r>
      <w:r w:rsidRPr="009A3B81">
        <w:fldChar w:fldCharType="separate"/>
      </w:r>
      <w:r w:rsidRPr="009A3B81">
        <w:rPr>
          <w:noProof/>
        </w:rPr>
        <w:t>[14]</w:t>
      </w:r>
      <w:r w:rsidRPr="009A3B81">
        <w:fldChar w:fldCharType="end"/>
      </w:r>
      <w:r w:rsidRPr="009A3B81">
        <w:t xml:space="preserve">, follow-up costs for an ultrasonography including fibroscan, and consulting clinicians based on reference prices from the  National Health Care Institute </w:t>
      </w:r>
      <w:r w:rsidRPr="009A3B81">
        <w:fldChar w:fldCharType="begin"/>
      </w:r>
      <w:r w:rsidRPr="003E0BF8">
        <w:instrText xml:space="preserve"> ADDIN EN.CITE &lt;EndNote&gt;&lt;Cite&gt;&lt;Author&gt;Zorginstituut_Nederland&lt;/Author&gt;&lt;Year&gt;2015&lt;/Year&gt;&lt;RecNum&gt;653&lt;/RecNum&gt;&lt;DisplayText&gt;[9]&lt;/DisplayText&gt;&lt;record&gt;&lt;rec-number&gt;653&lt;/rec-number&gt;&lt;foreign-keys&gt;&lt;key app="EN" db-id="afwdtaxe5t250qe5zsdpefz82r00t0r0f5vz" timestamp="1458222955"&gt;653&lt;/key&gt;&lt;/foreign-keys&gt;&lt;ref-type name="Report"&gt;27&lt;/ref-type&gt;&lt;contributors&gt;&lt;authors&gt;&lt;author&gt;Zorginstituut_Nederland &lt;/author&gt;&lt;/authors&gt;&lt;tertiary-authors&gt;&lt;author&gt;Zorginstituut Nederland&lt;/author&gt;&lt;/tertiary-authors&gt;&lt;/contributors&gt;&lt;titles&gt;&lt;title&gt;Richtlijn voor het uitvoeren van economische evaluaties in de gezondheidszorg&lt;/title&gt;&lt;/titles&gt;&lt;dates&gt;&lt;year&gt;2015&lt;/year&gt;&lt;/dates&gt;&lt;pub-location&gt;Diemen&lt;/pub-location&gt;&lt;publisher&gt;Zorginstituut Nederland, editor: ; 2015&lt;/publisher&gt;&lt;urls&gt;&lt;/urls&gt;&lt;/record&gt;&lt;/Cite&gt;&lt;/EndNote&gt;</w:instrText>
      </w:r>
      <w:r w:rsidRPr="009A3B81">
        <w:fldChar w:fldCharType="separate"/>
      </w:r>
      <w:r w:rsidRPr="009A3B81">
        <w:rPr>
          <w:noProof/>
        </w:rPr>
        <w:t>[9]</w:t>
      </w:r>
      <w:r w:rsidRPr="009A3B81">
        <w:fldChar w:fldCharType="end"/>
      </w:r>
      <w:r w:rsidRPr="009A3B81">
        <w:t xml:space="preserve">.  </w:t>
      </w:r>
    </w:p>
    <w:p w:rsidR="009A3B81" w:rsidRPr="009A3B81" w:rsidRDefault="009A3B81" w:rsidP="009A3B81">
      <w:pPr>
        <w:spacing w:line="360" w:lineRule="auto"/>
        <w:rPr>
          <w:i/>
        </w:rPr>
      </w:pPr>
    </w:p>
    <w:p w:rsidR="009A3B81" w:rsidRPr="009A3B81" w:rsidRDefault="009A3B81" w:rsidP="009A3B81">
      <w:pPr>
        <w:spacing w:line="360" w:lineRule="auto"/>
        <w:rPr>
          <w:i/>
        </w:rPr>
      </w:pPr>
      <w:r w:rsidRPr="009A3B81">
        <w:rPr>
          <w:i/>
        </w:rPr>
        <w:t>Programme costs</w:t>
      </w:r>
    </w:p>
    <w:p w:rsidR="009A3B81" w:rsidRPr="009A3B81" w:rsidRDefault="009A3B81" w:rsidP="009A3B81">
      <w:pPr>
        <w:spacing w:line="360" w:lineRule="auto"/>
      </w:pPr>
      <w:r w:rsidRPr="009A3B81">
        <w:t>We did not have acc</w:t>
      </w:r>
      <w:proofErr w:type="spellStart"/>
      <w:r w:rsidRPr="009A3B81">
        <w:rPr>
          <w:lang w:val="en-GB"/>
        </w:rPr>
        <w:t>ess</w:t>
      </w:r>
      <w:proofErr w:type="spellEnd"/>
      <w:r w:rsidRPr="009A3B81">
        <w:rPr>
          <w:lang w:val="en-GB"/>
        </w:rPr>
        <w:t xml:space="preserve"> to detailed cost figures of the different ways to implement screening programmes for migrants. Therefore, we took the average cost figure of costs of migrant screening from a study that describes different forms of migrant screening in Europe </w:t>
      </w:r>
      <w:r w:rsidRPr="009A3B81">
        <w:rPr>
          <w:lang w:val="en-GB"/>
        </w:rPr>
        <w:fldChar w:fldCharType="begin"/>
      </w:r>
      <w:r w:rsidRPr="009A3B81">
        <w:rPr>
          <w:lang w:val="en-GB"/>
        </w:rPr>
        <w:instrText xml:space="preserve"> ADDIN EN.CITE &lt;EndNote&gt;&lt;Cite&gt;&lt;Author&gt;Falla&lt;/Author&gt;&lt;Year&gt;2015&lt;/Year&gt;&lt;RecNum&gt;122&lt;/RecNum&gt;&lt;DisplayText&gt;[15]&lt;/DisplayText&gt;&lt;record&gt;&lt;rec-number&gt;122&lt;/rec-number&gt;&lt;foreign-keys&gt;&lt;key app="EN" db-id="0290ze2x1rvtw1ewf5wxdfs3ez20x20srxzs" timestamp="1521791085"&gt;122&lt;/key&gt;&lt;/foreign-keys&gt;&lt;ref-type name="Conference Paper"&gt;47&lt;/ref-type&gt;&lt;contributors&gt;&lt;authors&gt;&lt;author&gt;Falla, A.&lt;/author&gt;&lt;author&gt;Veldhuijzen, I.&lt;/author&gt;&lt;author&gt;Rossi, M.K.&lt;/author&gt;&lt;author&gt;Thomson, R.&lt;/author&gt;&lt;author&gt;Fernandez, M.&lt;/author&gt;&lt;author&gt;Cayla, J.&lt;/author&gt;&lt;author&gt;Csohan, A.&lt;/author&gt;&lt;author&gt;Kunkel, J.&lt;/author&gt;&lt;author&gt;Foster, G.R.&lt;/author&gt;&lt;author&gt;Richardus, J. H.&lt;/author&gt;&lt;author&gt;Hahne, S. J.&lt;/author&gt;&lt;/authors&gt;&lt;secondary-authors&gt;&lt;author&gt;Ammon, A&lt;/author&gt;&lt;/secondary-authors&gt;&lt;/contributors&gt;&lt;titles&gt;&lt;title&gt;Screening for chronic hepatitis B and C among migrants: outcomes and costs of different screening models&lt;/title&gt;&lt;secondary-title&gt;ESCAIDE 2015&lt;/secondary-title&gt;&lt;/titles&gt;&lt;pages&gt;69&lt;/pages&gt;&lt;num-vols&gt;Parallell session 21&lt;/num-vols&gt;&lt;dates&gt;&lt;year&gt;2015&lt;/year&gt;&lt;pub-dates&gt;&lt;date&gt;11-13 November 2015&lt;/date&gt;&lt;/pub-dates&gt;&lt;/dates&gt;&lt;pub-location&gt;Stockholm&lt;/pub-location&gt;&lt;urls&gt;&lt;/urls&gt;&lt;custom1&gt;Stockholm&lt;/custom1&gt;&lt;/record&gt;&lt;/Cite&gt;&lt;/EndNote&gt;</w:instrText>
      </w:r>
      <w:r w:rsidRPr="009A3B81">
        <w:rPr>
          <w:lang w:val="en-GB"/>
        </w:rPr>
        <w:fldChar w:fldCharType="separate"/>
      </w:r>
      <w:r w:rsidRPr="009A3B81">
        <w:rPr>
          <w:noProof/>
          <w:lang w:val="en-GB"/>
        </w:rPr>
        <w:t>[15]</w:t>
      </w:r>
      <w:r w:rsidRPr="009A3B81">
        <w:fldChar w:fldCharType="end"/>
      </w:r>
      <w:r w:rsidRPr="009A3B81">
        <w:rPr>
          <w:lang w:val="en-GB"/>
        </w:rPr>
        <w:t xml:space="preserve">. </w:t>
      </w:r>
      <w:proofErr w:type="gramStart"/>
      <w:r w:rsidRPr="009A3B81">
        <w:t xml:space="preserve">Overall programme costs were set at €37 per person approached and included educating general practitioner (GPs), practice nurses, and Municipal Health Service (MHSs) staff, sending invitational letters to migrants, providing information in different languages on websites and in leaflets based on mean costs of three combined HBV/HCV screening projects targeted at migrants: workplace-based outreach screening, opportunistic screening, and community outreach screening </w:t>
      </w:r>
      <w:r w:rsidRPr="009A3B81">
        <w:fldChar w:fldCharType="begin"/>
      </w:r>
      <w:r w:rsidRPr="009A3B81">
        <w:instrText xml:space="preserve"> ADDIN EN.CITE &lt;EndNote&gt;&lt;Cite&gt;&lt;Author&gt;Falla&lt;/Author&gt;&lt;Year&gt;2015&lt;/Year&gt;&lt;RecNum&gt;122&lt;/RecNum&gt;&lt;DisplayText&gt;[15]&lt;/DisplayText&gt;&lt;record&gt;&lt;rec-number&gt;122&lt;/rec-number&gt;&lt;foreign-keys&gt;&lt;key app="EN" db-id="0290ze2x1rvtw1ewf5wxdfs3ez20x20srxzs" timestamp="1521791085"&gt;122&lt;/key&gt;&lt;/foreign-keys&gt;&lt;ref-type name="Conference Paper"&gt;47&lt;/ref-type&gt;&lt;contributors&gt;&lt;authors&gt;&lt;author&gt;Falla, A.&lt;/author&gt;&lt;author&gt;Veldhuijzen, I.&lt;/author&gt;&lt;author&gt;Rossi, M.K.&lt;/author&gt;&lt;author&gt;Thomson, R.&lt;/author&gt;&lt;author&gt;Fernandez, M.&lt;/author&gt;&lt;author&gt;Cayla, J.&lt;/author&gt;&lt;author&gt;Csohan, A.&lt;/author&gt;&lt;author&gt;Kunkel, J.&lt;/author&gt;&lt;author&gt;Foster, G.R.&lt;/author&gt;&lt;author&gt;Richardus, J. H.&lt;/author&gt;&lt;author&gt;Hahne, S. J.&lt;/author&gt;&lt;/authors&gt;&lt;secondary-authors&gt;&lt;author&gt;Ammon, A&lt;/author&gt;&lt;/secondary-authors&gt;&lt;/contributors&gt;&lt;titles&gt;&lt;title&gt;Screening for chronic hepatitis B and C among migrants: outcomes and costs of different screening models&lt;/title&gt;&lt;secondary-title&gt;ESCAIDE 2015&lt;/secondary-title&gt;&lt;/titles&gt;&lt;pages&gt;69&lt;/pages&gt;&lt;num-vols&gt;Parallell session 21&lt;/num-vols&gt;&lt;dates&gt;&lt;year&gt;2015&lt;/year&gt;&lt;pub-dates&gt;&lt;date&gt;11-13 November 2015&lt;/date&gt;&lt;/pub-dates&gt;&lt;/dates&gt;&lt;pub-location&gt;Stockholm&lt;/pub-location&gt;&lt;urls&gt;&lt;/urls&gt;&lt;custom1&gt;Stockholm&lt;/custom1&gt;&lt;/record&gt;&lt;/Cite&gt;&lt;/EndNote&gt;</w:instrText>
      </w:r>
      <w:r w:rsidRPr="009A3B81">
        <w:fldChar w:fldCharType="separate"/>
      </w:r>
      <w:r w:rsidRPr="009A3B81">
        <w:rPr>
          <w:noProof/>
        </w:rPr>
        <w:t>[15]</w:t>
      </w:r>
      <w:r w:rsidRPr="009A3B81">
        <w:fldChar w:fldCharType="end"/>
      </w:r>
      <w:r w:rsidRPr="009A3B81">
        <w:t>.</w:t>
      </w:r>
      <w:proofErr w:type="gramEnd"/>
    </w:p>
    <w:p w:rsidR="009A3B81" w:rsidRPr="009A3B81" w:rsidRDefault="009A3B81" w:rsidP="009A3B81">
      <w:pPr>
        <w:keepNext/>
        <w:keepLines/>
        <w:numPr>
          <w:ilvl w:val="0"/>
          <w:numId w:val="1"/>
        </w:numPr>
        <w:spacing w:before="200" w:after="200"/>
        <w:outlineLvl w:val="1"/>
        <w:rPr>
          <w:rFonts w:eastAsiaTheme="majorEastAsia" w:cstheme="majorBidi"/>
          <w:b/>
          <w:bCs/>
          <w:sz w:val="26"/>
          <w:szCs w:val="26"/>
        </w:rPr>
      </w:pPr>
      <w:bookmarkStart w:id="7" w:name="_Toc511136836"/>
      <w:bookmarkStart w:id="8" w:name="_Toc528435529"/>
      <w:r w:rsidRPr="009A3B81">
        <w:rPr>
          <w:rFonts w:eastAsiaTheme="majorEastAsia" w:cstheme="majorBidi"/>
          <w:b/>
          <w:bCs/>
          <w:sz w:val="26"/>
          <w:szCs w:val="26"/>
        </w:rPr>
        <w:t>Design of a screening programme</w:t>
      </w:r>
      <w:bookmarkEnd w:id="7"/>
      <w:bookmarkEnd w:id="8"/>
    </w:p>
    <w:p w:rsidR="009A3B81" w:rsidRPr="009A3B81" w:rsidRDefault="009A3B81" w:rsidP="009A3B81">
      <w:pPr>
        <w:spacing w:line="360" w:lineRule="auto"/>
        <w:rPr>
          <w:lang w:val="nl-NL"/>
        </w:rPr>
      </w:pPr>
      <w:r w:rsidRPr="009A3B81">
        <w:rPr>
          <w:bCs/>
        </w:rPr>
        <w:t xml:space="preserve">Several examples of Dutch community based screening pilots exist to design a screening programme </w:t>
      </w:r>
      <w:r w:rsidRPr="009A3B81">
        <w:rPr>
          <w:bCs/>
        </w:rPr>
        <w:fldChar w:fldCharType="begin">
          <w:fldData xml:space="preserve">PEVuZE5vdGU+PENpdGU+PEF1dGhvcj5SaWNodGVyPC9BdXRob3I+PFllYXI+MjAxNDwvWWVhcj48
UmVjTnVtPjEyPC9SZWNOdW0+PERpc3BsYXlUZXh0PlsxNi0xOF08L0Rpc3BsYXlUZXh0PjxyZWNv
cmQ+PHJlYy1udW1iZXI+MTI8L3JlYy1udW1iZXI+PGZvcmVpZ24ta2V5cz48a2V5IGFwcD0iRU4i
IGRiLWlkPSIwMjkwemUyeDFydnR3MWV3ZjV3eGRmczNlejIweDIwc3J4enMiIHRpbWVzdGFtcD0i
MTQ4MTYzMzk5OCI+MTI8L2tleT48L2ZvcmVpZ24ta2V5cz48cmVmLXR5cGUgbmFtZT0iSm91cm5h
bCBBcnRpY2xlIj4xNzwvcmVmLXR5cGU+PGNvbnRyaWJ1dG9ycz48YXV0aG9ycz48YXV0aG9yPlJp
Y2h0ZXIsIEMuPC9hdXRob3I+PGF1dGhvcj5UZXIgQmVlc3QsIEcuPC9hdXRob3I+PGF1dGhvcj5H
aXNvbGYsIEUuIEguPC9hdXRob3I+PGF1dGhvcj5WLiBBLiBOLiBCZW50dW0gUDwvYXV0aG9yPjxh
dXRob3I+V2FlZ2VtYWVrZXJzLCBDLjwvYXV0aG9yPjxhdXRob3I+U3dhbmluaywgQy48L2F1dGhv
cj48YXV0aG9yPlJvb3ZlcnMsIEUuPC9hdXRob3I+PC9hdXRob3JzPjwvY29udHJpYnV0b3JzPjxh
dXRoLWFkZHJlc3M+RGVwYXJ0bWVudCBvZiBJbmZlY3Rpb3VzIERpc2Vhc2VzLFJpam5zdGF0ZSBI
b3NwaXRhbCxBcm5oZW0sVGhlIE5ldGhlcmxhbmRzLiYjeEQ7TXVuaWNpcGFsIEhlYWx0aCBTZXJ2
aWNlIEFybmhlbSxBcm5oZW0sVGhlIE5ldGhlcmxhbmRzLiYjeEQ7RGVwYXJ0bWVudCBvZiBNaWNy
b2Jpb2xvZ3ksUmlqbnN0YXRlIEhvc3BpdGFsLEFybmhlbSxUaGUgTmV0aGVybGFuZHMuJiN4RDtE
ZXBhcnRtZW50IG9mIENsaW5pY2FsIFJlc2VhcmNoLFJpam5zdGF0ZSBIb3NwaXRhbCxBcm5oZW0s
VGhlIE5ldGhlcmxhbmRzLjwvYXV0aC1hZGRyZXNzPjx0aXRsZXM+PHRpdGxlPlNjcmVlbmluZyBm
b3IgY2hyb25pYyBoZXBhdGl0aXMgQiBhbmQgQyBpbiBtaWdyYW50cyBmcm9tIEFmZ2hhbmlzdGFu
LCBJcmFuLCBJcmFxLCB0aGUgZm9ybWVyIFNvdmlldCBSZXB1YmxpY3MsIGFuZCBWaWV0bmFtIGlu
IHRoZSBBcm5oZW0gcmVnaW9uLCBUaGUgTmV0aGVybGFuZHM8L3RpdGxlPjxzZWNvbmRhcnktdGl0
bGU+RXBpZGVtaW9sIEluZmVjdDwvc2Vjb25kYXJ5LXRpdGxlPjxhbHQtdGl0bGU+RXBpZGVtaW9s
b2d5IGFuZCBpbmZlY3Rpb248L2FsdC10aXRsZT48L3RpdGxlcz48cGVyaW9kaWNhbD48ZnVsbC10
aXRsZT5FcGlkZW1pb2wgSW5mZWN0PC9mdWxsLXRpdGxlPjxhYmJyLTE+RXBpZGVtaW9sb2d5IGFu
ZCBpbmZlY3Rpb248L2FiYnItMT48L3BlcmlvZGljYWw+PGFsdC1wZXJpb2RpY2FsPjxmdWxsLXRp
dGxlPkVwaWRlbWlvbCBJbmZlY3Q8L2Z1bGwtdGl0bGU+PGFiYnItMT5FcGlkZW1pb2xvZ3kgYW5k
IGluZmVjdGlvbjwvYWJici0xPjwvYWx0LXBlcmlvZGljYWw+PHBhZ2VzPjIxNDAtNjwvcGFnZXM+
PHZvbHVtZT4xNDI8L3ZvbHVtZT48bnVtYmVyPjEwPC9udW1iZXI+PGVkaXRpb24+MjAxNC8wMS8w
OTwvZWRpdGlvbj48a2V5d29yZHM+PGtleXdvcmQ+QWRvbGVzY2VudDwva2V5d29yZD48a2V5d29y
ZD5BZHVsdDwva2V5d29yZD48a2V5d29yZD5BZmdoYW5pc3Rhbi9ldGhub2xvZ3k8L2tleXdvcmQ+
PGtleXdvcmQ+RWFybHkgTWVkaWNhbCBJbnRlcnZlbnRpb248L2tleXdvcmQ+PGtleXdvcmQ+RW1p
Z3JhbnRzIGFuZCBJbW1pZ3JhbnRzLypzdGF0aXN0aWNzICZhbXA7IG51bWVyaWNhbCBkYXRhPC9r
ZXl3b3JkPjxrZXl3b3JkPkZlbWFsZTwva2V5d29yZD48a2V5d29yZD5IZXBhdGl0aXMgQiwgQ2hy
b25pYy9jb21wbGljYXRpb25zL2RpYWdub3Npcy8qZXBpZGVtaW9sb2d5PC9rZXl3b3JkPjxrZXl3
b3JkPkhlcGF0aXRpcyBDLCBDaHJvbmljL2NvbXBsaWNhdGlvbnMvZGlhZ25vc2lzLyplcGlkZW1p
b2xvZ3k8L2tleXdvcmQ+PGtleXdvcmQ+SHVtYW5zPC9rZXl3b3JkPjxrZXl3b3JkPklyYW4vZXRo
bm9sb2d5PC9rZXl3b3JkPjxrZXl3b3JkPklyYXEvZXRobm9sb2d5PC9rZXl3b3JkPjxrZXl3b3Jk
PkxpdmVyIENpcnJob3Npcy9lcGlkZW1pb2xvZ3kvZXRpb2xvZ3k8L2tleXdvcmQ+PGtleXdvcmQ+
TWFsZTwva2V5d29yZD48a2V5d29yZD5NYXNzIFNjcmVlbmluZzwva2V5d29yZD48a2V5d29yZD5N
aWRkbGUgQWdlZDwva2V5d29yZD48a2V5d29yZD5OZXRoZXJsYW5kcy9lcGlkZW1pb2xvZ3k8L2tl
eXdvcmQ+PGtleXdvcmQ+UHJldmFsZW5jZTwva2V5d29yZD48a2V5d29yZD5VU1NSL2V0aG5vbG9n
eTwva2V5d29yZD48a2V5d29yZD5WaWV0bmFtL2V0aG5vbG9neTwva2V5d29yZD48a2V5d29yZD5Z
b3VuZyBBZHVsdDwva2V5d29yZD48L2tleXdvcmRzPjxkYXRlcz48eWVhcj4yMDE0PC95ZWFyPjxw
dWItZGF0ZXM+PGRhdGU+T2N0PC9kYXRlPjwvcHViLWRhdGVzPjwvZGF0ZXM+PGlzYm4+MDk1MC0y
Njg4PC9pc2JuPjxhY2Nlc3Npb24tbnVtPjI0Mzk4MzczPC9hY2Nlc3Npb24tbnVtPjx1cmxzPjwv
dXJscz48ZWxlY3Ryb25pYy1yZXNvdXJjZS1udW0+MTAuMTAxNy9zMDk1MDI2ODgxMzAwMzQxNTwv
ZWxlY3Ryb25pYy1yZXNvdXJjZS1udW0+PHJlbW90ZS1kYXRhYmFzZS1wcm92aWRlcj5OTE08L3Jl
bW90ZS1kYXRhYmFzZS1wcm92aWRlcj48bGFuZ3VhZ2U+ZW5nPC9sYW5ndWFnZT48L3JlY29yZD48
L0NpdGU+PENpdGU+PEF1dGhvcj5WZWxkaHVpanplbjwvQXV0aG9yPjxZZWFyPjIwMTI8L1llYXI+
PFJlY051bT44PC9SZWNOdW0+PHJlY29yZD48cmVjLW51bWJlcj44PC9yZWMtbnVtYmVyPjxmb3Jl
aWduLWtleXM+PGtleSBhcHA9IkVOIiBkYi1pZD0iMDI5MHplMngxcnZ0dzFld2Y1d3hkZnMzZXoy
MHgyMHNyeHpzIiB0aW1lc3RhbXA9IjE0ODE2MjIzNDQiPjg8L2tleT48L2ZvcmVpZ24ta2V5cz48
cmVmLXR5cGUgbmFtZT0iSm91cm5hbCBBcnRpY2xlIj4xNzwvcmVmLXR5cGU+PGNvbnRyaWJ1dG9y
cz48YXV0aG9ycz48YXV0aG9yPlZlbGRodWlqemVuLCBJLiBLLjwvYXV0aG9yPjxhdXRob3I+V29s
dGVyLCBSLjwvYXV0aG9yPjxhdXRob3I+UmlqY2tib3JzdCwgVi48L2F1dGhvcj48YXV0aG9yPk1v
c3RlcnQsIE0uPC9hdXRob3I+PGF1dGhvcj5Wb2V0ZW4sIEguIEEuPC9hdXRob3I+PGF1dGhvcj5D
aGV1bmcsIFkuPC9hdXRob3I+PGF1dGhvcj5Cb3VjaGVyLCBDLiBBLjwvYXV0aG9yPjxhdXRob3I+
UmVpam5kZXJzLCBKLiBHLjwvYXV0aG9yPjxhdXRob3I+ZGUgWndhcnQsIE8uPC9hdXRob3I+PGF1
dGhvcj5KYW5zc2VuLCBILiBMLjwvYXV0aG9yPjwvYXV0aG9ycz48L2NvbnRyaWJ1dG9ycz48YXV0
aC1hZGRyZXNzPkRpdmlzaW9uIG9mIEluZmVjdGlvdXMgRGlzZWFzZSBDb250cm9sLCBNdW5pY2lw
YWwgUHVibGljIEhlYWx0aCBTZXJ2aWNlIFJvdHRlcmRhbS1SaWpubW9uZCwgUm90dGVyZGFtLCBU
aGUgTmV0aGVybGFuZHMuIGlrLnZlbGRodWlqemVuQHJvdHRlcmRhbS5ubDwvYXV0aC1hZGRyZXNz
Pjx0aXRsZXM+PHRpdGxlPklkZW50aWZpY2F0aW9uIGFuZCB0cmVhdG1lbnQgb2YgY2hyb25pYyBo
ZXBhdGl0aXMgQiBpbiBDaGluZXNlIG1pZ3JhbnRzOiByZXN1bHRzIG9mIGEgcHJvamVjdCBvZmZl
cmluZyBvbi1zaXRlIHRlc3RpbmcgaW4gUm90dGVyZGFtLCBUaGUgTmV0aGVybGFuZHM8L3RpdGxl
PjxzZWNvbmRhcnktdGl0bGU+SiBIZXBhdG9sPC9zZWNvbmRhcnktdGl0bGU+PGFsdC10aXRsZT5K
b3VybmFsIG9mIGhlcGF0b2xvZ3k8L2FsdC10aXRsZT48L3RpdGxlcz48cGVyaW9kaWNhbD48ZnVs
bC10aXRsZT5KIEhlcGF0b2w8L2Z1bGwtdGl0bGU+PGFiYnItMT5Kb3VybmFsIG9mIGhlcGF0b2xv
Z3k8L2FiYnItMT48L3BlcmlvZGljYWw+PGFsdC1wZXJpb2RpY2FsPjxmdWxsLXRpdGxlPkogSGVw
YXRvbDwvZnVsbC10aXRsZT48YWJici0xPkpvdXJuYWwgb2YgaGVwYXRvbG9neTwvYWJici0xPjwv
YWx0LXBlcmlvZGljYWw+PHBhZ2VzPjExNzEtNjwvcGFnZXM+PHZvbHVtZT41Nzwvdm9sdW1lPjxu
dW1iZXI+NjwvbnVtYmVyPjxlZGl0aW9uPjIwMTIvMDgvMTQ8L2VkaXRpb24+PGtleXdvcmRzPjxr
ZXl3b3JkPkFkb2xlc2NlbnQ8L2tleXdvcmQ+PGtleXdvcmQ+QWR1bHQ8L2tleXdvcmQ+PGtleXdv
cmQ+QWdlZDwva2V5d29yZD48a2V5d29yZD5BZ2VkLCA4MCBhbmQgb3Zlcjwva2V5d29yZD48a2V5
d29yZD5BbGFuaW5lIFRyYW5zYW1pbmFzZS9ibG9vZDwva2V5d29yZD48a2V5d29yZD5Bc2lhbiBD
b250aW5lbnRhbCBBbmNlc3RyeSBHcm91cDwva2V5d29yZD48a2V5d29yZD5DaGlsZDwva2V5d29y
ZD48a2V5d29yZD5GZW1hbGU8L2tleXdvcmQ+PGtleXdvcmQ+Rm9sbG93LVVwIFN0dWRpZXM8L2tl
eXdvcmQ+PGtleXdvcmQ+SGVwYXRpdGlzIEIsIENocm9uaWMvZGlhZ25vc2lzLypkcnVnIHRoZXJh
cHkvZXBpZGVtaW9sb2d5PC9rZXl3b3JkPjxrZXl3b3JkPkh1bWFuczwva2V5d29yZD48a2V5d29y
ZD5NYWxlPC9rZXl3b3JkPjxrZXl3b3JkPk1pZGRsZSBBZ2VkPC9rZXl3b3JkPjxrZXl3b3JkPk5l
dGhlcmxhbmRzL2VwaWRlbWlvbG9neTwva2V5d29yZD48a2V5d29yZD5QcmV2YWxlbmNlPC9rZXl3
b3JkPjxrZXl3b3JkPlJlZmVycmFsIGFuZCBDb25zdWx0YXRpb248L2tleXdvcmQ+PGtleXdvcmQ+
KlRyYW5zaWVudHMgYW5kIE1pZ3JhbnRzPC9rZXl3b3JkPjwva2V5d29yZHM+PGRhdGVzPjx5ZWFy
PjIwMTI8L3llYXI+PHB1Yi1kYXRlcz48ZGF0ZT5EZWM8L2RhdGU+PC9wdWItZGF0ZXM+PC9kYXRl
cz48aXNibj4wMTY4LTgyNzg8L2lzYm4+PGFjY2Vzc2lvbi1udW0+MjI4ODU3MTc8L2FjY2Vzc2lv
bi1udW0+PHVybHM+PC91cmxzPjxlbGVjdHJvbmljLXJlc291cmNlLW51bT4xMC4xMDE2L2ouamhl
cC4yMDEyLjA3LjAzNjwvZWxlY3Ryb25pYy1yZXNvdXJjZS1udW0+PHJlbW90ZS1kYXRhYmFzZS1w
cm92aWRlcj5OTE08L3JlbW90ZS1kYXRhYmFzZS1wcm92aWRlcj48bGFuZ3VhZ2U+ZW5nPC9sYW5n
dWFnZT48L3JlY29yZD48L0NpdGU+PENpdGU+PEF1dGhvcj5adXVyZTwvQXV0aG9yPjxZZWFyPjIw
MTM8L1llYXI+PFJlY051bT43NTwvUmVjTnVtPjxyZWNvcmQ+PHJlYy1udW1iZXI+NzU8L3JlYy1u
dW1iZXI+PGZvcmVpZ24ta2V5cz48a2V5IGFwcD0iRU4iIGRiLWlkPSIwMjkwemUyeDFydnR3MWV3
ZjV3eGRmczNlejIweDIwc3J4enMiIHRpbWVzdGFtcD0iMTUwNTEzNjE4MyI+NzU8L2tleT48L2Zv
cmVpZ24ta2V5cz48cmVmLXR5cGUgbmFtZT0iSm91cm5hbCBBcnRpY2xlIj4xNzwvcmVmLXR5cGU+
PGNvbnRyaWJ1dG9ycz48YXV0aG9ycz48YXV0aG9yPlp1dXJlLCBGLiBSLjwvYXV0aG9yPjxhdXRo
b3I+Qm91bWFuLCBKLjwvYXV0aG9yPjxhdXRob3I+TWFydGVucywgTS48L2F1dGhvcj48YXV0aG9y
PlZhbmhvbW1lcmlnLCBKLiBXLjwvYXV0aG9yPjxhdXRob3I+VXJiYW51cywgQS4gVC48L2F1dGhv
cj48YXV0aG9yPkRhdmlkb3ZpY2gsIFUuPC9hdXRob3I+PGF1dGhvcj52YW4gSG91ZHQsIFIuPC9h
dXRob3I+PGF1dGhvcj5TcGVrc25pamRlciwgQS4gRy48L2F1dGhvcj48YXV0aG9yPldlZWdpbmss
IEMuIEouPC9hdXRob3I+PGF1dGhvcj52YW4gZGVuIEhvZWssIEEuPC9hdXRob3I+PGF1dGhvcj5Q
cmlucywgTS48L2F1dGhvcj48L2F1dGhvcnM+PC9jb250cmlidXRvcnM+PGF1dGgtYWRkcmVzcz5Q
dWJsaWMgSGVhbHRoIFNlcnZpY2Ugb2YgQW1zdGVyZGFtLCBBbXN0ZXJkYW0sIFRoZSBOZXRoZXJs
YW5kcy4gZnp1dXJlQGdnZC5hbXN0ZXJkYW0ubmw8L2F1dGgtYWRkcmVzcz48dGl0bGVzPjx0aXRs
ZT5TY3JlZW5pbmcgZm9yIGhlcGF0aXRpcyBCIGFuZCBDIGluIGZpcnN0LWdlbmVyYXRpb24gRWd5
cHRpYW4gbWlncmFudHMgbGl2aW5nIGluIHRoZSBOZXRoZXJsYW5kczwvdGl0bGU+PHNlY29uZGFy
eS10aXRsZT5MaXZlciBJbnQ8L3NlY29uZGFyeS10aXRsZT48YWx0LXRpdGxlPkxpdmVyIGludGVy
bmF0aW9uYWwgOiBvZmZpY2lhbCBqb3VybmFsIG9mIHRoZSBJbnRlcm5hdGlvbmFsIEFzc29jaWF0
aW9uIGZvciB0aGUgU3R1ZHkgb2YgdGhlIExpdmVyPC9hbHQtdGl0bGU+PC90aXRsZXM+PHBlcmlv
ZGljYWw+PGZ1bGwtdGl0bGU+TGl2ZXIgSW50PC9mdWxsLXRpdGxlPjxhYmJyLTE+TGl2ZXIgaW50
ZXJuYXRpb25hbCA6IG9mZmljaWFsIGpvdXJuYWwgb2YgdGhlIEludGVybmF0aW9uYWwgQXNzb2Np
YXRpb24gZm9yIHRoZSBTdHVkeSBvZiB0aGUgTGl2ZXI8L2FiYnItMT48L3BlcmlvZGljYWw+PGFs
dC1wZXJpb2RpY2FsPjxmdWxsLXRpdGxlPkxpdmVyIEludDwvZnVsbC10aXRsZT48YWJici0xPkxp
dmVyIGludGVybmF0aW9uYWwgOiBvZmZpY2lhbCBqb3VybmFsIG9mIHRoZSBJbnRlcm5hdGlvbmFs
IEFzc29jaWF0aW9uIGZvciB0aGUgU3R1ZHkgb2YgdGhlIExpdmVyPC9hYmJyLTE+PC9hbHQtcGVy
aW9kaWNhbD48cGFnZXM+NzI3LTM4PC9wYWdlcz48dm9sdW1lPjMzPC92b2x1bWU+PG51bWJlcj41
PC9udW1iZXI+PGVkaXRpb24+MjAxMy8wMy8wMjwvZWRpdGlvbj48a2V5d29yZHM+PGtleXdvcmQ+
QW50aWJvZGllcywgVmlyYWwvYmxvb2Q8L2tleXdvcmQ+PGtleXdvcmQ+QmFzZSBTZXF1ZW5jZTwv
a2V5d29yZD48a2V5d29yZD5FZ3lwdC9ldGhub2xvZ3k8L2tleXdvcmQ+PGtleXdvcmQ+SGVwYWNp
dmlydXMvZ2VuZXRpY3M8L2tleXdvcmQ+PGtleXdvcmQ+SGVwYXRpdGlzIEIvKmV0aG5vbG9neTwv
a2V5d29yZD48a2V5d29yZD5IZXBhdGl0aXMgQiB2aXJ1cy9nZW5ldGljczwva2V5d29yZD48a2V5
d29yZD5IZXBhdGl0aXMgQy8qZXRobm9sb2d5PC9rZXl3b3JkPjxrZXl3b3JkPkh1bWFuczwva2V5
d29yZD48a2V5d29yZD5Mb2dpc3RpYyBNb2RlbHM8L2tleXdvcmQ+PGtleXdvcmQ+TWFzcyBTY3Jl
ZW5pbmcvKm1ldGhvZHM8L2tleXdvcmQ+PGtleXdvcmQ+TW9sZWN1bGFyIFNlcXVlbmNlIERhdGE8
L2tleXdvcmQ+PGtleXdvcmQ+TmV0aGVybGFuZHMvZXBpZGVtaW9sb2d5PC9rZXl3b3JkPjxrZXl3
b3JkPlBoeWxvZ2VueTwva2V5d29yZD48a2V5d29yZD5QcmV2YWxlbmNlPC9rZXl3b3JkPjxrZXl3
b3JkPlNlcXVlbmNlIEFuYWx5c2lzLCBETkE8L2tleXdvcmQ+PGtleXdvcmQ+U3VydmV5cyBhbmQg
UXVlc3Rpb25uYWlyZXM8L2tleXdvcmQ+PGtleXdvcmQ+KlRyYW5zaWVudHMgYW5kIE1pZ3JhbnRz
PC9rZXl3b3JkPjwva2V5d29yZHM+PGRhdGVzPjx5ZWFyPjIwMTM8L3llYXI+PHB1Yi1kYXRlcz48
ZGF0ZT5NYXk8L2RhdGU+PC9wdWItZGF0ZXM+PC9kYXRlcz48aXNibj4xNDc4LTMyMjM8L2lzYm4+
PGFjY2Vzc2lvbi1udW0+MjM0NDgzOTc8L2FjY2Vzc2lvbi1udW0+PHVybHM+PC91cmxzPjxlbGVj
dHJvbmljLXJlc291cmNlLW51bT4xMC4xMTExL2xpdi4xMjEzMTwvZWxlY3Ryb25pYy1yZXNvdXJj
ZS1udW0+PHJlbW90ZS1kYXRhYmFzZS1wcm92aWRlcj5OTE08L3JlbW90ZS1kYXRhYmFzZS1wcm92
aWRlcj48bGFuZ3VhZ2U+ZW5nPC9sYW5ndWFnZT48L3JlY29yZD48L0NpdGU+PC9FbmROb3RlPn==
</w:fldData>
        </w:fldChar>
      </w:r>
      <w:r w:rsidRPr="009A3B81">
        <w:rPr>
          <w:bCs/>
        </w:rPr>
        <w:instrText xml:space="preserve"> ADDIN EN.CITE </w:instrText>
      </w:r>
      <w:r w:rsidRPr="009A3B81">
        <w:rPr>
          <w:bCs/>
        </w:rPr>
        <w:fldChar w:fldCharType="begin">
          <w:fldData xml:space="preserve">PEVuZE5vdGU+PENpdGU+PEF1dGhvcj5SaWNodGVyPC9BdXRob3I+PFllYXI+MjAxNDwvWWVhcj48
UmVjTnVtPjEyPC9SZWNOdW0+PERpc3BsYXlUZXh0PlsxNi0xOF08L0Rpc3BsYXlUZXh0PjxyZWNv
cmQ+PHJlYy1udW1iZXI+MTI8L3JlYy1udW1iZXI+PGZvcmVpZ24ta2V5cz48a2V5IGFwcD0iRU4i
IGRiLWlkPSIwMjkwemUyeDFydnR3MWV3ZjV3eGRmczNlejIweDIwc3J4enMiIHRpbWVzdGFtcD0i
MTQ4MTYzMzk5OCI+MTI8L2tleT48L2ZvcmVpZ24ta2V5cz48cmVmLXR5cGUgbmFtZT0iSm91cm5h
bCBBcnRpY2xlIj4xNzwvcmVmLXR5cGU+PGNvbnRyaWJ1dG9ycz48YXV0aG9ycz48YXV0aG9yPlJp
Y2h0ZXIsIEMuPC9hdXRob3I+PGF1dGhvcj5UZXIgQmVlc3QsIEcuPC9hdXRob3I+PGF1dGhvcj5H
aXNvbGYsIEUuIEguPC9hdXRob3I+PGF1dGhvcj5WLiBBLiBOLiBCZW50dW0gUDwvYXV0aG9yPjxh
dXRob3I+V2FlZ2VtYWVrZXJzLCBDLjwvYXV0aG9yPjxhdXRob3I+U3dhbmluaywgQy48L2F1dGhv
cj48YXV0aG9yPlJvb3ZlcnMsIEUuPC9hdXRob3I+PC9hdXRob3JzPjwvY29udHJpYnV0b3JzPjxh
dXRoLWFkZHJlc3M+RGVwYXJ0bWVudCBvZiBJbmZlY3Rpb3VzIERpc2Vhc2VzLFJpam5zdGF0ZSBI
b3NwaXRhbCxBcm5oZW0sVGhlIE5ldGhlcmxhbmRzLiYjeEQ7TXVuaWNpcGFsIEhlYWx0aCBTZXJ2
aWNlIEFybmhlbSxBcm5oZW0sVGhlIE5ldGhlcmxhbmRzLiYjeEQ7RGVwYXJ0bWVudCBvZiBNaWNy
b2Jpb2xvZ3ksUmlqbnN0YXRlIEhvc3BpdGFsLEFybmhlbSxUaGUgTmV0aGVybGFuZHMuJiN4RDtE
ZXBhcnRtZW50IG9mIENsaW5pY2FsIFJlc2VhcmNoLFJpam5zdGF0ZSBIb3NwaXRhbCxBcm5oZW0s
VGhlIE5ldGhlcmxhbmRzLjwvYXV0aC1hZGRyZXNzPjx0aXRsZXM+PHRpdGxlPlNjcmVlbmluZyBm
b3IgY2hyb25pYyBoZXBhdGl0aXMgQiBhbmQgQyBpbiBtaWdyYW50cyBmcm9tIEFmZ2hhbmlzdGFu
LCBJcmFuLCBJcmFxLCB0aGUgZm9ybWVyIFNvdmlldCBSZXB1YmxpY3MsIGFuZCBWaWV0bmFtIGlu
IHRoZSBBcm5oZW0gcmVnaW9uLCBUaGUgTmV0aGVybGFuZHM8L3RpdGxlPjxzZWNvbmRhcnktdGl0
bGU+RXBpZGVtaW9sIEluZmVjdDwvc2Vjb25kYXJ5LXRpdGxlPjxhbHQtdGl0bGU+RXBpZGVtaW9s
b2d5IGFuZCBpbmZlY3Rpb248L2FsdC10aXRsZT48L3RpdGxlcz48cGVyaW9kaWNhbD48ZnVsbC10
aXRsZT5FcGlkZW1pb2wgSW5mZWN0PC9mdWxsLXRpdGxlPjxhYmJyLTE+RXBpZGVtaW9sb2d5IGFu
ZCBpbmZlY3Rpb248L2FiYnItMT48L3BlcmlvZGljYWw+PGFsdC1wZXJpb2RpY2FsPjxmdWxsLXRp
dGxlPkVwaWRlbWlvbCBJbmZlY3Q8L2Z1bGwtdGl0bGU+PGFiYnItMT5FcGlkZW1pb2xvZ3kgYW5k
IGluZmVjdGlvbjwvYWJici0xPjwvYWx0LXBlcmlvZGljYWw+PHBhZ2VzPjIxNDAtNjwvcGFnZXM+
PHZvbHVtZT4xNDI8L3ZvbHVtZT48bnVtYmVyPjEwPC9udW1iZXI+PGVkaXRpb24+MjAxNC8wMS8w
OTwvZWRpdGlvbj48a2V5d29yZHM+PGtleXdvcmQ+QWRvbGVzY2VudDwva2V5d29yZD48a2V5d29y
ZD5BZHVsdDwva2V5d29yZD48a2V5d29yZD5BZmdoYW5pc3Rhbi9ldGhub2xvZ3k8L2tleXdvcmQ+
PGtleXdvcmQ+RWFybHkgTWVkaWNhbCBJbnRlcnZlbnRpb248L2tleXdvcmQ+PGtleXdvcmQ+RW1p
Z3JhbnRzIGFuZCBJbW1pZ3JhbnRzLypzdGF0aXN0aWNzICZhbXA7IG51bWVyaWNhbCBkYXRhPC9r
ZXl3b3JkPjxrZXl3b3JkPkZlbWFsZTwva2V5d29yZD48a2V5d29yZD5IZXBhdGl0aXMgQiwgQ2hy
b25pYy9jb21wbGljYXRpb25zL2RpYWdub3Npcy8qZXBpZGVtaW9sb2d5PC9rZXl3b3JkPjxrZXl3
b3JkPkhlcGF0aXRpcyBDLCBDaHJvbmljL2NvbXBsaWNhdGlvbnMvZGlhZ25vc2lzLyplcGlkZW1p
b2xvZ3k8L2tleXdvcmQ+PGtleXdvcmQ+SHVtYW5zPC9rZXl3b3JkPjxrZXl3b3JkPklyYW4vZXRo
bm9sb2d5PC9rZXl3b3JkPjxrZXl3b3JkPklyYXEvZXRobm9sb2d5PC9rZXl3b3JkPjxrZXl3b3Jk
PkxpdmVyIENpcnJob3Npcy9lcGlkZW1pb2xvZ3kvZXRpb2xvZ3k8L2tleXdvcmQ+PGtleXdvcmQ+
TWFsZTwva2V5d29yZD48a2V5d29yZD5NYXNzIFNjcmVlbmluZzwva2V5d29yZD48a2V5d29yZD5N
aWRkbGUgQWdlZDwva2V5d29yZD48a2V5d29yZD5OZXRoZXJsYW5kcy9lcGlkZW1pb2xvZ3k8L2tl
eXdvcmQ+PGtleXdvcmQ+UHJldmFsZW5jZTwva2V5d29yZD48a2V5d29yZD5VU1NSL2V0aG5vbG9n
eTwva2V5d29yZD48a2V5d29yZD5WaWV0bmFtL2V0aG5vbG9neTwva2V5d29yZD48a2V5d29yZD5Z
b3VuZyBBZHVsdDwva2V5d29yZD48L2tleXdvcmRzPjxkYXRlcz48eWVhcj4yMDE0PC95ZWFyPjxw
dWItZGF0ZXM+PGRhdGU+T2N0PC9kYXRlPjwvcHViLWRhdGVzPjwvZGF0ZXM+PGlzYm4+MDk1MC0y
Njg4PC9pc2JuPjxhY2Nlc3Npb24tbnVtPjI0Mzk4MzczPC9hY2Nlc3Npb24tbnVtPjx1cmxzPjwv
dXJscz48ZWxlY3Ryb25pYy1yZXNvdXJjZS1udW0+MTAuMTAxNy9zMDk1MDI2ODgxMzAwMzQxNTwv
ZWxlY3Ryb25pYy1yZXNvdXJjZS1udW0+PHJlbW90ZS1kYXRhYmFzZS1wcm92aWRlcj5OTE08L3Jl
bW90ZS1kYXRhYmFzZS1wcm92aWRlcj48bGFuZ3VhZ2U+ZW5nPC9sYW5ndWFnZT48L3JlY29yZD48
L0NpdGU+PENpdGU+PEF1dGhvcj5WZWxkaHVpanplbjwvQXV0aG9yPjxZZWFyPjIwMTI8L1llYXI+
PFJlY051bT44PC9SZWNOdW0+PHJlY29yZD48cmVjLW51bWJlcj44PC9yZWMtbnVtYmVyPjxmb3Jl
aWduLWtleXM+PGtleSBhcHA9IkVOIiBkYi1pZD0iMDI5MHplMngxcnZ0dzFld2Y1d3hkZnMzZXoy
MHgyMHNyeHpzIiB0aW1lc3RhbXA9IjE0ODE2MjIzNDQiPjg8L2tleT48L2ZvcmVpZ24ta2V5cz48
cmVmLXR5cGUgbmFtZT0iSm91cm5hbCBBcnRpY2xlIj4xNzwvcmVmLXR5cGU+PGNvbnRyaWJ1dG9y
cz48YXV0aG9ycz48YXV0aG9yPlZlbGRodWlqemVuLCBJLiBLLjwvYXV0aG9yPjxhdXRob3I+V29s
dGVyLCBSLjwvYXV0aG9yPjxhdXRob3I+UmlqY2tib3JzdCwgVi48L2F1dGhvcj48YXV0aG9yPk1v
c3RlcnQsIE0uPC9hdXRob3I+PGF1dGhvcj5Wb2V0ZW4sIEguIEEuPC9hdXRob3I+PGF1dGhvcj5D
aGV1bmcsIFkuPC9hdXRob3I+PGF1dGhvcj5Cb3VjaGVyLCBDLiBBLjwvYXV0aG9yPjxhdXRob3I+
UmVpam5kZXJzLCBKLiBHLjwvYXV0aG9yPjxhdXRob3I+ZGUgWndhcnQsIE8uPC9hdXRob3I+PGF1
dGhvcj5KYW5zc2VuLCBILiBMLjwvYXV0aG9yPjwvYXV0aG9ycz48L2NvbnRyaWJ1dG9ycz48YXV0
aC1hZGRyZXNzPkRpdmlzaW9uIG9mIEluZmVjdGlvdXMgRGlzZWFzZSBDb250cm9sLCBNdW5pY2lw
YWwgUHVibGljIEhlYWx0aCBTZXJ2aWNlIFJvdHRlcmRhbS1SaWpubW9uZCwgUm90dGVyZGFtLCBU
aGUgTmV0aGVybGFuZHMuIGlrLnZlbGRodWlqemVuQHJvdHRlcmRhbS5ubDwvYXV0aC1hZGRyZXNz
Pjx0aXRsZXM+PHRpdGxlPklkZW50aWZpY2F0aW9uIGFuZCB0cmVhdG1lbnQgb2YgY2hyb25pYyBo
ZXBhdGl0aXMgQiBpbiBDaGluZXNlIG1pZ3JhbnRzOiByZXN1bHRzIG9mIGEgcHJvamVjdCBvZmZl
cmluZyBvbi1zaXRlIHRlc3RpbmcgaW4gUm90dGVyZGFtLCBUaGUgTmV0aGVybGFuZHM8L3RpdGxl
PjxzZWNvbmRhcnktdGl0bGU+SiBIZXBhdG9sPC9zZWNvbmRhcnktdGl0bGU+PGFsdC10aXRsZT5K
b3VybmFsIG9mIGhlcGF0b2xvZ3k8L2FsdC10aXRsZT48L3RpdGxlcz48cGVyaW9kaWNhbD48ZnVs
bC10aXRsZT5KIEhlcGF0b2w8L2Z1bGwtdGl0bGU+PGFiYnItMT5Kb3VybmFsIG9mIGhlcGF0b2xv
Z3k8L2FiYnItMT48L3BlcmlvZGljYWw+PGFsdC1wZXJpb2RpY2FsPjxmdWxsLXRpdGxlPkogSGVw
YXRvbDwvZnVsbC10aXRsZT48YWJici0xPkpvdXJuYWwgb2YgaGVwYXRvbG9neTwvYWJici0xPjwv
YWx0LXBlcmlvZGljYWw+PHBhZ2VzPjExNzEtNjwvcGFnZXM+PHZvbHVtZT41Nzwvdm9sdW1lPjxu
dW1iZXI+NjwvbnVtYmVyPjxlZGl0aW9uPjIwMTIvMDgvMTQ8L2VkaXRpb24+PGtleXdvcmRzPjxr
ZXl3b3JkPkFkb2xlc2NlbnQ8L2tleXdvcmQ+PGtleXdvcmQ+QWR1bHQ8L2tleXdvcmQ+PGtleXdv
cmQ+QWdlZDwva2V5d29yZD48a2V5d29yZD5BZ2VkLCA4MCBhbmQgb3Zlcjwva2V5d29yZD48a2V5
d29yZD5BbGFuaW5lIFRyYW5zYW1pbmFzZS9ibG9vZDwva2V5d29yZD48a2V5d29yZD5Bc2lhbiBD
b250aW5lbnRhbCBBbmNlc3RyeSBHcm91cDwva2V5d29yZD48a2V5d29yZD5DaGlsZDwva2V5d29y
ZD48a2V5d29yZD5GZW1hbGU8L2tleXdvcmQ+PGtleXdvcmQ+Rm9sbG93LVVwIFN0dWRpZXM8L2tl
eXdvcmQ+PGtleXdvcmQ+SGVwYXRpdGlzIEIsIENocm9uaWMvZGlhZ25vc2lzLypkcnVnIHRoZXJh
cHkvZXBpZGVtaW9sb2d5PC9rZXl3b3JkPjxrZXl3b3JkPkh1bWFuczwva2V5d29yZD48a2V5d29y
ZD5NYWxlPC9rZXl3b3JkPjxrZXl3b3JkPk1pZGRsZSBBZ2VkPC9rZXl3b3JkPjxrZXl3b3JkPk5l
dGhlcmxhbmRzL2VwaWRlbWlvbG9neTwva2V5d29yZD48a2V5d29yZD5QcmV2YWxlbmNlPC9rZXl3
b3JkPjxrZXl3b3JkPlJlZmVycmFsIGFuZCBDb25zdWx0YXRpb248L2tleXdvcmQ+PGtleXdvcmQ+
KlRyYW5zaWVudHMgYW5kIE1pZ3JhbnRzPC9rZXl3b3JkPjwva2V5d29yZHM+PGRhdGVzPjx5ZWFy
PjIwMTI8L3llYXI+PHB1Yi1kYXRlcz48ZGF0ZT5EZWM8L2RhdGU+PC9wdWItZGF0ZXM+PC9kYXRl
cz48aXNibj4wMTY4LTgyNzg8L2lzYm4+PGFjY2Vzc2lvbi1udW0+MjI4ODU3MTc8L2FjY2Vzc2lv
bi1udW0+PHVybHM+PC91cmxzPjxlbGVjdHJvbmljLXJlc291cmNlLW51bT4xMC4xMDE2L2ouamhl
cC4yMDEyLjA3LjAzNjwvZWxlY3Ryb25pYy1yZXNvdXJjZS1udW0+PHJlbW90ZS1kYXRhYmFzZS1w
cm92aWRlcj5OTE08L3JlbW90ZS1kYXRhYmFzZS1wcm92aWRlcj48bGFuZ3VhZ2U+ZW5nPC9sYW5n
dWFnZT48L3JlY29yZD48L0NpdGU+PENpdGU+PEF1dGhvcj5adXVyZTwvQXV0aG9yPjxZZWFyPjIw
MTM8L1llYXI+PFJlY051bT43NTwvUmVjTnVtPjxyZWNvcmQ+PHJlYy1udW1iZXI+NzU8L3JlYy1u
dW1iZXI+PGZvcmVpZ24ta2V5cz48a2V5IGFwcD0iRU4iIGRiLWlkPSIwMjkwemUyeDFydnR3MWV3
ZjV3eGRmczNlejIweDIwc3J4enMiIHRpbWVzdGFtcD0iMTUwNTEzNjE4MyI+NzU8L2tleT48L2Zv
cmVpZ24ta2V5cz48cmVmLXR5cGUgbmFtZT0iSm91cm5hbCBBcnRpY2xlIj4xNzwvcmVmLXR5cGU+
PGNvbnRyaWJ1dG9ycz48YXV0aG9ycz48YXV0aG9yPlp1dXJlLCBGLiBSLjwvYXV0aG9yPjxhdXRo
b3I+Qm91bWFuLCBKLjwvYXV0aG9yPjxhdXRob3I+TWFydGVucywgTS48L2F1dGhvcj48YXV0aG9y
PlZhbmhvbW1lcmlnLCBKLiBXLjwvYXV0aG9yPjxhdXRob3I+VXJiYW51cywgQS4gVC48L2F1dGhv
cj48YXV0aG9yPkRhdmlkb3ZpY2gsIFUuPC9hdXRob3I+PGF1dGhvcj52YW4gSG91ZHQsIFIuPC9h
dXRob3I+PGF1dGhvcj5TcGVrc25pamRlciwgQS4gRy48L2F1dGhvcj48YXV0aG9yPldlZWdpbmss
IEMuIEouPC9hdXRob3I+PGF1dGhvcj52YW4gZGVuIEhvZWssIEEuPC9hdXRob3I+PGF1dGhvcj5Q
cmlucywgTS48L2F1dGhvcj48L2F1dGhvcnM+PC9jb250cmlidXRvcnM+PGF1dGgtYWRkcmVzcz5Q
dWJsaWMgSGVhbHRoIFNlcnZpY2Ugb2YgQW1zdGVyZGFtLCBBbXN0ZXJkYW0sIFRoZSBOZXRoZXJs
YW5kcy4gZnp1dXJlQGdnZC5hbXN0ZXJkYW0ubmw8L2F1dGgtYWRkcmVzcz48dGl0bGVzPjx0aXRs
ZT5TY3JlZW5pbmcgZm9yIGhlcGF0aXRpcyBCIGFuZCBDIGluIGZpcnN0LWdlbmVyYXRpb24gRWd5
cHRpYW4gbWlncmFudHMgbGl2aW5nIGluIHRoZSBOZXRoZXJsYW5kczwvdGl0bGU+PHNlY29uZGFy
eS10aXRsZT5MaXZlciBJbnQ8L3NlY29uZGFyeS10aXRsZT48YWx0LXRpdGxlPkxpdmVyIGludGVy
bmF0aW9uYWwgOiBvZmZpY2lhbCBqb3VybmFsIG9mIHRoZSBJbnRlcm5hdGlvbmFsIEFzc29jaWF0
aW9uIGZvciB0aGUgU3R1ZHkgb2YgdGhlIExpdmVyPC9hbHQtdGl0bGU+PC90aXRsZXM+PHBlcmlv
ZGljYWw+PGZ1bGwtdGl0bGU+TGl2ZXIgSW50PC9mdWxsLXRpdGxlPjxhYmJyLTE+TGl2ZXIgaW50
ZXJuYXRpb25hbCA6IG9mZmljaWFsIGpvdXJuYWwgb2YgdGhlIEludGVybmF0aW9uYWwgQXNzb2Np
YXRpb24gZm9yIHRoZSBTdHVkeSBvZiB0aGUgTGl2ZXI8L2FiYnItMT48L3BlcmlvZGljYWw+PGFs
dC1wZXJpb2RpY2FsPjxmdWxsLXRpdGxlPkxpdmVyIEludDwvZnVsbC10aXRsZT48YWJici0xPkxp
dmVyIGludGVybmF0aW9uYWwgOiBvZmZpY2lhbCBqb3VybmFsIG9mIHRoZSBJbnRlcm5hdGlvbmFs
IEFzc29jaWF0aW9uIGZvciB0aGUgU3R1ZHkgb2YgdGhlIExpdmVyPC9hYmJyLTE+PC9hbHQtcGVy
aW9kaWNhbD48cGFnZXM+NzI3LTM4PC9wYWdlcz48dm9sdW1lPjMzPC92b2x1bWU+PG51bWJlcj41
PC9udW1iZXI+PGVkaXRpb24+MjAxMy8wMy8wMjwvZWRpdGlvbj48a2V5d29yZHM+PGtleXdvcmQ+
QW50aWJvZGllcywgVmlyYWwvYmxvb2Q8L2tleXdvcmQ+PGtleXdvcmQ+QmFzZSBTZXF1ZW5jZTwv
a2V5d29yZD48a2V5d29yZD5FZ3lwdC9ldGhub2xvZ3k8L2tleXdvcmQ+PGtleXdvcmQ+SGVwYWNp
dmlydXMvZ2VuZXRpY3M8L2tleXdvcmQ+PGtleXdvcmQ+SGVwYXRpdGlzIEIvKmV0aG5vbG9neTwv
a2V5d29yZD48a2V5d29yZD5IZXBhdGl0aXMgQiB2aXJ1cy9nZW5ldGljczwva2V5d29yZD48a2V5
d29yZD5IZXBhdGl0aXMgQy8qZXRobm9sb2d5PC9rZXl3b3JkPjxrZXl3b3JkPkh1bWFuczwva2V5
d29yZD48a2V5d29yZD5Mb2dpc3RpYyBNb2RlbHM8L2tleXdvcmQ+PGtleXdvcmQ+TWFzcyBTY3Jl
ZW5pbmcvKm1ldGhvZHM8L2tleXdvcmQ+PGtleXdvcmQ+TW9sZWN1bGFyIFNlcXVlbmNlIERhdGE8
L2tleXdvcmQ+PGtleXdvcmQ+TmV0aGVybGFuZHMvZXBpZGVtaW9sb2d5PC9rZXl3b3JkPjxrZXl3
b3JkPlBoeWxvZ2VueTwva2V5d29yZD48a2V5d29yZD5QcmV2YWxlbmNlPC9rZXl3b3JkPjxrZXl3
b3JkPlNlcXVlbmNlIEFuYWx5c2lzLCBETkE8L2tleXdvcmQ+PGtleXdvcmQ+U3VydmV5cyBhbmQg
UXVlc3Rpb25uYWlyZXM8L2tleXdvcmQ+PGtleXdvcmQ+KlRyYW5zaWVudHMgYW5kIE1pZ3JhbnRz
PC9rZXl3b3JkPjwva2V5d29yZHM+PGRhdGVzPjx5ZWFyPjIwMTM8L3llYXI+PHB1Yi1kYXRlcz48
ZGF0ZT5NYXk8L2RhdGU+PC9wdWItZGF0ZXM+PC9kYXRlcz48aXNibj4xNDc4LTMyMjM8L2lzYm4+
PGFjY2Vzc2lvbi1udW0+MjM0NDgzOTc8L2FjY2Vzc2lvbi1udW0+PHVybHM+PC91cmxzPjxlbGVj
dHJvbmljLXJlc291cmNlLW51bT4xMC4xMTExL2xpdi4xMjEzMTwvZWxlY3Ryb25pYy1yZXNvdXJj
ZS1udW0+PHJlbW90ZS1kYXRhYmFzZS1wcm92aWRlcj5OTE08L3JlbW90ZS1kYXRhYmFzZS1wcm92
aWRlcj48bGFuZ3VhZ2U+ZW5nPC9sYW5ndWFnZT48L3JlY29yZD48L0NpdGU+PC9FbmROb3RlPn==
</w:fldData>
        </w:fldChar>
      </w:r>
      <w:r w:rsidRPr="009A3B81">
        <w:rPr>
          <w:bCs/>
        </w:rPr>
        <w:instrText xml:space="preserve"> ADDIN EN.CITE.DATA </w:instrText>
      </w:r>
      <w:r w:rsidRPr="009A3B81">
        <w:rPr>
          <w:bCs/>
        </w:rPr>
      </w:r>
      <w:r w:rsidRPr="009A3B81">
        <w:rPr>
          <w:bCs/>
        </w:rPr>
        <w:fldChar w:fldCharType="end"/>
      </w:r>
      <w:r w:rsidRPr="009A3B81">
        <w:rPr>
          <w:bCs/>
        </w:rPr>
      </w:r>
      <w:r w:rsidRPr="009A3B81">
        <w:rPr>
          <w:bCs/>
        </w:rPr>
        <w:fldChar w:fldCharType="separate"/>
      </w:r>
      <w:r w:rsidRPr="009A3B81">
        <w:rPr>
          <w:bCs/>
          <w:noProof/>
        </w:rPr>
        <w:t>[16-18]</w:t>
      </w:r>
      <w:r w:rsidRPr="009A3B81">
        <w:rPr>
          <w:bCs/>
        </w:rPr>
        <w:fldChar w:fldCharType="end"/>
      </w:r>
      <w:r w:rsidRPr="009A3B81">
        <w:rPr>
          <w:bCs/>
        </w:rPr>
        <w:t xml:space="preserve">. Moreover, other suggestions </w:t>
      </w:r>
      <w:proofErr w:type="gramStart"/>
      <w:r w:rsidRPr="009A3B81">
        <w:rPr>
          <w:bCs/>
        </w:rPr>
        <w:t>are presented</w:t>
      </w:r>
      <w:proofErr w:type="gramEnd"/>
      <w:r w:rsidRPr="009A3B81">
        <w:rPr>
          <w:bCs/>
        </w:rPr>
        <w:t xml:space="preserve"> in literature to improve the participation rate in a healthcare setting. GPs and practice nurses can offer general testing for HBV and HCV to migrants from medium- or high-prevalence countries </w:t>
      </w:r>
      <w:proofErr w:type="gramStart"/>
      <w:r w:rsidRPr="009A3B81">
        <w:rPr>
          <w:bCs/>
        </w:rPr>
        <w:t>who</w:t>
      </w:r>
      <w:proofErr w:type="gramEnd"/>
      <w:r w:rsidRPr="009A3B81">
        <w:rPr>
          <w:bCs/>
        </w:rPr>
        <w:t xml:space="preserve"> are registered at the general practice </w:t>
      </w:r>
      <w:r w:rsidRPr="009A3B81">
        <w:rPr>
          <w:bCs/>
        </w:rPr>
        <w:fldChar w:fldCharType="begin">
          <w:fldData xml:space="preserve">PEVuZE5vdGU+PENpdGU+PEF1dGhvcj5OSFM8L0F1dGhvcj48WWVhcj4yMDEyPC9ZZWFyPjxSZWNO
dW0+MTA8L1JlY051bT48RGlzcGxheVRleHQ+WzE5LTIyXTwvRGlzcGxheVRleHQ+PHJlY29yZD48
cmVjLW51bWJlcj4xMDwvcmVjLW51bWJlcj48Zm9yZWlnbi1rZXlzPjxrZXkgYXBwPSJFTiIgZGIt
aWQ9IjAyOTB6ZTJ4MXJ2dHcxZXdmNXd4ZGZzM2V6MjB4MjBzcnh6cyIgdGltZXN0YW1wPSIxNDgx
NjMxMjIyIj4xMDwva2V5PjwvZm9yZWlnbi1rZXlzPjxyZWYtdHlwZSBuYW1lPSJSZXBvcnQiPjI3
PC9yZWYtdHlwZT48Y29udHJpYnV0b3JzPjxhdXRob3JzPjxhdXRob3I+TkhTPC9hdXRob3I+PC9h
dXRob3JzPjwvY29udHJpYnV0b3JzPjx0aXRsZXM+PHRpdGxlPkhlcGF0aXRpcyBCIGFuZCBDOiB3
YXlzIHRvIHByb21vdGUgYW5kIG9mZmVyIHRlc3RpbmcgdG8gcGVvcGxlIGF0IGluY3JlYXNlZCBy
aXNrIG9mIGluZmVjdGlvbjwvdGl0bGU+PC90aXRsZXM+PG51bWJlcj5OSUNFIHB1YmxpYyBoZWFs
dGggZ3VpZGFuY2UgNDM8L251bWJlcj48ZGF0ZXM+PHllYXI+MjAxMjwveWVhcj48L2RhdGVzPjx1
cmxzPjwvdXJscz48L3JlY29yZD48L0NpdGU+PENpdGU+PEF1dGhvcj5IZWlkcmljaDwvQXV0aG9y
PjxZZWFyPjIwMTQ8L1llYXI+PFJlY051bT42MzwvUmVjTnVtPjxyZWNvcmQ+PHJlYy1udW1iZXI+
NjM8L3JlYy1udW1iZXI+PGZvcmVpZ24ta2V5cz48a2V5IGFwcD0iRU4iIGRiLWlkPSIwMjkwemUy
eDFydnR3MWV3ZjV3eGRmczNlejIweDIwc3J4enMiIHRpbWVzdGFtcD0iMTQ5ODY1NTEwNyI+NjM8
L2tleT48L2ZvcmVpZ24ta2V5cz48cmVmLXR5cGUgbmFtZT0iSm91cm5hbCBBcnRpY2xlIj4xNzwv
cmVmLXR5cGU+PGNvbnRyaWJ1dG9ycz48YXV0aG9ycz48YXV0aG9yPkhlaWRyaWNoLCBCLjwvYXV0
aG9yPjxhdXRob3I+Q2V0aW5kZXJlLCBBLjwvYXV0aG9yPjxhdXRob3I+QmV5YXosIE0uPC9hdXRo
b3I+PGF1dGhvcj5TdGFobWV5ZXIsIEouIFQuPC9hdXRob3I+PGF1dGhvcj5CYXNhcmFuLCBNLiBN
LjwvYXV0aG9yPjxhdXRob3I+QnJheW5pcywgQi48L2F1dGhvcj48YXV0aG9yPlJhdXBhY2gsIFIu
PC9hdXRob3I+PGF1dGhvcj5CcmVtZXIsIEIuPC9hdXRob3I+PGF1dGhvcj5NYW5ucywgTS4gUC48
L2F1dGhvcj48YXV0aG9yPldlZGVtZXllciwgSC48L2F1dGhvcj48YXV0aG9yPkJhc3R1cmssIE0u
PC9hdXRob3I+PC9hdXRob3JzPjwvY29udHJpYnV0b3JzPjxhdXRoLWFkZHJlc3M+YURlcGFydG1l
bnQgb2YgR2FzdHJvZW50ZXJvbG9neSwgSGVwYXRvbG9neSBhbmQgRW5kb2NyaW5vbG9neSBiSW5z
dGl0dXRlIG9mIEVwaWRlbWlvbG9neSwgU29jaWFsIE1lZGljaW5lIGFuZCBIZWFsdGggU3lzdGVt
IFJlc2VhcmNoIGNJbnRlZ3JhdGVkIFJlc2VhcmNoIGFuZCBUcmVhdG1lbnQgQ2VudGVyIFRyYW5z
cGxhbnRhdGlvbiAoSUZCLVR4KSwgSGFubm92ZXIgTWVkaWNhbCBTY2hvb2wgZE1lZGljYWwgUHJh
Y3RpY2UgZUdlcm1hbiBDZW50ZXIgZm9yIEluZmVjdGlvbiBSZXNlYXJjaCAoRFpJRiksIEhhbm5v
dmVyIGZNZWRpY2FsIFByYWN0aWNlLCBCYWQgRWlsc2UgZ01lZGljYWwgUHJhY3RpY2UsIFJpbnRl
bG4gaE1lZGljYWwgUHJhY3RpY2UsIEJ1Y2tlYnVyZywgR2VybWFueS48L2F1dGgtYWRkcmVzcz48
dGl0bGVzPjx0aXRsZT5IaWdoIHByZXZhbGVuY2Ugb2YgaGVwYXRpdGlzIG1hcmtlcnMgaW4gaW1t
aWdyYW50IHBvcHVsYXRpb25zOiBhIHByb3NwZWN0aXZlIHNjcmVlbmluZyBhcHByb2FjaCBpbiBh
IHJlYWwtd29ybGQgc2V0dGluZzwvdGl0bGU+PHNlY29uZGFyeS10aXRsZT5FdXIgSiBHYXN0cm9l
bnRlcm9sIEhlcGF0b2w8L3NlY29uZGFyeS10aXRsZT48YWx0LXRpdGxlPkV1cm9wZWFuIGpvdXJu
YWwgb2YgZ2FzdHJvZW50ZXJvbG9neSAmYW1wOyBoZXBhdG9sb2d5PC9hbHQtdGl0bGU+PC90aXRs
ZXM+PHBlcmlvZGljYWw+PGZ1bGwtdGl0bGU+RXVyIEogR2FzdHJvZW50ZXJvbCBIZXBhdG9sPC9m
dWxsLXRpdGxlPjxhYmJyLTE+RXVyb3BlYW4gam91cm5hbCBvZiBnYXN0cm9lbnRlcm9sb2d5ICZh
bXA7IGhlcGF0b2xvZ3k8L2FiYnItMT48L3BlcmlvZGljYWw+PGFsdC1wZXJpb2RpY2FsPjxmdWxs
LXRpdGxlPkV1ciBKIEdhc3Ryb2VudGVyb2wgSGVwYXRvbDwvZnVsbC10aXRsZT48YWJici0xPkV1
cm9wZWFuIGpvdXJuYWwgb2YgZ2FzdHJvZW50ZXJvbG9neSAmYW1wOyBoZXBhdG9sb2d5PC9hYmJy
LTE+PC9hbHQtcGVyaW9kaWNhbD48cGFnZXM+MTA5MC03PC9wYWdlcz48dm9sdW1lPjI2PC92b2x1
bWU+PG51bWJlcj4xMDwvbnVtYmVyPjxlZGl0aW9uPjIwMTQvMDcvMzE8L2VkaXRpb24+PGtleXdv
cmRzPjxrZXl3b3JkPkFkdWx0PC9rZXl3b3JkPjxrZXl3b3JkPkFnZWQ8L2tleXdvcmQ+PGtleXdv
cmQ+QmlvbWFya2Vycy9ibG9vZDwva2V5d29yZD48a2V5d29yZD5Db3N0LUJlbmVmaXQgQW5hbHlz
aXM8L2tleXdvcmQ+PGtleXdvcmQ+RE5BLCBWaXJhbC9ibG9vZDwva2V5d29yZD48a2V5d29yZD5F
YXJseSBEaWFnbm9zaXM8L2tleXdvcmQ+PGtleXdvcmQ+KkVtaWdyYW50cyBhbmQgSW1taWdyYW50
czwva2V5d29yZD48a2V5d29yZD4qRW1pZ3JhdGlvbiBhbmQgSW1taWdyYXRpb248L2tleXdvcmQ+
PGtleXdvcmQ+RmVtYWxlPC9rZXl3b3JkPjxrZXl3b3JkPkdlbmVyYWwgUHJhY3RpY2U8L2tleXdv
cmQ+PGtleXdvcmQ+R2VybWFueS9lcGlkZW1pb2xvZ3k8L2tleXdvcmQ+PGtleXdvcmQ+SGVhbHRo
IENhcmUgQ29zdHM8L2tleXdvcmQ+PGtleXdvcmQ+SGVwYXRpdGlzIEIgQW50aWJvZGllcy9ibG9v
ZDwva2V5d29yZD48a2V5d29yZD5IZXBhdGl0aXMgQiBTdXJmYWNlIEFudGlnZW5zL2Jsb29kPC9r
ZXl3b3JkPjxrZXl3b3JkPkhlcGF0aXRpcyBCLCBDaHJvbmljL2Jsb29kLypkaWFnbm9zaXMvZWNv
bm9taWNzLypldGhub2xvZ3k8L2tleXdvcmQ+PGtleXdvcmQ+SGVwYXRpdGlzIEMgQW50aWJvZGll
cy9ibG9vZDwva2V5d29yZD48a2V5d29yZD5IZXBhdGl0aXMgQywgQ2hyb25pYy9ibG9vZC8qZGlh
Z25vc2lzL2Vjb25vbWljcy8qZXRobm9sb2d5PC9rZXl3b3JkPjxrZXl3b3JkPkh1bWFuczwva2V5
d29yZD48a2V5d29yZD5NYWxlPC9rZXl3b3JkPjxrZXl3b3JkPipNYXNzIFNjcmVlbmluZy9lY29u
b21pY3MvbWV0aG9kczwva2V5d29yZD48a2V5d29yZD5NaWRkbGUgQWdlZDwva2V5d29yZD48a2V5
d29yZD5QcmVkaWN0aXZlIFZhbHVlIG9mIFRlc3RzPC9rZXl3b3JkPjxrZXl3b3JkPlByZXZhbGVu
Y2U8L2tleXdvcmQ+PGtleXdvcmQ+UHJpbWFyeSBIZWFsdGggQ2FyZTwva2V5d29yZD48a2V5d29y
ZD5Qcm9zcGVjdGl2ZSBTdHVkaWVzPC9rZXl3b3JkPjxrZXl3b3JkPlJpc2sgRmFjdG9yczwva2V5
d29yZD48a2V5d29yZD5TZXJvbG9naWMgVGVzdHM8L2tleXdvcmQ+PGtleXdvcmQ+U29jaW9lY29u
b21pYyBGYWN0b3JzPC9rZXl3b3JkPjxrZXl3b3JkPlZpcmFsIExvYWQ8L2tleXdvcmQ+PC9rZXl3
b3Jkcz48ZGF0ZXM+PHllYXI+MjAxNDwveWVhcj48cHViLWRhdGVzPjxkYXRlPk9jdDwvZGF0ZT48
L3B1Yi1kYXRlcz48L2RhdGVzPjxpc2JuPjA5NTQtNjkxeDwvaXNibj48YWNjZXNzaW9uLW51bT4y
NTA3NjA2NTwvYWNjZXNzaW9uLW51bT48dXJscz48L3VybHM+PGVsZWN0cm9uaWMtcmVzb3VyY2Ut
bnVtPjEwLjEwOTcvbWVnLjAwMDAwMDAwMDAwMDAxNjQ8L2VsZWN0cm9uaWMtcmVzb3VyY2UtbnVt
PjxyZW1vdGUtZGF0YWJhc2UtcHJvdmlkZXI+TkxNPC9yZW1vdGUtZGF0YWJhc2UtcHJvdmlkZXI+
PGxhbmd1YWdlPmVuZzwvbGFuZ3VhZ2U+PC9yZWNvcmQ+PC9DaXRlPjxDaXRlPjxBdXRob3I+Umlj
aG1vbmQ8L0F1dGhvcj48WWVhcj4yMDE3PC9ZZWFyPjxSZWNOdW0+NjQ8L1JlY051bT48cmVjb3Jk
PjxyZWMtbnVtYmVyPjY0PC9yZWMtbnVtYmVyPjxmb3JlaWduLWtleXM+PGtleSBhcHA9IkVOIiBk
Yi1pZD0iMDI5MHplMngxcnZ0dzFld2Y1d3hkZnMzZXoyMHgyMHNyeHpzIiB0aW1lc3RhbXA9IjE0
OTg2NTU5NDAiPjY0PC9rZXk+PC9mb3JlaWduLWtleXM+PHJlZi10eXBlIG5hbWU9IkpvdXJuYWwg
QXJ0aWNsZSI+MTc8L3JlZi10eXBlPjxjb250cmlidXRvcnM+PGF1dGhvcnM+PGF1dGhvcj5SaWNo
bW9uZCwgSi4gQS48L2F1dGhvcj48YXV0aG9yPlNhc2FkZXVzeiwgSi48L2F1dGhvcj48YXV0aG9y
PlRlbXBsZS1TbWl0aCwgTS48L2F1dGhvcj48L2F1dGhvcnM+PC9jb250cmlidXRvcnM+PGF1dGgt
YWRkcmVzcz5UaGUgUm95YWwgTWVsYm91cm5lIEhvc3BpdGFsLCBWaWN0b3JpYW4gSW5mZWN0aW91
cyBEaXNlYXNlcyBTZXJ2aWNlLCAzMDAgR3JhdHRhbiBTdHJlZXQsIFBhcmt2aWxsZSwgTWVsYm91
cm5lLCAzMDAwLCBBdXN0cmFsaWEuIEouUmljaG1vbmRAbGF0cm9iZS5lZHUuYXUuJiN4RDtWaXJh
bCBIZXBhdGl0aXMgUmVzZWFyY2ggUHJvZ3JhbSwgQXVzdHJhbGlhbiBSZXNlYXJjaCBDZW50cmUg
aW4gU2V4LCBIZWFsdGggJmFtcDsgU29jaWV0eSwgTGEgVHJvYmUgVW5pdmVyc2l0eSwgMjE1IEZy
YW5rbGluIFN0cmVldCwgTWVsYm91cm5lLCAzMDAwLCBBdXN0cmFsaWEuIEouUmljaG1vbmRAbGF0
cm9iZS5lZHUuYXUuJiN4RDtEZXBhcnRtZW50IG9mIEdlbmVyYWwgUHJhY3RpY2UsIEZhY3VsdHkg
b2YgTWVkaWNpbmUsIERlbnRpc3RyeSBhbmQgSGVhbHRoIFNjaWVuY2VzLCBUaGUgVW5pdmVyc2l0
eSBvZiBNZWxib3VybmUsIDMwMCBCYXJyeSBTdHJlZXQsIFBhcmt2aWxsZSwgTWVsYm91cm5lLCAz
MDAwLCBBdXN0cmFsaWEuIEouUmljaG1vbmRAbGF0cm9iZS5lZHUuYXUuJiN4RDtUaGUgUm95YWwg
TWVsYm91cm5lIEhvc3BpdGFsLCBWaWN0b3JpYW4gSW5mZWN0aW91cyBEaXNlYXNlcyBTZXJ2aWNl
LCAzMDAgR3JhdHRhbiBTdHJlZXQsIFBhcmt2aWxsZSwgTWVsYm91cm5lLCAzMDAwLCBBdXN0cmFs
aWEuJiN4RDtEZXBhcnRtZW50IG9mIEdlbmVyYWwgUHJhY3RpY2UsIEZhY3VsdHkgb2YgTWVkaWNp
bmUsIERlbnRpc3RyeSBhbmQgSGVhbHRoIFNjaWVuY2VzLCBUaGUgVW5pdmVyc2l0eSBvZiBNZWxi
b3VybmUsIDIwMCBCZXJrZWx5IFN0cmVldCwgUGFya3ZpbGxlLCBNZWxib3VybmUsIDMwMDAsIEF1
c3RyYWxpYS48L2F1dGgtYWRkcmVzcz48dGl0bGVzPjx0aXRsZT5UaGUgUm9sZSBvZiBQcmltYXJ5
IEhlYWx0aCBDYXJlIGluIEhlcGF0aXRpcyBCIFRlc3RpbmcgYW5kIE1hbmFnZW1lbnQ6IEEgQ2Fz
ZSBTdHVkeTwvdGl0bGU+PHNlY29uZGFyeS10aXRsZT5KIENvbW11bml0eSBIZWFsdGg8L3NlY29u
ZGFyeS10aXRsZT48YWx0LXRpdGxlPkpvdXJuYWwgb2YgY29tbXVuaXR5IGhlYWx0aDwvYWx0LXRp
dGxlPjwvdGl0bGVzPjxwZXJpb2RpY2FsPjxmdWxsLXRpdGxlPkogQ29tbXVuaXR5IEhlYWx0aDwv
ZnVsbC10aXRsZT48YWJici0xPkpvdXJuYWwgb2YgY29tbXVuaXR5IGhlYWx0aDwvYWJici0xPjwv
cGVyaW9kaWNhbD48YWx0LXBlcmlvZGljYWw+PGZ1bGwtdGl0bGU+SiBDb21tdW5pdHkgSGVhbHRo
PC9mdWxsLXRpdGxlPjxhYmJyLTE+Sm91cm5hbCBvZiBjb21tdW5pdHkgaGVhbHRoPC9hYmJyLTE+
PC9hbHQtcGVyaW9kaWNhbD48ZWRpdGlvbj4yMDE3LzA2LzI0PC9lZGl0aW9uPjxrZXl3b3Jkcz48
a2V5d29yZD5EaWFnbm9zaXM8L2tleXdvcmQ+PGtleXdvcmQ+SGVwYXRpdGlzIEI8L2tleXdvcmQ+
PGtleXdvcmQ+UHJpbWFyeSBoZWFsdGggY2FyZTwva2V5d29yZD48a2V5d29yZD5RdWFsaXR5IGlt
cHJvdmVtZW50PC9rZXl3b3JkPjxrZXl3b3JkPlRlc3Rpbmc8L2tleXdvcmQ+PC9rZXl3b3Jkcz48
ZGF0ZXM+PHllYXI+MjAxNzwveWVhcj48cHViLWRhdGVzPjxkYXRlPkp1biAyMjwvZGF0ZT48L3B1
Yi1kYXRlcz48L2RhdGVzPjxpc2JuPjAwOTQtNTE0NTwvaXNibj48YWNjZXNzaW9uLW51bT4yODY0
MzIxMjwvYWNjZXNzaW9uLW51bT48dXJscz48L3VybHM+PGVsZWN0cm9uaWMtcmVzb3VyY2UtbnVt
PjEwLjEwMDcvczEwOTAwLTAxNy0wMzg1LTk8L2VsZWN0cm9uaWMtcmVzb3VyY2UtbnVtPjxyZW1v
dGUtZGF0YWJhc2UtcHJvdmlkZXI+TkxNPC9yZW1vdGUtZGF0YWJhc2UtcHJvdmlkZXI+PGxhbmd1
YWdlPmVuZzwvbGFuZ3VhZ2U+PC9yZWNvcmQ+PC9DaXRlPjxDaXRlPjxBdXRob3I+TWNMZW9kPC9B
dXRob3I+PFllYXI+MjAxNzwvWWVhcj48UmVjTnVtPjY1PC9SZWNOdW0+PHJlY29yZD48cmVjLW51
bWJlcj42NTwvcmVjLW51bWJlcj48Zm9yZWlnbi1rZXlzPjxrZXkgYXBwPSJFTiIgZGItaWQ9IjAy
OTB6ZTJ4MXJ2dHcxZXdmNXd4ZGZzM2V6MjB4MjBzcnh6cyIgdGltZXN0YW1wPSIxNDk4NjU3ODEz
Ij42NTwva2V5PjwvZm9yZWlnbi1rZXlzPjxyZWYtdHlwZSBuYW1lPSJKb3VybmFsIEFydGljbGUi
PjE3PC9yZWYtdHlwZT48Y29udHJpYnV0b3JzPjxhdXRob3JzPjxhdXRob3I+TWNMZW9kLCBBLjwv
YXV0aG9yPjxhdXRob3I+Q3VsbGVuLCBCLiBMLjwvYXV0aG9yPjxhdXRob3I+SHV0Y2hpbnNvbiwg
Uy4gSi48L2F1dGhvcj48YXV0aG9yPlJveSwgSy4gTS48L2F1dGhvcj48YXV0aG9yPkRpbGxvbiwg
Si4gRi48L2F1dGhvcj48YXV0aG9yPlN0ZXdhcnQsIEUuIEEuPC9hdXRob3I+PGF1dGhvcj5Hb2xk
YmVyZywgRC4gSi48L2F1dGhvcj48L2F1dGhvcnM+PC9jb250cmlidXRvcnM+PGF1dGgtYWRkcmVz
cz5IZWFsdGggUHJvdGVjdGlvbiBTY290bGFuZCwgR2xhc2dvdywgVUsuJiN4RDtTY2hvb2wgb2Yg
SGVhbHRoIGFuZCBMaWZlIFNjaWVuY2VzLCBHbGFzZ293IENhbGVkb25pYW4gVW5pdmVyc2l0eSwg
R2xhc2dvdywgVUsuJiN4RDtOSFMgVGF5c2lkZSBhbmQgTWVkaWNhbCBSZXNlYXJjaCBJbnN0aXR1
dGUsIFVuaXZlcnNpdHkgb2YgRHVuZGVlLCBEdW5kZWUsIFVLLiYjeEQ7RGVwYXJ0bWVudCBvZiBQ
dWJsaWMgSGVhbHRoLCBOSFMgTG90aGlhbiBhbmQgQm9ubnlyaWdnIEhlYWx0aCBDZW50cmUsIEVk
aW5idXJnaCwgVUsuPC9hdXRoLWFkZHJlc3M+PHRpdGxlcz48dGl0bGU+TGltaXRlZCBpbXBhY3Qg
b2YgYXdhcmVuZXNzLXJhaXNpbmcgY2FtcGFpZ25zIG9uIGhlcGF0aXRpcyBDIHRlc3RpbmcgcHJh
Y3RpY2VzIGFtb25nIGdlbmVyYWwgcHJhY3RpdGlvbmVyczwvdGl0bGU+PHNlY29uZGFyeS10aXRs
ZT5KIFZpcmFsIEhlcGF0PC9zZWNvbmRhcnktdGl0bGU+PGFsdC10aXRsZT5Kb3VybmFsIG9mIHZp
cmFsIGhlcGF0aXRpczwvYWx0LXRpdGxlPjwvdGl0bGVzPjxwZXJpb2RpY2FsPjxmdWxsLXRpdGxl
PkogVmlyYWwgSGVwYXQ8L2Z1bGwtdGl0bGU+PGFiYnItMT5Kb3VybmFsIG9mIHZpcmFsIGhlcGF0
aXRpczwvYWJici0xPjwvcGVyaW9kaWNhbD48YWx0LXBlcmlvZGljYWw+PGZ1bGwtdGl0bGU+SiBW
aXJhbCBIZXBhdDwvZnVsbC10aXRsZT48YWJici0xPkpvdXJuYWwgb2YgdmlyYWwgaGVwYXRpdGlz
PC9hYmJyLTE+PC9hbHQtcGVyaW9kaWNhbD48ZWRpdGlvbj4yMDE3LzA1LzE2PC9lZGl0aW9uPjxr
ZXl3b3Jkcz48a2V5d29yZD5hd2FyZW5lc3MgcmFpc2luZzwva2V5d29yZD48a2V5d29yZD5nZW5l
cmFsIHByYWN0aWNlPC9rZXl3b3JkPjxrZXl3b3JkPmhlcGF0aXRpcyBDPC9rZXl3b3JkPjxrZXl3
b3JkPnN1cnZleTwva2V5d29yZD48a2V5d29yZD50ZXN0aW5nPC9rZXl3b3JkPjwva2V5d29yZHM+
PGRhdGVzPjx5ZWFyPjIwMTc8L3llYXI+PHB1Yi1kYXRlcz48ZGF0ZT5NYXkgMTQ8L2RhdGU+PC9w
dWItZGF0ZXM+PC9kYXRlcz48aXNibj4xMzUyLTA1MDQ8L2lzYm4+PGFjY2Vzc2lvbi1udW0+Mjg1
MDIwODg8L2FjY2Vzc2lvbi1udW0+PHVybHM+PC91cmxzPjxlbGVjdHJvbmljLXJlc291cmNlLW51
bT4xMC4xMTExL2p2aC4xMjcyNDwvZWxlY3Ryb25pYy1yZXNvdXJjZS1udW0+PHJlbW90ZS1kYXRh
YmFzZS1wcm92aWRlcj5OTE08L3JlbW90ZS1kYXRhYmFzZS1wcm92aWRlcj48bGFuZ3VhZ2U+ZW5n
PC9sYW5ndWFnZT48L3JlY29yZD48L0NpdGU+PC9FbmROb3RlPgB=
</w:fldData>
        </w:fldChar>
      </w:r>
      <w:r w:rsidRPr="009A3B81">
        <w:rPr>
          <w:bCs/>
        </w:rPr>
        <w:instrText xml:space="preserve"> ADDIN EN.CITE </w:instrText>
      </w:r>
      <w:r w:rsidRPr="009A3B81">
        <w:rPr>
          <w:bCs/>
        </w:rPr>
        <w:fldChar w:fldCharType="begin">
          <w:fldData xml:space="preserve">PEVuZE5vdGU+PENpdGU+PEF1dGhvcj5OSFM8L0F1dGhvcj48WWVhcj4yMDEyPC9ZZWFyPjxSZWNO
dW0+MTA8L1JlY051bT48RGlzcGxheVRleHQ+WzE5LTIyXTwvRGlzcGxheVRleHQ+PHJlY29yZD48
cmVjLW51bWJlcj4xMDwvcmVjLW51bWJlcj48Zm9yZWlnbi1rZXlzPjxrZXkgYXBwPSJFTiIgZGIt
aWQ9IjAyOTB6ZTJ4MXJ2dHcxZXdmNXd4ZGZzM2V6MjB4MjBzcnh6cyIgdGltZXN0YW1wPSIxNDgx
NjMxMjIyIj4xMDwva2V5PjwvZm9yZWlnbi1rZXlzPjxyZWYtdHlwZSBuYW1lPSJSZXBvcnQiPjI3
PC9yZWYtdHlwZT48Y29udHJpYnV0b3JzPjxhdXRob3JzPjxhdXRob3I+TkhTPC9hdXRob3I+PC9h
dXRob3JzPjwvY29udHJpYnV0b3JzPjx0aXRsZXM+PHRpdGxlPkhlcGF0aXRpcyBCIGFuZCBDOiB3
YXlzIHRvIHByb21vdGUgYW5kIG9mZmVyIHRlc3RpbmcgdG8gcGVvcGxlIGF0IGluY3JlYXNlZCBy
aXNrIG9mIGluZmVjdGlvbjwvdGl0bGU+PC90aXRsZXM+PG51bWJlcj5OSUNFIHB1YmxpYyBoZWFs
dGggZ3VpZGFuY2UgNDM8L251bWJlcj48ZGF0ZXM+PHllYXI+MjAxMjwveWVhcj48L2RhdGVzPjx1
cmxzPjwvdXJscz48L3JlY29yZD48L0NpdGU+PENpdGU+PEF1dGhvcj5IZWlkcmljaDwvQXV0aG9y
PjxZZWFyPjIwMTQ8L1llYXI+PFJlY051bT42MzwvUmVjTnVtPjxyZWNvcmQ+PHJlYy1udW1iZXI+
NjM8L3JlYy1udW1iZXI+PGZvcmVpZ24ta2V5cz48a2V5IGFwcD0iRU4iIGRiLWlkPSIwMjkwemUy
eDFydnR3MWV3ZjV3eGRmczNlejIweDIwc3J4enMiIHRpbWVzdGFtcD0iMTQ5ODY1NTEwNyI+NjM8
L2tleT48L2ZvcmVpZ24ta2V5cz48cmVmLXR5cGUgbmFtZT0iSm91cm5hbCBBcnRpY2xlIj4xNzwv
cmVmLXR5cGU+PGNvbnRyaWJ1dG9ycz48YXV0aG9ycz48YXV0aG9yPkhlaWRyaWNoLCBCLjwvYXV0
aG9yPjxhdXRob3I+Q2V0aW5kZXJlLCBBLjwvYXV0aG9yPjxhdXRob3I+QmV5YXosIE0uPC9hdXRo
b3I+PGF1dGhvcj5TdGFobWV5ZXIsIEouIFQuPC9hdXRob3I+PGF1dGhvcj5CYXNhcmFuLCBNLiBN
LjwvYXV0aG9yPjxhdXRob3I+QnJheW5pcywgQi48L2F1dGhvcj48YXV0aG9yPlJhdXBhY2gsIFIu
PC9hdXRob3I+PGF1dGhvcj5CcmVtZXIsIEIuPC9hdXRob3I+PGF1dGhvcj5NYW5ucywgTS4gUC48
L2F1dGhvcj48YXV0aG9yPldlZGVtZXllciwgSC48L2F1dGhvcj48YXV0aG9yPkJhc3R1cmssIE0u
PC9hdXRob3I+PC9hdXRob3JzPjwvY29udHJpYnV0b3JzPjxhdXRoLWFkZHJlc3M+YURlcGFydG1l
bnQgb2YgR2FzdHJvZW50ZXJvbG9neSwgSGVwYXRvbG9neSBhbmQgRW5kb2NyaW5vbG9neSBiSW5z
dGl0dXRlIG9mIEVwaWRlbWlvbG9neSwgU29jaWFsIE1lZGljaW5lIGFuZCBIZWFsdGggU3lzdGVt
IFJlc2VhcmNoIGNJbnRlZ3JhdGVkIFJlc2VhcmNoIGFuZCBUcmVhdG1lbnQgQ2VudGVyIFRyYW5z
cGxhbnRhdGlvbiAoSUZCLVR4KSwgSGFubm92ZXIgTWVkaWNhbCBTY2hvb2wgZE1lZGljYWwgUHJh
Y3RpY2UgZUdlcm1hbiBDZW50ZXIgZm9yIEluZmVjdGlvbiBSZXNlYXJjaCAoRFpJRiksIEhhbm5v
dmVyIGZNZWRpY2FsIFByYWN0aWNlLCBCYWQgRWlsc2UgZ01lZGljYWwgUHJhY3RpY2UsIFJpbnRl
bG4gaE1lZGljYWwgUHJhY3RpY2UsIEJ1Y2tlYnVyZywgR2VybWFueS48L2F1dGgtYWRkcmVzcz48
dGl0bGVzPjx0aXRsZT5IaWdoIHByZXZhbGVuY2Ugb2YgaGVwYXRpdGlzIG1hcmtlcnMgaW4gaW1t
aWdyYW50IHBvcHVsYXRpb25zOiBhIHByb3NwZWN0aXZlIHNjcmVlbmluZyBhcHByb2FjaCBpbiBh
IHJlYWwtd29ybGQgc2V0dGluZzwvdGl0bGU+PHNlY29uZGFyeS10aXRsZT5FdXIgSiBHYXN0cm9l
bnRlcm9sIEhlcGF0b2w8L3NlY29uZGFyeS10aXRsZT48YWx0LXRpdGxlPkV1cm9wZWFuIGpvdXJu
YWwgb2YgZ2FzdHJvZW50ZXJvbG9neSAmYW1wOyBoZXBhdG9sb2d5PC9hbHQtdGl0bGU+PC90aXRs
ZXM+PHBlcmlvZGljYWw+PGZ1bGwtdGl0bGU+RXVyIEogR2FzdHJvZW50ZXJvbCBIZXBhdG9sPC9m
dWxsLXRpdGxlPjxhYmJyLTE+RXVyb3BlYW4gam91cm5hbCBvZiBnYXN0cm9lbnRlcm9sb2d5ICZh
bXA7IGhlcGF0b2xvZ3k8L2FiYnItMT48L3BlcmlvZGljYWw+PGFsdC1wZXJpb2RpY2FsPjxmdWxs
LXRpdGxlPkV1ciBKIEdhc3Ryb2VudGVyb2wgSGVwYXRvbDwvZnVsbC10aXRsZT48YWJici0xPkV1
cm9wZWFuIGpvdXJuYWwgb2YgZ2FzdHJvZW50ZXJvbG9neSAmYW1wOyBoZXBhdG9sb2d5PC9hYmJy
LTE+PC9hbHQtcGVyaW9kaWNhbD48cGFnZXM+MTA5MC03PC9wYWdlcz48dm9sdW1lPjI2PC92b2x1
bWU+PG51bWJlcj4xMDwvbnVtYmVyPjxlZGl0aW9uPjIwMTQvMDcvMzE8L2VkaXRpb24+PGtleXdv
cmRzPjxrZXl3b3JkPkFkdWx0PC9rZXl3b3JkPjxrZXl3b3JkPkFnZWQ8L2tleXdvcmQ+PGtleXdv
cmQ+QmlvbWFya2Vycy9ibG9vZDwva2V5d29yZD48a2V5d29yZD5Db3N0LUJlbmVmaXQgQW5hbHlz
aXM8L2tleXdvcmQ+PGtleXdvcmQ+RE5BLCBWaXJhbC9ibG9vZDwva2V5d29yZD48a2V5d29yZD5F
YXJseSBEaWFnbm9zaXM8L2tleXdvcmQ+PGtleXdvcmQ+KkVtaWdyYW50cyBhbmQgSW1taWdyYW50
czwva2V5d29yZD48a2V5d29yZD4qRW1pZ3JhdGlvbiBhbmQgSW1taWdyYXRpb248L2tleXdvcmQ+
PGtleXdvcmQ+RmVtYWxlPC9rZXl3b3JkPjxrZXl3b3JkPkdlbmVyYWwgUHJhY3RpY2U8L2tleXdv
cmQ+PGtleXdvcmQ+R2VybWFueS9lcGlkZW1pb2xvZ3k8L2tleXdvcmQ+PGtleXdvcmQ+SGVhbHRo
IENhcmUgQ29zdHM8L2tleXdvcmQ+PGtleXdvcmQ+SGVwYXRpdGlzIEIgQW50aWJvZGllcy9ibG9v
ZDwva2V5d29yZD48a2V5d29yZD5IZXBhdGl0aXMgQiBTdXJmYWNlIEFudGlnZW5zL2Jsb29kPC9r
ZXl3b3JkPjxrZXl3b3JkPkhlcGF0aXRpcyBCLCBDaHJvbmljL2Jsb29kLypkaWFnbm9zaXMvZWNv
bm9taWNzLypldGhub2xvZ3k8L2tleXdvcmQ+PGtleXdvcmQ+SGVwYXRpdGlzIEMgQW50aWJvZGll
cy9ibG9vZDwva2V5d29yZD48a2V5d29yZD5IZXBhdGl0aXMgQywgQ2hyb25pYy9ibG9vZC8qZGlh
Z25vc2lzL2Vjb25vbWljcy8qZXRobm9sb2d5PC9rZXl3b3JkPjxrZXl3b3JkPkh1bWFuczwva2V5
d29yZD48a2V5d29yZD5NYWxlPC9rZXl3b3JkPjxrZXl3b3JkPipNYXNzIFNjcmVlbmluZy9lY29u
b21pY3MvbWV0aG9kczwva2V5d29yZD48a2V5d29yZD5NaWRkbGUgQWdlZDwva2V5d29yZD48a2V5
d29yZD5QcmVkaWN0aXZlIFZhbHVlIG9mIFRlc3RzPC9rZXl3b3JkPjxrZXl3b3JkPlByZXZhbGVu
Y2U8L2tleXdvcmQ+PGtleXdvcmQ+UHJpbWFyeSBIZWFsdGggQ2FyZTwva2V5d29yZD48a2V5d29y
ZD5Qcm9zcGVjdGl2ZSBTdHVkaWVzPC9rZXl3b3JkPjxrZXl3b3JkPlJpc2sgRmFjdG9yczwva2V5
d29yZD48a2V5d29yZD5TZXJvbG9naWMgVGVzdHM8L2tleXdvcmQ+PGtleXdvcmQ+U29jaW9lY29u
b21pYyBGYWN0b3JzPC9rZXl3b3JkPjxrZXl3b3JkPlZpcmFsIExvYWQ8L2tleXdvcmQ+PC9rZXl3
b3Jkcz48ZGF0ZXM+PHllYXI+MjAxNDwveWVhcj48cHViLWRhdGVzPjxkYXRlPk9jdDwvZGF0ZT48
L3B1Yi1kYXRlcz48L2RhdGVzPjxpc2JuPjA5NTQtNjkxeDwvaXNibj48YWNjZXNzaW9uLW51bT4y
NTA3NjA2NTwvYWNjZXNzaW9uLW51bT48dXJscz48L3VybHM+PGVsZWN0cm9uaWMtcmVzb3VyY2Ut
bnVtPjEwLjEwOTcvbWVnLjAwMDAwMDAwMDAwMDAxNjQ8L2VsZWN0cm9uaWMtcmVzb3VyY2UtbnVt
PjxyZW1vdGUtZGF0YWJhc2UtcHJvdmlkZXI+TkxNPC9yZW1vdGUtZGF0YWJhc2UtcHJvdmlkZXI+
PGxhbmd1YWdlPmVuZzwvbGFuZ3VhZ2U+PC9yZWNvcmQ+PC9DaXRlPjxDaXRlPjxBdXRob3I+Umlj
aG1vbmQ8L0F1dGhvcj48WWVhcj4yMDE3PC9ZZWFyPjxSZWNOdW0+NjQ8L1JlY051bT48cmVjb3Jk
PjxyZWMtbnVtYmVyPjY0PC9yZWMtbnVtYmVyPjxmb3JlaWduLWtleXM+PGtleSBhcHA9IkVOIiBk
Yi1pZD0iMDI5MHplMngxcnZ0dzFld2Y1d3hkZnMzZXoyMHgyMHNyeHpzIiB0aW1lc3RhbXA9IjE0
OTg2NTU5NDAiPjY0PC9rZXk+PC9mb3JlaWduLWtleXM+PHJlZi10eXBlIG5hbWU9IkpvdXJuYWwg
QXJ0aWNsZSI+MTc8L3JlZi10eXBlPjxjb250cmlidXRvcnM+PGF1dGhvcnM+PGF1dGhvcj5SaWNo
bW9uZCwgSi4gQS48L2F1dGhvcj48YXV0aG9yPlNhc2FkZXVzeiwgSi48L2F1dGhvcj48YXV0aG9y
PlRlbXBsZS1TbWl0aCwgTS48L2F1dGhvcj48L2F1dGhvcnM+PC9jb250cmlidXRvcnM+PGF1dGgt
YWRkcmVzcz5UaGUgUm95YWwgTWVsYm91cm5lIEhvc3BpdGFsLCBWaWN0b3JpYW4gSW5mZWN0aW91
cyBEaXNlYXNlcyBTZXJ2aWNlLCAzMDAgR3JhdHRhbiBTdHJlZXQsIFBhcmt2aWxsZSwgTWVsYm91
cm5lLCAzMDAwLCBBdXN0cmFsaWEuIEouUmljaG1vbmRAbGF0cm9iZS5lZHUuYXUuJiN4RDtWaXJh
bCBIZXBhdGl0aXMgUmVzZWFyY2ggUHJvZ3JhbSwgQXVzdHJhbGlhbiBSZXNlYXJjaCBDZW50cmUg
aW4gU2V4LCBIZWFsdGggJmFtcDsgU29jaWV0eSwgTGEgVHJvYmUgVW5pdmVyc2l0eSwgMjE1IEZy
YW5rbGluIFN0cmVldCwgTWVsYm91cm5lLCAzMDAwLCBBdXN0cmFsaWEuIEouUmljaG1vbmRAbGF0
cm9iZS5lZHUuYXUuJiN4RDtEZXBhcnRtZW50IG9mIEdlbmVyYWwgUHJhY3RpY2UsIEZhY3VsdHkg
b2YgTWVkaWNpbmUsIERlbnRpc3RyeSBhbmQgSGVhbHRoIFNjaWVuY2VzLCBUaGUgVW5pdmVyc2l0
eSBvZiBNZWxib3VybmUsIDMwMCBCYXJyeSBTdHJlZXQsIFBhcmt2aWxsZSwgTWVsYm91cm5lLCAz
MDAwLCBBdXN0cmFsaWEuIEouUmljaG1vbmRAbGF0cm9iZS5lZHUuYXUuJiN4RDtUaGUgUm95YWwg
TWVsYm91cm5lIEhvc3BpdGFsLCBWaWN0b3JpYW4gSW5mZWN0aW91cyBEaXNlYXNlcyBTZXJ2aWNl
LCAzMDAgR3JhdHRhbiBTdHJlZXQsIFBhcmt2aWxsZSwgTWVsYm91cm5lLCAzMDAwLCBBdXN0cmFs
aWEuJiN4RDtEZXBhcnRtZW50IG9mIEdlbmVyYWwgUHJhY3RpY2UsIEZhY3VsdHkgb2YgTWVkaWNp
bmUsIERlbnRpc3RyeSBhbmQgSGVhbHRoIFNjaWVuY2VzLCBUaGUgVW5pdmVyc2l0eSBvZiBNZWxi
b3VybmUsIDIwMCBCZXJrZWx5IFN0cmVldCwgUGFya3ZpbGxlLCBNZWxib3VybmUsIDMwMDAsIEF1
c3RyYWxpYS48L2F1dGgtYWRkcmVzcz48dGl0bGVzPjx0aXRsZT5UaGUgUm9sZSBvZiBQcmltYXJ5
IEhlYWx0aCBDYXJlIGluIEhlcGF0aXRpcyBCIFRlc3RpbmcgYW5kIE1hbmFnZW1lbnQ6IEEgQ2Fz
ZSBTdHVkeTwvdGl0bGU+PHNlY29uZGFyeS10aXRsZT5KIENvbW11bml0eSBIZWFsdGg8L3NlY29u
ZGFyeS10aXRsZT48YWx0LXRpdGxlPkpvdXJuYWwgb2YgY29tbXVuaXR5IGhlYWx0aDwvYWx0LXRp
dGxlPjwvdGl0bGVzPjxwZXJpb2RpY2FsPjxmdWxsLXRpdGxlPkogQ29tbXVuaXR5IEhlYWx0aDwv
ZnVsbC10aXRsZT48YWJici0xPkpvdXJuYWwgb2YgY29tbXVuaXR5IGhlYWx0aDwvYWJici0xPjwv
cGVyaW9kaWNhbD48YWx0LXBlcmlvZGljYWw+PGZ1bGwtdGl0bGU+SiBDb21tdW5pdHkgSGVhbHRo
PC9mdWxsLXRpdGxlPjxhYmJyLTE+Sm91cm5hbCBvZiBjb21tdW5pdHkgaGVhbHRoPC9hYmJyLTE+
PC9hbHQtcGVyaW9kaWNhbD48ZWRpdGlvbj4yMDE3LzA2LzI0PC9lZGl0aW9uPjxrZXl3b3Jkcz48
a2V5d29yZD5EaWFnbm9zaXM8L2tleXdvcmQ+PGtleXdvcmQ+SGVwYXRpdGlzIEI8L2tleXdvcmQ+
PGtleXdvcmQ+UHJpbWFyeSBoZWFsdGggY2FyZTwva2V5d29yZD48a2V5d29yZD5RdWFsaXR5IGlt
cHJvdmVtZW50PC9rZXl3b3JkPjxrZXl3b3JkPlRlc3Rpbmc8L2tleXdvcmQ+PC9rZXl3b3Jkcz48
ZGF0ZXM+PHllYXI+MjAxNzwveWVhcj48cHViLWRhdGVzPjxkYXRlPkp1biAyMjwvZGF0ZT48L3B1
Yi1kYXRlcz48L2RhdGVzPjxpc2JuPjAwOTQtNTE0NTwvaXNibj48YWNjZXNzaW9uLW51bT4yODY0
MzIxMjwvYWNjZXNzaW9uLW51bT48dXJscz48L3VybHM+PGVsZWN0cm9uaWMtcmVzb3VyY2UtbnVt
PjEwLjEwMDcvczEwOTAwLTAxNy0wMzg1LTk8L2VsZWN0cm9uaWMtcmVzb3VyY2UtbnVtPjxyZW1v
dGUtZGF0YWJhc2UtcHJvdmlkZXI+TkxNPC9yZW1vdGUtZGF0YWJhc2UtcHJvdmlkZXI+PGxhbmd1
YWdlPmVuZzwvbGFuZ3VhZ2U+PC9yZWNvcmQ+PC9DaXRlPjxDaXRlPjxBdXRob3I+TWNMZW9kPC9B
dXRob3I+PFllYXI+MjAxNzwvWWVhcj48UmVjTnVtPjY1PC9SZWNOdW0+PHJlY29yZD48cmVjLW51
bWJlcj42NTwvcmVjLW51bWJlcj48Zm9yZWlnbi1rZXlzPjxrZXkgYXBwPSJFTiIgZGItaWQ9IjAy
OTB6ZTJ4MXJ2dHcxZXdmNXd4ZGZzM2V6MjB4MjBzcnh6cyIgdGltZXN0YW1wPSIxNDk4NjU3ODEz
Ij42NTwva2V5PjwvZm9yZWlnbi1rZXlzPjxyZWYtdHlwZSBuYW1lPSJKb3VybmFsIEFydGljbGUi
PjE3PC9yZWYtdHlwZT48Y29udHJpYnV0b3JzPjxhdXRob3JzPjxhdXRob3I+TWNMZW9kLCBBLjwv
YXV0aG9yPjxhdXRob3I+Q3VsbGVuLCBCLiBMLjwvYXV0aG9yPjxhdXRob3I+SHV0Y2hpbnNvbiwg
Uy4gSi48L2F1dGhvcj48YXV0aG9yPlJveSwgSy4gTS48L2F1dGhvcj48YXV0aG9yPkRpbGxvbiwg
Si4gRi48L2F1dGhvcj48YXV0aG9yPlN0ZXdhcnQsIEUuIEEuPC9hdXRob3I+PGF1dGhvcj5Hb2xk
YmVyZywgRC4gSi48L2F1dGhvcj48L2F1dGhvcnM+PC9jb250cmlidXRvcnM+PGF1dGgtYWRkcmVz
cz5IZWFsdGggUHJvdGVjdGlvbiBTY290bGFuZCwgR2xhc2dvdywgVUsuJiN4RDtTY2hvb2wgb2Yg
SGVhbHRoIGFuZCBMaWZlIFNjaWVuY2VzLCBHbGFzZ293IENhbGVkb25pYW4gVW5pdmVyc2l0eSwg
R2xhc2dvdywgVUsuJiN4RDtOSFMgVGF5c2lkZSBhbmQgTWVkaWNhbCBSZXNlYXJjaCBJbnN0aXR1
dGUsIFVuaXZlcnNpdHkgb2YgRHVuZGVlLCBEdW5kZWUsIFVLLiYjeEQ7RGVwYXJ0bWVudCBvZiBQ
dWJsaWMgSGVhbHRoLCBOSFMgTG90aGlhbiBhbmQgQm9ubnlyaWdnIEhlYWx0aCBDZW50cmUsIEVk
aW5idXJnaCwgVUsuPC9hdXRoLWFkZHJlc3M+PHRpdGxlcz48dGl0bGU+TGltaXRlZCBpbXBhY3Qg
b2YgYXdhcmVuZXNzLXJhaXNpbmcgY2FtcGFpZ25zIG9uIGhlcGF0aXRpcyBDIHRlc3RpbmcgcHJh
Y3RpY2VzIGFtb25nIGdlbmVyYWwgcHJhY3RpdGlvbmVyczwvdGl0bGU+PHNlY29uZGFyeS10aXRs
ZT5KIFZpcmFsIEhlcGF0PC9zZWNvbmRhcnktdGl0bGU+PGFsdC10aXRsZT5Kb3VybmFsIG9mIHZp
cmFsIGhlcGF0aXRpczwvYWx0LXRpdGxlPjwvdGl0bGVzPjxwZXJpb2RpY2FsPjxmdWxsLXRpdGxl
PkogVmlyYWwgSGVwYXQ8L2Z1bGwtdGl0bGU+PGFiYnItMT5Kb3VybmFsIG9mIHZpcmFsIGhlcGF0
aXRpczwvYWJici0xPjwvcGVyaW9kaWNhbD48YWx0LXBlcmlvZGljYWw+PGZ1bGwtdGl0bGU+SiBW
aXJhbCBIZXBhdDwvZnVsbC10aXRsZT48YWJici0xPkpvdXJuYWwgb2YgdmlyYWwgaGVwYXRpdGlz
PC9hYmJyLTE+PC9hbHQtcGVyaW9kaWNhbD48ZWRpdGlvbj4yMDE3LzA1LzE2PC9lZGl0aW9uPjxr
ZXl3b3Jkcz48a2V5d29yZD5hd2FyZW5lc3MgcmFpc2luZzwva2V5d29yZD48a2V5d29yZD5nZW5l
cmFsIHByYWN0aWNlPC9rZXl3b3JkPjxrZXl3b3JkPmhlcGF0aXRpcyBDPC9rZXl3b3JkPjxrZXl3
b3JkPnN1cnZleTwva2V5d29yZD48a2V5d29yZD50ZXN0aW5nPC9rZXl3b3JkPjwva2V5d29yZHM+
PGRhdGVzPjx5ZWFyPjIwMTc8L3llYXI+PHB1Yi1kYXRlcz48ZGF0ZT5NYXkgMTQ8L2RhdGU+PC9w
dWItZGF0ZXM+PC9kYXRlcz48aXNibj4xMzUyLTA1MDQ8L2lzYm4+PGFjY2Vzc2lvbi1udW0+Mjg1
MDIwODg8L2FjY2Vzc2lvbi1udW0+PHVybHM+PC91cmxzPjxlbGVjdHJvbmljLXJlc291cmNlLW51
bT4xMC4xMTExL2p2aC4xMjcyNDwvZWxlY3Ryb25pYy1yZXNvdXJjZS1udW0+PHJlbW90ZS1kYXRh
YmFzZS1wcm92aWRlcj5OTE08L3JlbW90ZS1kYXRhYmFzZS1wcm92aWRlcj48bGFuZ3VhZ2U+ZW5n
PC9sYW5ndWFnZT48L3JlY29yZD48L0NpdGU+PC9FbmROb3RlPgB=
</w:fldData>
        </w:fldChar>
      </w:r>
      <w:r w:rsidRPr="009A3B81">
        <w:rPr>
          <w:bCs/>
        </w:rPr>
        <w:instrText xml:space="preserve"> ADDIN EN.CITE.DATA </w:instrText>
      </w:r>
      <w:r w:rsidRPr="009A3B81">
        <w:rPr>
          <w:bCs/>
        </w:rPr>
      </w:r>
      <w:r w:rsidRPr="009A3B81">
        <w:rPr>
          <w:bCs/>
        </w:rPr>
        <w:fldChar w:fldCharType="end"/>
      </w:r>
      <w:r w:rsidRPr="009A3B81">
        <w:rPr>
          <w:bCs/>
        </w:rPr>
      </w:r>
      <w:r w:rsidRPr="009A3B81">
        <w:rPr>
          <w:bCs/>
        </w:rPr>
        <w:fldChar w:fldCharType="separate"/>
      </w:r>
      <w:r w:rsidRPr="009A3B81">
        <w:rPr>
          <w:bCs/>
          <w:noProof/>
        </w:rPr>
        <w:t>[19-22]</w:t>
      </w:r>
      <w:r w:rsidRPr="009A3B81">
        <w:rPr>
          <w:bCs/>
        </w:rPr>
        <w:fldChar w:fldCharType="end"/>
      </w:r>
      <w:r w:rsidRPr="009A3B81">
        <w:rPr>
          <w:bCs/>
        </w:rPr>
        <w:t>. At first, r</w:t>
      </w:r>
      <w:r w:rsidRPr="009A3B81">
        <w:t xml:space="preserve">egistered foreign-born migrants </w:t>
      </w:r>
      <w:proofErr w:type="gramStart"/>
      <w:r w:rsidRPr="009A3B81">
        <w:t>can be invited</w:t>
      </w:r>
      <w:proofErr w:type="gramEnd"/>
      <w:r w:rsidRPr="009A3B81">
        <w:t xml:space="preserve"> for free testing by mail. Testing is also possible on an opportunistic, individual basis when a patient consults the GP or practice nurse for other health problems or when the patient </w:t>
      </w:r>
      <w:proofErr w:type="gramStart"/>
      <w:r w:rsidRPr="009A3B81">
        <w:t>is newly registered</w:t>
      </w:r>
      <w:proofErr w:type="gramEnd"/>
      <w:r w:rsidRPr="009A3B81">
        <w:t xml:space="preserve"> with the general practice.  Language barriers in</w:t>
      </w:r>
      <w:r w:rsidRPr="009A3B81">
        <w:rPr>
          <w:lang w:val="en-GB"/>
        </w:rPr>
        <w:t xml:space="preserve"> migrant groups at increased risk </w:t>
      </w:r>
      <w:proofErr w:type="gramStart"/>
      <w:r w:rsidRPr="009A3B81">
        <w:rPr>
          <w:lang w:val="en-GB"/>
        </w:rPr>
        <w:t>can be addressed</w:t>
      </w:r>
      <w:proofErr w:type="gramEnd"/>
      <w:r w:rsidRPr="009A3B81">
        <w:rPr>
          <w:lang w:val="en-GB"/>
        </w:rPr>
        <w:t xml:space="preserve"> by providing translated information or information in audio or visual formats, for example via leaflets and special websites. </w:t>
      </w:r>
      <w:r w:rsidRPr="009A3B81">
        <w:t xml:space="preserve">Posters and leaflet displays in the practice waiting rooms can help to raise awareness among minority groups at increased risk. GPs, practice nurses and other healthcare workers can attend an e-learning  on testing and treating foreign-born migrants with HBV and HCV </w:t>
      </w:r>
      <w:r w:rsidRPr="009A3B81">
        <w:fldChar w:fldCharType="begin"/>
      </w:r>
      <w:r w:rsidRPr="009A3B81">
        <w:instrText xml:space="preserve"> ADDIN EN.CITE &lt;EndNote&gt;&lt;Cite&gt;&lt;Author&gt;Bechini&lt;/Author&gt;&lt;Year&gt;2016&lt;/Year&gt;&lt;RecNum&gt;60&lt;/RecNum&gt;&lt;DisplayText&gt;[23]&lt;/DisplayText&gt;&lt;record&gt;&lt;rec-number&gt;60&lt;/rec-number&gt;&lt;foreign-keys&gt;&lt;key app="EN" db-id="0290ze2x1rvtw1ewf5wxdfs3ez20x20srxzs" timestamp="1497529472"&gt;60&lt;/key&gt;&lt;/foreign-keys&gt;&lt;ref-type name="Journal Article"&gt;17&lt;/ref-type&gt;&lt;contributors&gt;&lt;authors&gt;&lt;author&gt;Bechini, A.&lt;/author&gt;&lt;author&gt;Levi, M.&lt;/author&gt;&lt;author&gt;Falla, A.&lt;/author&gt;&lt;author&gt;Ahmad, A.&lt;/author&gt;&lt;author&gt;Veldhuijzen, I.&lt;/author&gt;&lt;author&gt;Tiscione, E.&lt;/author&gt;&lt;author&gt;Bonanni, P.&lt;/author&gt;&lt;/authors&gt;&lt;/contributors&gt;&lt;auth-address&gt;Department of Health Sciences, University of Florence, Florence, Italy;&amp;#xD;Department of Public Health, Erasmus MC, University Medical Center Rotterdam, The Netherlands;&amp;#xD;Department of Health Sciences, Hamburg University of Applied Sciences, Hamburg, Germany;&amp;#xD;Division of Infectious Disease Control, Public Health Service Rotterdam-Rijnmond, Rotterdam, The Netherlands.&lt;/auth-address&gt;&lt;titles&gt;&lt;title&gt;The role of the general practitioner in the screening and clinical management of chronic viral hepatitis in six EU countries&lt;/title&gt;&lt;secondary-title&gt;J Prev Med Hyg&lt;/secondary-title&gt;&lt;alt-title&gt;Journal of preventive medicine and hygiene&lt;/alt-title&gt;&lt;/titles&gt;&lt;periodical&gt;&lt;full-title&gt;J Prev Med Hyg&lt;/full-title&gt;&lt;abbr-1&gt;Journal of preventive medicine and hygiene&lt;/abbr-1&gt;&lt;/periodical&gt;&lt;alt-periodical&gt;&lt;full-title&gt;J Prev Med Hyg&lt;/full-title&gt;&lt;abbr-1&gt;Journal of preventive medicine and hygiene&lt;/abbr-1&gt;&lt;/alt-periodical&gt;&lt;pages&gt;E51-60&lt;/pages&gt;&lt;volume&gt;57&lt;/volume&gt;&lt;number&gt;2&lt;/number&gt;&lt;edition&gt;2016/09/02&lt;/edition&gt;&lt;keywords&gt;&lt;keyword&gt;General practice&lt;/keyword&gt;&lt;keyword&gt;Hepatitis B&lt;/keyword&gt;&lt;keyword&gt;Hepatitis C&lt;/keyword&gt;&lt;/keywords&gt;&lt;dates&gt;&lt;year&gt;2016&lt;/year&gt;&lt;/dates&gt;&lt;isbn&gt;1121-2233 (Print)&amp;#xD;1121-2233&lt;/isbn&gt;&lt;accession-num&gt;27582629&lt;/accession-num&gt;&lt;urls&gt;&lt;/urls&gt;&lt;custom2&gt;PMC4996040&lt;/custom2&gt;&lt;remote-database-provider&gt;NLM&lt;/remote-database-provider&gt;&lt;language&gt;eng&lt;/language&gt;&lt;/record&gt;&lt;/Cite&gt;&lt;/EndNote&gt;</w:instrText>
      </w:r>
      <w:r w:rsidRPr="009A3B81">
        <w:fldChar w:fldCharType="separate"/>
      </w:r>
      <w:r w:rsidRPr="009A3B81">
        <w:rPr>
          <w:noProof/>
        </w:rPr>
        <w:t>[23]</w:t>
      </w:r>
      <w:r w:rsidRPr="009A3B81">
        <w:fldChar w:fldCharType="end"/>
      </w:r>
      <w:r w:rsidRPr="009A3B81">
        <w:t xml:space="preserve">. Finally, a screening programme can be integrated in a variety of healthcare facilities </w:t>
      </w:r>
      <w:r w:rsidRPr="009A3B81">
        <w:fldChar w:fldCharType="begin"/>
      </w:r>
      <w:r w:rsidRPr="009A3B81">
        <w:instrText xml:space="preserve"> ADDIN EN.CITE &lt;EndNote&gt;&lt;Cite&gt;&lt;Author&gt;Zuure&lt;/Author&gt;&lt;Year&gt;2014&lt;/Year&gt;&lt;RecNum&gt;126&lt;/RecNum&gt;&lt;DisplayText&gt;[24]&lt;/DisplayText&gt;&lt;record&gt;&lt;rec-number&gt;126&lt;/rec-number&gt;&lt;foreign-keys&gt;&lt;key app="EN" db-id="0290ze2x1rvtw1ewf5wxdfs3ez20x20srxzs" timestamp="1521817146"&gt;126&lt;/key&gt;&lt;/foreign-keys&gt;&lt;ref-type name="Journal Article"&gt;17&lt;/ref-type&gt;&lt;contributors&gt;&lt;authors&gt;&lt;author&gt;Zuure, F. R.&lt;/author&gt;&lt;author&gt;Urbanus, A. T.&lt;/author&gt;&lt;author&gt;Langendam, M. W.&lt;/author&gt;&lt;author&gt;Helsper, C. W.&lt;/author&gt;&lt;author&gt;van den Berg, C. H.&lt;/author&gt;&lt;author&gt;Davidovich, U.&lt;/author&gt;&lt;author&gt;Prins, M.&lt;/author&gt;&lt;/authors&gt;&lt;/contributors&gt;&lt;auth-address&gt;Public Health Service of Amsterdam, the Netherlands, Infectious Diseases Cluster, P,O, Box 2200, Amsterdam 1000 CE, The Netherlands. fzuure@ggd.amsterdam.nl.&lt;/auth-address&gt;&lt;titles&gt;&lt;title&gt;Outcomes of hepatitis C screening programs targeted at risk groups hidden in the general population: a systematic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66&lt;/pages&gt;&lt;volume&gt;14&lt;/volume&gt;&lt;edition&gt;2014/01/24&lt;/edition&gt;&lt;keywords&gt;&lt;keyword&gt;Aged&lt;/keyword&gt;&lt;keyword&gt;Hepacivirus/*isolation &amp;amp; purification&lt;/keyword&gt;&lt;keyword&gt;Hepatitis C/*diagnosis/epidemiology&lt;/keyword&gt;&lt;keyword&gt;Humans&lt;/keyword&gt;&lt;keyword&gt;Mass Screening/*methods&lt;/keyword&gt;&lt;keyword&gt;Prevalence&lt;/keyword&gt;&lt;keyword&gt;Program Evaluation&lt;/keyword&gt;&lt;keyword&gt;Risk Factors&lt;/keyword&gt;&lt;/keywords&gt;&lt;dates&gt;&lt;year&gt;2014&lt;/year&gt;&lt;pub-dates&gt;&lt;date&gt;Jan 22&lt;/date&gt;&lt;/pub-dates&gt;&lt;/dates&gt;&lt;isbn&gt;1471-2458&lt;/isbn&gt;&lt;accession-num&gt;24450797&lt;/accession-num&gt;&lt;urls&gt;&lt;/urls&gt;&lt;custom2&gt;PMC4016146&lt;/custom2&gt;&lt;electronic-resource-num&gt;10.1186/1471-2458-14-66&lt;/electronic-resource-num&gt;&lt;remote-database-provider&gt;NLM&lt;/remote-database-provider&gt;&lt;language&gt;eng&lt;/language&gt;&lt;/record&gt;&lt;/Cite&gt;&lt;/EndNote&gt;</w:instrText>
      </w:r>
      <w:r w:rsidRPr="009A3B81">
        <w:fldChar w:fldCharType="separate"/>
      </w:r>
      <w:r w:rsidRPr="009A3B81">
        <w:rPr>
          <w:noProof/>
        </w:rPr>
        <w:t>[24]</w:t>
      </w:r>
      <w:r w:rsidRPr="009A3B81">
        <w:fldChar w:fldCharType="end"/>
      </w:r>
      <w:r w:rsidRPr="009A3B81">
        <w:rPr>
          <w:lang w:val="nl-NL"/>
        </w:rPr>
        <w:t>.</w:t>
      </w:r>
    </w:p>
    <w:p w:rsidR="009A3B81" w:rsidRPr="003E0BF8" w:rsidRDefault="009A3B81"/>
    <w:p w:rsidR="009A3B81" w:rsidRPr="003E0BF8" w:rsidRDefault="009A3B81">
      <w:pPr>
        <w:rPr>
          <w:b/>
        </w:rPr>
      </w:pPr>
      <w:r w:rsidRPr="003E0BF8">
        <w:rPr>
          <w:b/>
        </w:rPr>
        <w:br w:type="page"/>
      </w:r>
    </w:p>
    <w:p w:rsidR="009A3B81" w:rsidRPr="003E0BF8" w:rsidRDefault="009A3B81">
      <w:pPr>
        <w:rPr>
          <w:b/>
        </w:rPr>
      </w:pPr>
      <w:r w:rsidRPr="003E0BF8">
        <w:rPr>
          <w:b/>
        </w:rPr>
        <w:lastRenderedPageBreak/>
        <w:t>References</w:t>
      </w:r>
    </w:p>
    <w:p w:rsidR="009A3B81" w:rsidRPr="003E0BF8" w:rsidRDefault="009A3B81"/>
    <w:p w:rsidR="009A3B81" w:rsidRPr="003E0BF8" w:rsidRDefault="009A3B81" w:rsidP="009A3B81">
      <w:pPr>
        <w:pStyle w:val="EndNoteBibliography"/>
        <w:rPr>
          <w:rFonts w:asciiTheme="minorHAnsi" w:hAnsiTheme="minorHAnsi"/>
        </w:rPr>
      </w:pPr>
      <w:r w:rsidRPr="003E0BF8">
        <w:rPr>
          <w:rFonts w:asciiTheme="minorHAnsi" w:hAnsiTheme="minorHAnsi"/>
        </w:rPr>
        <w:fldChar w:fldCharType="begin"/>
      </w:r>
      <w:r w:rsidRPr="003E0BF8">
        <w:rPr>
          <w:rFonts w:asciiTheme="minorHAnsi" w:hAnsiTheme="minorHAnsi"/>
        </w:rPr>
        <w:instrText xml:space="preserve"> ADDIN EN.REFLIST </w:instrText>
      </w:r>
      <w:r w:rsidRPr="003E0BF8">
        <w:rPr>
          <w:rFonts w:asciiTheme="minorHAnsi" w:hAnsiTheme="minorHAnsi"/>
        </w:rPr>
        <w:fldChar w:fldCharType="separate"/>
      </w:r>
      <w:r w:rsidRPr="003E0BF8">
        <w:rPr>
          <w:rFonts w:asciiTheme="minorHAnsi" w:hAnsiTheme="minorHAnsi"/>
        </w:rPr>
        <w:t>1.</w:t>
      </w:r>
      <w:r w:rsidRPr="003E0BF8">
        <w:rPr>
          <w:rFonts w:asciiTheme="minorHAnsi" w:hAnsiTheme="minorHAnsi"/>
        </w:rPr>
        <w:tab/>
        <w:t>NHG-Werkgroep_Virushepatitis_en_andere_leveraandoeningen. NHG-Standaard Virushepatitis en andere leveraandoeningen (derde herziening). Huisarts Wet. 2016;59(3):108-19.</w:t>
      </w:r>
    </w:p>
    <w:p w:rsidR="009A3B81" w:rsidRPr="003E0BF8" w:rsidRDefault="009A3B81" w:rsidP="009A3B81">
      <w:pPr>
        <w:pStyle w:val="EndNoteBibliography"/>
        <w:rPr>
          <w:rFonts w:asciiTheme="minorHAnsi" w:hAnsiTheme="minorHAnsi"/>
        </w:rPr>
      </w:pPr>
      <w:r w:rsidRPr="003E0BF8">
        <w:rPr>
          <w:rFonts w:asciiTheme="minorHAnsi" w:hAnsiTheme="minorHAnsi"/>
        </w:rPr>
        <w:t>2.</w:t>
      </w:r>
      <w:r w:rsidRPr="003E0BF8">
        <w:rPr>
          <w:rFonts w:asciiTheme="minorHAnsi" w:hAnsiTheme="minorHAnsi"/>
        </w:rPr>
        <w:tab/>
        <w:t>Buster EH, Baak BC, Bakker CM, Beuers UH, Brouwer JT, Drenth JP, et al. The 2012 revised Dutch national guidelines for the treatment of chronic hepatitis B virus infection. The Netherlands journal of medicine. 2012;70(8):381-5. Epub 2012/10/16. PubMed PMID: 23065990.</w:t>
      </w:r>
    </w:p>
    <w:p w:rsidR="009A3B81" w:rsidRPr="003E0BF8" w:rsidRDefault="009A3B81" w:rsidP="009A3B81">
      <w:pPr>
        <w:pStyle w:val="EndNoteBibliography"/>
        <w:rPr>
          <w:rFonts w:asciiTheme="minorHAnsi" w:hAnsiTheme="minorHAnsi"/>
        </w:rPr>
      </w:pPr>
      <w:r w:rsidRPr="003E0BF8">
        <w:rPr>
          <w:rFonts w:asciiTheme="minorHAnsi" w:hAnsiTheme="minorHAnsi"/>
        </w:rPr>
        <w:t>3.</w:t>
      </w:r>
      <w:r w:rsidRPr="003E0BF8">
        <w:rPr>
          <w:rFonts w:asciiTheme="minorHAnsi" w:hAnsiTheme="minorHAnsi"/>
        </w:rPr>
        <w:tab/>
        <w:t>MDL. Richtlijn behandeling van chronische hepatitis-B-virusinfectie. Nederlandse Vereniging van Maag Darm Leverartsen; 2012.</w:t>
      </w:r>
    </w:p>
    <w:p w:rsidR="009A3B81" w:rsidRPr="003E0BF8" w:rsidRDefault="009A3B81" w:rsidP="009A3B81">
      <w:pPr>
        <w:pStyle w:val="EndNoteBibliography"/>
        <w:rPr>
          <w:rFonts w:asciiTheme="minorHAnsi" w:hAnsiTheme="minorHAnsi"/>
        </w:rPr>
      </w:pPr>
      <w:r w:rsidRPr="003E0BF8">
        <w:rPr>
          <w:rFonts w:asciiTheme="minorHAnsi" w:hAnsiTheme="minorHAnsi"/>
        </w:rPr>
        <w:t>4.</w:t>
      </w:r>
      <w:r w:rsidRPr="003E0BF8">
        <w:rPr>
          <w:rFonts w:asciiTheme="minorHAnsi" w:hAnsiTheme="minorHAnsi"/>
        </w:rPr>
        <w:tab/>
        <w:t>Ridruejo E. Treatment of chronic hepatitis B in clinical practice with entecavir or tenofovir. World journal of gastroenterology. 2014;20(23):7169-80. Epub 2014/06/27. doi: 10.3748/wjg.v20.i23.7169. PubMed PMID: 24966587; PubMed Central PMCID: PMCPMC4064062.</w:t>
      </w:r>
    </w:p>
    <w:p w:rsidR="009A3B81" w:rsidRPr="003E0BF8" w:rsidRDefault="009A3B81" w:rsidP="009A3B81">
      <w:pPr>
        <w:pStyle w:val="EndNoteBibliography"/>
        <w:rPr>
          <w:rFonts w:asciiTheme="minorHAnsi" w:hAnsiTheme="minorHAnsi"/>
        </w:rPr>
      </w:pPr>
      <w:r w:rsidRPr="003E0BF8">
        <w:rPr>
          <w:rFonts w:asciiTheme="minorHAnsi" w:hAnsiTheme="minorHAnsi"/>
        </w:rPr>
        <w:t>5.</w:t>
      </w:r>
      <w:r w:rsidRPr="003E0BF8">
        <w:rPr>
          <w:rFonts w:asciiTheme="minorHAnsi" w:hAnsiTheme="minorHAnsi"/>
        </w:rPr>
        <w:tab/>
        <w:t>EASL. EASL Recommendations on Treatment of Hepatitis C 2016. Journal of hepatology. 2017;66(1):153-94. Epub 2016/09/27. doi: 10.1016/j.jhep.2016.09.001. PubMed PMID: 27667367.</w:t>
      </w:r>
    </w:p>
    <w:p w:rsidR="009A3B81" w:rsidRPr="003E0BF8" w:rsidRDefault="009A3B81" w:rsidP="009A3B81">
      <w:pPr>
        <w:pStyle w:val="EndNoteBibliography"/>
        <w:rPr>
          <w:rFonts w:asciiTheme="minorHAnsi" w:hAnsiTheme="minorHAnsi"/>
        </w:rPr>
      </w:pPr>
      <w:r w:rsidRPr="003E0BF8">
        <w:rPr>
          <w:rFonts w:asciiTheme="minorHAnsi" w:hAnsiTheme="minorHAnsi"/>
        </w:rPr>
        <w:t>6.</w:t>
      </w:r>
      <w:r w:rsidRPr="003E0BF8">
        <w:rPr>
          <w:rFonts w:asciiTheme="minorHAnsi" w:hAnsiTheme="minorHAnsi"/>
        </w:rPr>
        <w:tab/>
        <w:t>NIV/NVHB/NVMDL/NVH/NVZA. Richtsnoer behandeling hepatitis C. 2017.</w:t>
      </w:r>
    </w:p>
    <w:p w:rsidR="009A3B81" w:rsidRPr="003E0BF8" w:rsidRDefault="009A3B81" w:rsidP="009A3B81">
      <w:pPr>
        <w:pStyle w:val="EndNoteBibliography"/>
        <w:rPr>
          <w:rFonts w:asciiTheme="minorHAnsi" w:hAnsiTheme="minorHAnsi"/>
        </w:rPr>
      </w:pPr>
      <w:r w:rsidRPr="003E0BF8">
        <w:rPr>
          <w:rFonts w:asciiTheme="minorHAnsi" w:hAnsiTheme="minorHAnsi"/>
        </w:rPr>
        <w:t>7.</w:t>
      </w:r>
      <w:r w:rsidRPr="003E0BF8">
        <w:rPr>
          <w:rFonts w:asciiTheme="minorHAnsi" w:hAnsiTheme="minorHAnsi"/>
        </w:rPr>
        <w:tab/>
        <w:t>Terrault NA, Zeuzem S, Di Bisceglie AM, Lim JK, Pockros PJ, Frazier LM, et al. Effectiveness of Ledipasvir-Sofosbuvir Combination in Patients With Hepatitis C Virus Infection and Factors Associated With Sustained Virologic Response. Gastroenterology. 2016;151(6):1131-40.e5. Epub 2016/10/25. doi: 10.1053/j.gastro.2016.08.004. PubMed PMID: 27565882; PubMed Central PMCID: PMCPMC5300778.</w:t>
      </w:r>
    </w:p>
    <w:p w:rsidR="009A3B81" w:rsidRPr="003E0BF8" w:rsidRDefault="009A3B81" w:rsidP="009A3B81">
      <w:pPr>
        <w:pStyle w:val="EndNoteBibliography"/>
        <w:rPr>
          <w:rFonts w:asciiTheme="minorHAnsi" w:hAnsiTheme="minorHAnsi"/>
        </w:rPr>
      </w:pPr>
      <w:r w:rsidRPr="003E0BF8">
        <w:rPr>
          <w:rFonts w:asciiTheme="minorHAnsi" w:hAnsiTheme="minorHAnsi"/>
        </w:rPr>
        <w:t>8.</w:t>
      </w:r>
      <w:r w:rsidRPr="003E0BF8">
        <w:rPr>
          <w:rFonts w:asciiTheme="minorHAnsi" w:hAnsiTheme="minorHAnsi"/>
        </w:rPr>
        <w:tab/>
        <w:t>EASL. EASL 2017 Clinical Practice Guidelines on the management of hepatitis B virus infection. Journal of hepatology. 2017. Epub 2017/04/22. doi: 10.1016/j.jhep.2017.03.021. PubMed PMID: 28427875.</w:t>
      </w:r>
    </w:p>
    <w:p w:rsidR="009A3B81" w:rsidRPr="003E0BF8" w:rsidRDefault="009A3B81" w:rsidP="009A3B81">
      <w:pPr>
        <w:pStyle w:val="EndNoteBibliography"/>
        <w:rPr>
          <w:rFonts w:asciiTheme="minorHAnsi" w:hAnsiTheme="minorHAnsi"/>
        </w:rPr>
      </w:pPr>
      <w:r w:rsidRPr="003E0BF8">
        <w:rPr>
          <w:rFonts w:asciiTheme="minorHAnsi" w:hAnsiTheme="minorHAnsi"/>
        </w:rPr>
        <w:t>9.</w:t>
      </w:r>
      <w:r w:rsidRPr="003E0BF8">
        <w:rPr>
          <w:rFonts w:asciiTheme="minorHAnsi" w:hAnsiTheme="minorHAnsi"/>
        </w:rPr>
        <w:tab/>
        <w:t>Zorginstituut_Nederland. Richtlijn voor het uitvoeren van economische evaluaties in de gezondheidszorg. Diemen: Zorginstituut Nederland, editor: ; 2015, 2015.</w:t>
      </w:r>
    </w:p>
    <w:p w:rsidR="009A3B81" w:rsidRPr="003E0BF8" w:rsidRDefault="009A3B81" w:rsidP="009A3B81">
      <w:pPr>
        <w:pStyle w:val="EndNoteBibliography"/>
        <w:rPr>
          <w:rFonts w:asciiTheme="minorHAnsi" w:hAnsiTheme="minorHAnsi"/>
        </w:rPr>
      </w:pPr>
      <w:r w:rsidRPr="003E0BF8">
        <w:rPr>
          <w:rFonts w:asciiTheme="minorHAnsi" w:hAnsiTheme="minorHAnsi"/>
        </w:rPr>
        <w:t>10.</w:t>
      </w:r>
      <w:r w:rsidRPr="003E0BF8">
        <w:rPr>
          <w:rFonts w:asciiTheme="minorHAnsi" w:hAnsiTheme="minorHAnsi"/>
        </w:rPr>
        <w:tab/>
        <w:t>Reimbursement sofosbuvir, (2016).</w:t>
      </w:r>
    </w:p>
    <w:p w:rsidR="009A3B81" w:rsidRPr="003E0BF8" w:rsidRDefault="009A3B81" w:rsidP="009A3B81">
      <w:pPr>
        <w:pStyle w:val="EndNoteBibliography"/>
        <w:rPr>
          <w:rFonts w:asciiTheme="minorHAnsi" w:hAnsiTheme="minorHAnsi"/>
        </w:rPr>
      </w:pPr>
      <w:r w:rsidRPr="003E0BF8">
        <w:rPr>
          <w:rFonts w:asciiTheme="minorHAnsi" w:hAnsiTheme="minorHAnsi"/>
        </w:rPr>
        <w:t>11.</w:t>
      </w:r>
      <w:r w:rsidRPr="003E0BF8">
        <w:rPr>
          <w:rFonts w:asciiTheme="minorHAnsi" w:hAnsiTheme="minorHAnsi"/>
        </w:rPr>
        <w:tab/>
        <w:t>Mangen MJ, Stibbe H, Urbanus A, Siedenburg EC, Waldhober Q, de Wit GA, et al. Targeted outreach hepatitis B vaccination program in high-risk adults: The fundamental challenge of the last mile. Vaccine. 2017;35(24):3215-21. Epub 2017/05/10. doi: 10.1016/j.vaccine.2017.04.068. PubMed PMID: 28483198.</w:t>
      </w:r>
    </w:p>
    <w:p w:rsidR="009A3B81" w:rsidRPr="003E0BF8" w:rsidRDefault="009A3B81" w:rsidP="009A3B81">
      <w:pPr>
        <w:pStyle w:val="EndNoteBibliography"/>
        <w:rPr>
          <w:rFonts w:asciiTheme="minorHAnsi" w:hAnsiTheme="minorHAnsi"/>
        </w:rPr>
      </w:pPr>
      <w:r w:rsidRPr="003E0BF8">
        <w:rPr>
          <w:rFonts w:asciiTheme="minorHAnsi" w:hAnsiTheme="minorHAnsi"/>
        </w:rPr>
        <w:t>12.</w:t>
      </w:r>
      <w:r w:rsidRPr="003E0BF8">
        <w:rPr>
          <w:rFonts w:asciiTheme="minorHAnsi" w:hAnsiTheme="minorHAnsi"/>
        </w:rPr>
        <w:tab/>
        <w:t>van Santen DK, de Vos AS, Matser A, Willemse SB, Lindenburg K, Kretzschmar ME, et al. Cost-Effectiveness of Hepatitis C Treatment for People Who Inject Drugs and the Impact of the Type of Epidemic; Extrapolating from Amsterdam, the Netherlands. PloS one. 2016;11(10):e0163488. Epub 2016/10/07. doi: 10.1371/journal.pone.0163488. PubMed PMID: 27711200; PubMed Central PMCID: PMCPMC5053429.</w:t>
      </w:r>
    </w:p>
    <w:p w:rsidR="009A3B81" w:rsidRPr="003E0BF8" w:rsidRDefault="009A3B81" w:rsidP="009A3B81">
      <w:pPr>
        <w:pStyle w:val="EndNoteBibliography"/>
        <w:rPr>
          <w:rFonts w:asciiTheme="minorHAnsi" w:hAnsiTheme="minorHAnsi"/>
        </w:rPr>
      </w:pPr>
      <w:r w:rsidRPr="003E0BF8">
        <w:rPr>
          <w:rFonts w:asciiTheme="minorHAnsi" w:hAnsiTheme="minorHAnsi"/>
        </w:rPr>
        <w:t>13.</w:t>
      </w:r>
      <w:r w:rsidRPr="003E0BF8">
        <w:rPr>
          <w:rFonts w:asciiTheme="minorHAnsi" w:hAnsiTheme="minorHAnsi"/>
        </w:rPr>
        <w:tab/>
        <w:t>Scalone L, Fagiuoli S, Ciampichini R, Gardini I, Bruno R, Pasulo L, et al. The societal burden of chronic liver diseases: results from the COME study. BMJ open gastroenterology. 2015;2(1):e000025. Epub 2015/10/16. doi: 10.1136/bmjgast-2014-000025. PubMed PMID: 26462277; PubMed Central PMCID: PMCPMC4599156.</w:t>
      </w:r>
    </w:p>
    <w:p w:rsidR="009A3B81" w:rsidRPr="003E0BF8" w:rsidRDefault="009A3B81" w:rsidP="009A3B81">
      <w:pPr>
        <w:pStyle w:val="EndNoteBibliography"/>
        <w:rPr>
          <w:rFonts w:asciiTheme="minorHAnsi" w:hAnsiTheme="minorHAnsi"/>
        </w:rPr>
      </w:pPr>
      <w:r w:rsidRPr="003E0BF8">
        <w:rPr>
          <w:rFonts w:asciiTheme="minorHAnsi" w:hAnsiTheme="minorHAnsi"/>
        </w:rPr>
        <w:t>14.</w:t>
      </w:r>
      <w:r w:rsidRPr="003E0BF8">
        <w:rPr>
          <w:rFonts w:asciiTheme="minorHAnsi" w:hAnsiTheme="minorHAnsi"/>
        </w:rPr>
        <w:tab/>
        <w:t xml:space="preserve">NZA. Dutch Healthcare Authority. Available from: </w:t>
      </w:r>
      <w:hyperlink r:id="rId8" w:history="1">
        <w:r w:rsidRPr="003E0BF8">
          <w:rPr>
            <w:rStyle w:val="Hyperlink"/>
            <w:rFonts w:asciiTheme="minorHAnsi" w:hAnsiTheme="minorHAnsi"/>
          </w:rPr>
          <w:t>www.nza.nl</w:t>
        </w:r>
      </w:hyperlink>
      <w:r w:rsidRPr="003E0BF8">
        <w:rPr>
          <w:rFonts w:asciiTheme="minorHAnsi" w:hAnsiTheme="minorHAnsi"/>
        </w:rPr>
        <w:t>.</w:t>
      </w:r>
    </w:p>
    <w:p w:rsidR="009A3B81" w:rsidRPr="003E0BF8" w:rsidRDefault="009A3B81" w:rsidP="009A3B81">
      <w:pPr>
        <w:pStyle w:val="EndNoteBibliography"/>
        <w:rPr>
          <w:rFonts w:asciiTheme="minorHAnsi" w:hAnsiTheme="minorHAnsi"/>
        </w:rPr>
      </w:pPr>
      <w:r w:rsidRPr="003E0BF8">
        <w:rPr>
          <w:rFonts w:asciiTheme="minorHAnsi" w:hAnsiTheme="minorHAnsi"/>
        </w:rPr>
        <w:t>15.</w:t>
      </w:r>
      <w:r w:rsidRPr="003E0BF8">
        <w:rPr>
          <w:rFonts w:asciiTheme="minorHAnsi" w:hAnsiTheme="minorHAnsi"/>
        </w:rPr>
        <w:tab/>
        <w:t>Falla A, Veldhuijzen I, Rossi MK, Thomson R, Fernandez M, Cayla J, et al. Screening for chronic hepatitis B and C among migrants: outcomes and costs of different screening models. In: Ammon A, editor. ESCAIDE 2015; 11-13 November 2015; Stockholm. Stockholm2015. p. 69.</w:t>
      </w:r>
    </w:p>
    <w:p w:rsidR="009A3B81" w:rsidRPr="003E0BF8" w:rsidRDefault="009A3B81" w:rsidP="009A3B81">
      <w:pPr>
        <w:pStyle w:val="EndNoteBibliography"/>
        <w:rPr>
          <w:rFonts w:asciiTheme="minorHAnsi" w:hAnsiTheme="minorHAnsi"/>
        </w:rPr>
      </w:pPr>
      <w:r w:rsidRPr="003E0BF8">
        <w:rPr>
          <w:rFonts w:asciiTheme="minorHAnsi" w:hAnsiTheme="minorHAnsi"/>
        </w:rPr>
        <w:t>16.</w:t>
      </w:r>
      <w:r w:rsidRPr="003E0BF8">
        <w:rPr>
          <w:rFonts w:asciiTheme="minorHAnsi" w:hAnsiTheme="minorHAnsi"/>
        </w:rPr>
        <w:tab/>
        <w:t>Richter C, Ter Beest G, Gisolf EH, P VANB, Waegemaekers C, Swanink C, et al. Screening for chronic hepatitis B and C in migrants from Afghanistan, Iran, Iraq, the former Soviet Republics, and Vietnam in the Arnhem region, The Netherlands. Epidemiology and infection. 2014;142(10):2140-6. Epub 2014/01/09. doi: 10.1017/s0950268813003415. PubMed PMID: 24398373.</w:t>
      </w:r>
    </w:p>
    <w:p w:rsidR="009A3B81" w:rsidRPr="003E0BF8" w:rsidRDefault="009A3B81" w:rsidP="009A3B81">
      <w:pPr>
        <w:pStyle w:val="EndNoteBibliography"/>
        <w:rPr>
          <w:rFonts w:asciiTheme="minorHAnsi" w:hAnsiTheme="minorHAnsi"/>
        </w:rPr>
      </w:pPr>
      <w:r w:rsidRPr="003E0BF8">
        <w:rPr>
          <w:rFonts w:asciiTheme="minorHAnsi" w:hAnsiTheme="minorHAnsi"/>
        </w:rPr>
        <w:t>17.</w:t>
      </w:r>
      <w:r w:rsidRPr="003E0BF8">
        <w:rPr>
          <w:rFonts w:asciiTheme="minorHAnsi" w:hAnsiTheme="minorHAnsi"/>
        </w:rPr>
        <w:tab/>
        <w:t>Veldhuijzen IK, Wolter R, Rijckborst V, Mostert M, Voeten HA, Cheung Y, et al. Identification and treatment of chronic hepatitis B in Chinese migrants: results of a project offering on-site testing in Rotterdam, The Netherlands. Journal of hepatology. 2012;57(6):1171-6. Epub 2012/08/14. doi: 10.1016/j.jhep.2012.07.036. PubMed PMID: 22885717.</w:t>
      </w:r>
    </w:p>
    <w:p w:rsidR="009A3B81" w:rsidRPr="003E0BF8" w:rsidRDefault="009A3B81" w:rsidP="009A3B81">
      <w:pPr>
        <w:pStyle w:val="EndNoteBibliography"/>
        <w:rPr>
          <w:rFonts w:asciiTheme="minorHAnsi" w:hAnsiTheme="minorHAnsi"/>
        </w:rPr>
      </w:pPr>
      <w:r w:rsidRPr="003E0BF8">
        <w:rPr>
          <w:rFonts w:asciiTheme="minorHAnsi" w:hAnsiTheme="minorHAnsi"/>
        </w:rPr>
        <w:lastRenderedPageBreak/>
        <w:t>18.</w:t>
      </w:r>
      <w:r w:rsidRPr="003E0BF8">
        <w:rPr>
          <w:rFonts w:asciiTheme="minorHAnsi" w:hAnsiTheme="minorHAnsi"/>
        </w:rPr>
        <w:tab/>
        <w:t>Zuure FR, Bouman J, Martens M, Vanhommerig JW, Urbanus AT, Davidovich U, et al. Screening for hepatitis B and C in first-generation Egyptian migrants living in the Netherlands. Liver international : official journal of the International Association for the Study of the Liver. 2013;33(5):727-38. Epub 2013/03/02. doi: 10.1111/liv.12131. PubMed PMID: 23448397.</w:t>
      </w:r>
    </w:p>
    <w:p w:rsidR="009A3B81" w:rsidRPr="003E0BF8" w:rsidRDefault="009A3B81" w:rsidP="009A3B81">
      <w:pPr>
        <w:pStyle w:val="EndNoteBibliography"/>
        <w:rPr>
          <w:rFonts w:asciiTheme="minorHAnsi" w:hAnsiTheme="minorHAnsi"/>
        </w:rPr>
      </w:pPr>
      <w:r w:rsidRPr="003E0BF8">
        <w:rPr>
          <w:rFonts w:asciiTheme="minorHAnsi" w:hAnsiTheme="minorHAnsi"/>
        </w:rPr>
        <w:t>19.</w:t>
      </w:r>
      <w:r w:rsidRPr="003E0BF8">
        <w:rPr>
          <w:rFonts w:asciiTheme="minorHAnsi" w:hAnsiTheme="minorHAnsi"/>
        </w:rPr>
        <w:tab/>
        <w:t>NHS. Hepatitis B and C: ways to promote and offer testing to people at increased risk of infection. 2012  Contract No.: NICE public health guidance 43.</w:t>
      </w:r>
    </w:p>
    <w:p w:rsidR="009A3B81" w:rsidRPr="003E0BF8" w:rsidRDefault="009A3B81" w:rsidP="009A3B81">
      <w:pPr>
        <w:pStyle w:val="EndNoteBibliography"/>
        <w:rPr>
          <w:rFonts w:asciiTheme="minorHAnsi" w:hAnsiTheme="minorHAnsi"/>
        </w:rPr>
      </w:pPr>
      <w:r w:rsidRPr="003E0BF8">
        <w:rPr>
          <w:rFonts w:asciiTheme="minorHAnsi" w:hAnsiTheme="minorHAnsi"/>
        </w:rPr>
        <w:t>20.</w:t>
      </w:r>
      <w:r w:rsidRPr="003E0BF8">
        <w:rPr>
          <w:rFonts w:asciiTheme="minorHAnsi" w:hAnsiTheme="minorHAnsi"/>
        </w:rPr>
        <w:tab/>
        <w:t>Heidrich B, Cetindere A, Beyaz M, Stahmeyer JT, Basaran MM, Braynis B, et al. High prevalence of hepatitis markers in immigrant populations: a prospective screening approach in a real-world setting. European journal of gastroenterology &amp; hepatology. 2014;26(10):1090-7. Epub 2014/07/31. doi: 10.1097/meg.0000000000000164. PubMed PMID: 25076065.</w:t>
      </w:r>
    </w:p>
    <w:p w:rsidR="009A3B81" w:rsidRPr="003E0BF8" w:rsidRDefault="009A3B81" w:rsidP="009A3B81">
      <w:pPr>
        <w:pStyle w:val="EndNoteBibliography"/>
        <w:rPr>
          <w:rFonts w:asciiTheme="minorHAnsi" w:hAnsiTheme="minorHAnsi"/>
        </w:rPr>
      </w:pPr>
      <w:r w:rsidRPr="003E0BF8">
        <w:rPr>
          <w:rFonts w:asciiTheme="minorHAnsi" w:hAnsiTheme="minorHAnsi"/>
        </w:rPr>
        <w:t>21.</w:t>
      </w:r>
      <w:r w:rsidRPr="003E0BF8">
        <w:rPr>
          <w:rFonts w:asciiTheme="minorHAnsi" w:hAnsiTheme="minorHAnsi"/>
        </w:rPr>
        <w:tab/>
        <w:t>Richmond JA, Sasadeusz J, Temple-Smith M. The Role of Primary Health Care in Hepatitis B Testing and Management: A Case Study. Journal of community health. 2017. Epub 2017/06/24. doi: 10.1007/s10900-017-0385-9. PubMed PMID: 28643212.</w:t>
      </w:r>
    </w:p>
    <w:p w:rsidR="009A3B81" w:rsidRPr="003E0BF8" w:rsidRDefault="009A3B81" w:rsidP="009A3B81">
      <w:pPr>
        <w:pStyle w:val="EndNoteBibliography"/>
        <w:rPr>
          <w:rFonts w:asciiTheme="minorHAnsi" w:hAnsiTheme="minorHAnsi"/>
        </w:rPr>
      </w:pPr>
      <w:r w:rsidRPr="003E0BF8">
        <w:rPr>
          <w:rFonts w:asciiTheme="minorHAnsi" w:hAnsiTheme="minorHAnsi"/>
        </w:rPr>
        <w:t>22.</w:t>
      </w:r>
      <w:r w:rsidRPr="003E0BF8">
        <w:rPr>
          <w:rFonts w:asciiTheme="minorHAnsi" w:hAnsiTheme="minorHAnsi"/>
        </w:rPr>
        <w:tab/>
        <w:t>McLeod A, Cullen BL, Hutchinson SJ, Roy KM, Dillon JF, Stewart EA, et al. Limited impact of awareness-raising campaigns on hepatitis C testing practices among general practitioners. Journal of viral hepatitis. 2017. Epub 2017/05/16. doi: 10.1111/jvh.12724. PubMed PMID: 28502088.</w:t>
      </w:r>
    </w:p>
    <w:p w:rsidR="009A3B81" w:rsidRPr="003E0BF8" w:rsidRDefault="009A3B81" w:rsidP="009A3B81">
      <w:pPr>
        <w:pStyle w:val="EndNoteBibliography"/>
        <w:rPr>
          <w:rFonts w:asciiTheme="minorHAnsi" w:hAnsiTheme="minorHAnsi"/>
        </w:rPr>
      </w:pPr>
      <w:r w:rsidRPr="003E0BF8">
        <w:rPr>
          <w:rFonts w:asciiTheme="minorHAnsi" w:hAnsiTheme="minorHAnsi"/>
        </w:rPr>
        <w:t>23.</w:t>
      </w:r>
      <w:r w:rsidRPr="003E0BF8">
        <w:rPr>
          <w:rFonts w:asciiTheme="minorHAnsi" w:hAnsiTheme="minorHAnsi"/>
        </w:rPr>
        <w:tab/>
        <w:t>Bechini A, Levi M, Falla A, Ahmad A, Veldhuijzen I, Tiscione E, et al. The role of the general practitioner in the screening and clinical management of chronic viral hepatitis in six EU countries. Journal of preventive medicine and hygiene. 2016;57(2):E51-60. Epub 2016/09/02. PubMed PMID: 27582629; PubMed Central PMCID: PMCPMC4996040.</w:t>
      </w:r>
    </w:p>
    <w:p w:rsidR="009A3B81" w:rsidRPr="003E0BF8" w:rsidRDefault="009A3B81" w:rsidP="009A3B81">
      <w:pPr>
        <w:pStyle w:val="EndNoteBibliography"/>
        <w:rPr>
          <w:rFonts w:asciiTheme="minorHAnsi" w:hAnsiTheme="minorHAnsi"/>
        </w:rPr>
      </w:pPr>
      <w:r w:rsidRPr="003E0BF8">
        <w:rPr>
          <w:rFonts w:asciiTheme="minorHAnsi" w:hAnsiTheme="minorHAnsi"/>
        </w:rPr>
        <w:t>24.</w:t>
      </w:r>
      <w:r w:rsidRPr="003E0BF8">
        <w:rPr>
          <w:rFonts w:asciiTheme="minorHAnsi" w:hAnsiTheme="minorHAnsi"/>
        </w:rPr>
        <w:tab/>
        <w:t>Zuure FR, Urbanus AT, Langendam MW, Helsper CW, van den Berg CH, Davidovich U, et al. Outcomes of hepatitis C screening programs targeted at risk groups hidden in the general population: a systematic review. BMC public health. 2014;14:66. Epub 2014/01/24. doi: 10.1186/1471-2458-14-66. PubMed PMID: 24450797; PubMed Central PMCID: PMCPMC4016146.</w:t>
      </w:r>
    </w:p>
    <w:p w:rsidR="00867DEA" w:rsidRPr="003E0BF8" w:rsidRDefault="009A3B81">
      <w:r w:rsidRPr="003E0BF8">
        <w:fldChar w:fldCharType="end"/>
      </w:r>
      <w:bookmarkEnd w:id="2"/>
    </w:p>
    <w:sectPr w:rsidR="00867DEA" w:rsidRPr="003E0BF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198F" w:rsidRDefault="0028198F" w:rsidP="0028198F">
      <w:r>
        <w:separator/>
      </w:r>
    </w:p>
  </w:endnote>
  <w:endnote w:type="continuationSeparator" w:id="0">
    <w:p w:rsidR="0028198F" w:rsidRDefault="0028198F" w:rsidP="00281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dvTimes">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966960"/>
      <w:docPartObj>
        <w:docPartGallery w:val="Page Numbers (Bottom of Page)"/>
        <w:docPartUnique/>
      </w:docPartObj>
    </w:sdtPr>
    <w:sdtEndPr>
      <w:rPr>
        <w:noProof/>
      </w:rPr>
    </w:sdtEndPr>
    <w:sdtContent>
      <w:p w:rsidR="0028198F" w:rsidRDefault="0028198F">
        <w:pPr>
          <w:pStyle w:val="Footer"/>
          <w:jc w:val="right"/>
        </w:pPr>
        <w:r>
          <w:fldChar w:fldCharType="begin"/>
        </w:r>
        <w:r>
          <w:instrText xml:space="preserve"> PAGE   \* MERGEFORMAT </w:instrText>
        </w:r>
        <w:r>
          <w:fldChar w:fldCharType="separate"/>
        </w:r>
        <w:r w:rsidR="003E0BF8">
          <w:rPr>
            <w:noProof/>
          </w:rPr>
          <w:t>4</w:t>
        </w:r>
        <w:r>
          <w:rPr>
            <w:noProof/>
          </w:rPr>
          <w:fldChar w:fldCharType="end"/>
        </w:r>
      </w:p>
    </w:sdtContent>
  </w:sdt>
  <w:p w:rsidR="0028198F" w:rsidRDefault="002819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198F" w:rsidRDefault="0028198F" w:rsidP="0028198F">
      <w:r>
        <w:separator/>
      </w:r>
    </w:p>
  </w:footnote>
  <w:footnote w:type="continuationSeparator" w:id="0">
    <w:p w:rsidR="0028198F" w:rsidRDefault="0028198F" w:rsidP="0028198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8E7F63"/>
    <w:multiLevelType w:val="hybridMultilevel"/>
    <w:tmpl w:val="99DACEE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wdtaxe5t250qe5zsdpefz82r00t0r0f5vz&quot;&gt;KE preventie &amp;amp; behandeling alcohol en middelen&lt;record-ids&gt;&lt;item&gt;653&lt;/item&gt;&lt;/record-ids&gt;&lt;/item&gt;&lt;/Libraries&gt;"/>
  </w:docVars>
  <w:rsids>
    <w:rsidRoot w:val="009A3B81"/>
    <w:rsid w:val="0028198F"/>
    <w:rsid w:val="002C31F1"/>
    <w:rsid w:val="003E0BF8"/>
    <w:rsid w:val="005F20AE"/>
    <w:rsid w:val="00867DEA"/>
    <w:rsid w:val="009A3B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1F1"/>
    <w:rPr>
      <w:lang w:val="en-US"/>
    </w:rPr>
  </w:style>
  <w:style w:type="paragraph" w:styleId="Heading1">
    <w:name w:val="heading 1"/>
    <w:basedOn w:val="Normal"/>
    <w:next w:val="Normal"/>
    <w:link w:val="Heading1Char"/>
    <w:uiPriority w:val="9"/>
    <w:qFormat/>
    <w:rsid w:val="002C3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31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C31F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31F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31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C31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C31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C31F1"/>
    <w:pPr>
      <w:ind w:left="720"/>
      <w:contextualSpacing/>
    </w:pPr>
  </w:style>
  <w:style w:type="paragraph" w:customStyle="1" w:styleId="EndNoteBibliographyTitle">
    <w:name w:val="EndNote Bibliography Title"/>
    <w:basedOn w:val="Normal"/>
    <w:link w:val="EndNoteBibliographyTitleChar"/>
    <w:rsid w:val="009A3B81"/>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A3B81"/>
    <w:rPr>
      <w:rFonts w:ascii="Calibri" w:hAnsi="Calibri"/>
      <w:noProof/>
      <w:lang w:val="en-US"/>
    </w:rPr>
  </w:style>
  <w:style w:type="paragraph" w:customStyle="1" w:styleId="EndNoteBibliography">
    <w:name w:val="EndNote Bibliography"/>
    <w:basedOn w:val="Normal"/>
    <w:link w:val="EndNoteBibliographyChar"/>
    <w:rsid w:val="009A3B81"/>
    <w:rPr>
      <w:rFonts w:ascii="Calibri" w:hAnsi="Calibri"/>
      <w:noProof/>
    </w:rPr>
  </w:style>
  <w:style w:type="character" w:customStyle="1" w:styleId="EndNoteBibliographyChar">
    <w:name w:val="EndNote Bibliography Char"/>
    <w:basedOn w:val="DefaultParagraphFont"/>
    <w:link w:val="EndNoteBibliography"/>
    <w:rsid w:val="009A3B81"/>
    <w:rPr>
      <w:rFonts w:ascii="Calibri" w:hAnsi="Calibri"/>
      <w:noProof/>
      <w:lang w:val="en-US"/>
    </w:rPr>
  </w:style>
  <w:style w:type="character" w:styleId="Hyperlink">
    <w:name w:val="Hyperlink"/>
    <w:basedOn w:val="DefaultParagraphFont"/>
    <w:uiPriority w:val="99"/>
    <w:unhideWhenUsed/>
    <w:rsid w:val="009A3B81"/>
    <w:rPr>
      <w:color w:val="0000FF" w:themeColor="hyperlink"/>
      <w:u w:val="single"/>
    </w:rPr>
  </w:style>
  <w:style w:type="paragraph" w:styleId="Header">
    <w:name w:val="header"/>
    <w:basedOn w:val="Normal"/>
    <w:link w:val="HeaderChar"/>
    <w:uiPriority w:val="99"/>
    <w:unhideWhenUsed/>
    <w:rsid w:val="0028198F"/>
    <w:pPr>
      <w:tabs>
        <w:tab w:val="center" w:pos="4513"/>
        <w:tab w:val="right" w:pos="9026"/>
      </w:tabs>
    </w:pPr>
  </w:style>
  <w:style w:type="character" w:customStyle="1" w:styleId="HeaderChar">
    <w:name w:val="Header Char"/>
    <w:basedOn w:val="DefaultParagraphFont"/>
    <w:link w:val="Header"/>
    <w:uiPriority w:val="99"/>
    <w:rsid w:val="0028198F"/>
    <w:rPr>
      <w:lang w:val="en-US"/>
    </w:rPr>
  </w:style>
  <w:style w:type="paragraph" w:styleId="Footer">
    <w:name w:val="footer"/>
    <w:basedOn w:val="Normal"/>
    <w:link w:val="FooterChar"/>
    <w:uiPriority w:val="99"/>
    <w:unhideWhenUsed/>
    <w:rsid w:val="0028198F"/>
    <w:pPr>
      <w:tabs>
        <w:tab w:val="center" w:pos="4513"/>
        <w:tab w:val="right" w:pos="9026"/>
      </w:tabs>
    </w:pPr>
  </w:style>
  <w:style w:type="character" w:customStyle="1" w:styleId="FooterChar">
    <w:name w:val="Footer Char"/>
    <w:basedOn w:val="DefaultParagraphFont"/>
    <w:link w:val="Footer"/>
    <w:uiPriority w:val="99"/>
    <w:rsid w:val="0028198F"/>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1F1"/>
    <w:rPr>
      <w:lang w:val="en-US"/>
    </w:rPr>
  </w:style>
  <w:style w:type="paragraph" w:styleId="Heading1">
    <w:name w:val="heading 1"/>
    <w:basedOn w:val="Normal"/>
    <w:next w:val="Normal"/>
    <w:link w:val="Heading1Char"/>
    <w:uiPriority w:val="9"/>
    <w:qFormat/>
    <w:rsid w:val="002C3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31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C31F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31F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31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C31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C31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C31F1"/>
    <w:pPr>
      <w:ind w:left="720"/>
      <w:contextualSpacing/>
    </w:pPr>
  </w:style>
  <w:style w:type="paragraph" w:customStyle="1" w:styleId="EndNoteBibliographyTitle">
    <w:name w:val="EndNote Bibliography Title"/>
    <w:basedOn w:val="Normal"/>
    <w:link w:val="EndNoteBibliographyTitleChar"/>
    <w:rsid w:val="009A3B81"/>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A3B81"/>
    <w:rPr>
      <w:rFonts w:ascii="Calibri" w:hAnsi="Calibri"/>
      <w:noProof/>
      <w:lang w:val="en-US"/>
    </w:rPr>
  </w:style>
  <w:style w:type="paragraph" w:customStyle="1" w:styleId="EndNoteBibliography">
    <w:name w:val="EndNote Bibliography"/>
    <w:basedOn w:val="Normal"/>
    <w:link w:val="EndNoteBibliographyChar"/>
    <w:rsid w:val="009A3B81"/>
    <w:rPr>
      <w:rFonts w:ascii="Calibri" w:hAnsi="Calibri"/>
      <w:noProof/>
    </w:rPr>
  </w:style>
  <w:style w:type="character" w:customStyle="1" w:styleId="EndNoteBibliographyChar">
    <w:name w:val="EndNote Bibliography Char"/>
    <w:basedOn w:val="DefaultParagraphFont"/>
    <w:link w:val="EndNoteBibliography"/>
    <w:rsid w:val="009A3B81"/>
    <w:rPr>
      <w:rFonts w:ascii="Calibri" w:hAnsi="Calibri"/>
      <w:noProof/>
      <w:lang w:val="en-US"/>
    </w:rPr>
  </w:style>
  <w:style w:type="character" w:styleId="Hyperlink">
    <w:name w:val="Hyperlink"/>
    <w:basedOn w:val="DefaultParagraphFont"/>
    <w:uiPriority w:val="99"/>
    <w:unhideWhenUsed/>
    <w:rsid w:val="009A3B81"/>
    <w:rPr>
      <w:color w:val="0000FF" w:themeColor="hyperlink"/>
      <w:u w:val="single"/>
    </w:rPr>
  </w:style>
  <w:style w:type="paragraph" w:styleId="Header">
    <w:name w:val="header"/>
    <w:basedOn w:val="Normal"/>
    <w:link w:val="HeaderChar"/>
    <w:uiPriority w:val="99"/>
    <w:unhideWhenUsed/>
    <w:rsid w:val="0028198F"/>
    <w:pPr>
      <w:tabs>
        <w:tab w:val="center" w:pos="4513"/>
        <w:tab w:val="right" w:pos="9026"/>
      </w:tabs>
    </w:pPr>
  </w:style>
  <w:style w:type="character" w:customStyle="1" w:styleId="HeaderChar">
    <w:name w:val="Header Char"/>
    <w:basedOn w:val="DefaultParagraphFont"/>
    <w:link w:val="Header"/>
    <w:uiPriority w:val="99"/>
    <w:rsid w:val="0028198F"/>
    <w:rPr>
      <w:lang w:val="en-US"/>
    </w:rPr>
  </w:style>
  <w:style w:type="paragraph" w:styleId="Footer">
    <w:name w:val="footer"/>
    <w:basedOn w:val="Normal"/>
    <w:link w:val="FooterChar"/>
    <w:uiPriority w:val="99"/>
    <w:unhideWhenUsed/>
    <w:rsid w:val="0028198F"/>
    <w:pPr>
      <w:tabs>
        <w:tab w:val="center" w:pos="4513"/>
        <w:tab w:val="right" w:pos="9026"/>
      </w:tabs>
    </w:pPr>
  </w:style>
  <w:style w:type="character" w:customStyle="1" w:styleId="FooterChar">
    <w:name w:val="Footer Char"/>
    <w:basedOn w:val="DefaultParagraphFont"/>
    <w:link w:val="Footer"/>
    <w:uiPriority w:val="99"/>
    <w:rsid w:val="0028198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www.nza.nl"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3F95CC3</Template>
  <TotalTime>4</TotalTime>
  <Pages>4</Pages>
  <Words>3830</Words>
  <Characters>23135</Characters>
  <Application>Microsoft Office Word</Application>
  <DocSecurity>0</DocSecurity>
  <Lines>925</Lines>
  <Paragraphs>354</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26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a Suijkerbuijk</dc:creator>
  <cp:lastModifiedBy>Anita Suijkerbuijk</cp:lastModifiedBy>
  <cp:revision>4</cp:revision>
  <dcterms:created xsi:type="dcterms:W3CDTF">2018-10-30T11:17:00Z</dcterms:created>
  <dcterms:modified xsi:type="dcterms:W3CDTF">2018-10-30T11:39:00Z</dcterms:modified>
</cp:coreProperties>
</file>